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82A2C" w14:textId="5A66D1C7" w:rsidR="00043231" w:rsidRDefault="0B48D4A2" w:rsidP="0D960DBC">
      <w:pPr>
        <w:spacing w:after="0" w:line="480" w:lineRule="auto"/>
        <w:rPr>
          <w:rFonts w:ascii="Arial" w:eastAsia="Times New Roman" w:hAnsi="Arial" w:cs="Arial"/>
          <w:b/>
          <w:bCs/>
          <w:color w:val="000000" w:themeColor="text1"/>
        </w:rPr>
      </w:pPr>
      <w:r w:rsidRPr="0D960DBC">
        <w:rPr>
          <w:rFonts w:ascii="Arial" w:eastAsia="Times New Roman" w:hAnsi="Arial" w:cs="Arial"/>
          <w:b/>
          <w:bCs/>
          <w:color w:val="000000" w:themeColor="text1"/>
        </w:rPr>
        <w:t xml:space="preserve">Supplemental </w:t>
      </w:r>
      <w:r w:rsidR="1B5431B1" w:rsidRPr="0D960DBC">
        <w:rPr>
          <w:rFonts w:ascii="Arial" w:eastAsia="Times New Roman" w:hAnsi="Arial" w:cs="Arial"/>
          <w:b/>
          <w:bCs/>
          <w:color w:val="000000" w:themeColor="text1"/>
        </w:rPr>
        <w:t>Figure 1</w:t>
      </w:r>
    </w:p>
    <w:p w14:paraId="4A61AEC0" w14:textId="5103FDA9" w:rsidR="001337E7" w:rsidRPr="005C096F" w:rsidRDefault="2950DC1F" w:rsidP="00BA1CC7">
      <w:pPr>
        <w:spacing w:after="0" w:line="480" w:lineRule="auto"/>
        <w:rPr>
          <w:rFonts w:ascii="Arial" w:eastAsia="Times New Roman" w:hAnsi="Arial" w:cs="Arial"/>
          <w:i/>
          <w:iCs/>
          <w:color w:val="000000" w:themeColor="text1"/>
        </w:rPr>
      </w:pPr>
      <w:r w:rsidRPr="0D960DBC">
        <w:rPr>
          <w:rFonts w:ascii="Arial" w:eastAsia="Times New Roman" w:hAnsi="Arial" w:cs="Arial"/>
          <w:i/>
          <w:iCs/>
          <w:color w:val="000000" w:themeColor="text1"/>
        </w:rPr>
        <w:t>Slopes of Stimulant Distribution Rates as Function of Medical Cannabis Sales</w:t>
      </w:r>
      <w:r w:rsidR="64F3E9A3" w:rsidRPr="0D960DBC">
        <w:rPr>
          <w:rFonts w:ascii="Arial" w:eastAsia="Times New Roman" w:hAnsi="Arial" w:cs="Arial"/>
          <w:i/>
          <w:iCs/>
          <w:color w:val="000000" w:themeColor="text1"/>
        </w:rPr>
        <w:t xml:space="preserve"> (Two Years Pre, Two Years Post)</w:t>
      </w:r>
    </w:p>
    <w:p w14:paraId="07EBC7D4" w14:textId="0D6C7DD0" w:rsidR="001D1009" w:rsidRDefault="27FFFFEB" w:rsidP="0D960DBC">
      <w:pPr>
        <w:spacing w:after="0" w:line="480" w:lineRule="auto"/>
        <w:rPr>
          <w:rFonts w:ascii="Arial" w:eastAsia="Times New Roman" w:hAnsi="Arial" w:cs="Arial"/>
          <w:color w:val="000000" w:themeColor="text1"/>
        </w:rPr>
      </w:pPr>
      <w:r>
        <w:rPr>
          <w:noProof/>
        </w:rPr>
        <w:drawing>
          <wp:inline distT="0" distB="0" distL="0" distR="0" wp14:anchorId="5A2BF69D" wp14:editId="749A3D76">
            <wp:extent cx="5943600" cy="1510030"/>
            <wp:effectExtent l="0" t="0" r="0" b="0"/>
            <wp:docPr id="3" name="Picture 3" descr="A picture containing 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1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64F3E9A3" w:rsidRPr="0D960DBC">
        <w:rPr>
          <w:rFonts w:ascii="Arial" w:eastAsia="Times New Roman" w:hAnsi="Arial" w:cs="Arial"/>
          <w:i/>
          <w:iCs/>
          <w:color w:val="000000" w:themeColor="text1"/>
        </w:rPr>
        <w:t>Note.</w:t>
      </w:r>
      <w:r w:rsidR="64F3E9A3" w:rsidRPr="0D960DBC">
        <w:rPr>
          <w:rFonts w:ascii="Arial" w:eastAsia="Times New Roman" w:hAnsi="Arial" w:cs="Arial"/>
          <w:b/>
          <w:bCs/>
          <w:color w:val="000000" w:themeColor="text1"/>
        </w:rPr>
        <w:t xml:space="preserve"> a</w:t>
      </w:r>
      <w:r w:rsidR="64F3E9A3" w:rsidRPr="0D960DBC">
        <w:rPr>
          <w:rFonts w:ascii="Arial" w:eastAsia="Times New Roman" w:hAnsi="Arial" w:cs="Arial"/>
          <w:color w:val="000000" w:themeColor="text1"/>
        </w:rPr>
        <w:t xml:space="preserve"> Heat map of the US by medical cannabis (MC) sales status (green = sales; grey = no sales). ADHD Stimulant (</w:t>
      </w:r>
      <w:r w:rsidR="64F3E9A3" w:rsidRPr="0D960DBC">
        <w:rPr>
          <w:rFonts w:ascii="Arial" w:eastAsia="Times New Roman" w:hAnsi="Arial" w:cs="Arial"/>
          <w:b/>
          <w:bCs/>
          <w:color w:val="000000" w:themeColor="text1"/>
        </w:rPr>
        <w:t>b</w:t>
      </w:r>
      <w:r w:rsidR="64F3E9A3" w:rsidRPr="0D960DBC">
        <w:rPr>
          <w:rFonts w:ascii="Arial" w:eastAsia="Times New Roman" w:hAnsi="Arial" w:cs="Arial"/>
          <w:color w:val="000000" w:themeColor="text1"/>
        </w:rPr>
        <w:t xml:space="preserve"> amphetamine, </w:t>
      </w:r>
      <w:r w:rsidR="64F3E9A3" w:rsidRPr="0D960DBC">
        <w:rPr>
          <w:rFonts w:ascii="Arial" w:eastAsia="Times New Roman" w:hAnsi="Arial" w:cs="Arial"/>
          <w:b/>
          <w:bCs/>
          <w:color w:val="000000" w:themeColor="text1"/>
        </w:rPr>
        <w:t>c</w:t>
      </w:r>
      <w:r w:rsidR="64F3E9A3" w:rsidRPr="0D960DBC">
        <w:rPr>
          <w:rFonts w:ascii="Arial" w:eastAsia="Times New Roman" w:hAnsi="Arial" w:cs="Arial"/>
          <w:color w:val="000000" w:themeColor="text1"/>
        </w:rPr>
        <w:t xml:space="preserve"> lisdexamfetamine, </w:t>
      </w:r>
      <w:r w:rsidR="64F3E9A3" w:rsidRPr="0D960DBC">
        <w:rPr>
          <w:rFonts w:ascii="Arial" w:eastAsia="Times New Roman" w:hAnsi="Arial" w:cs="Arial"/>
          <w:b/>
          <w:bCs/>
          <w:color w:val="000000" w:themeColor="text1"/>
        </w:rPr>
        <w:t>d</w:t>
      </w:r>
      <w:r w:rsidR="64F3E9A3" w:rsidRPr="0D960DBC">
        <w:rPr>
          <w:rFonts w:ascii="Arial" w:eastAsia="Times New Roman" w:hAnsi="Arial" w:cs="Arial"/>
          <w:color w:val="000000" w:themeColor="text1"/>
        </w:rPr>
        <w:t xml:space="preserve"> methylphenidate, </w:t>
      </w:r>
      <w:r w:rsidR="64F3E9A3" w:rsidRPr="0D960DBC">
        <w:rPr>
          <w:rFonts w:ascii="Arial" w:eastAsia="Times New Roman" w:hAnsi="Arial" w:cs="Arial"/>
          <w:b/>
          <w:bCs/>
          <w:color w:val="000000" w:themeColor="text1"/>
        </w:rPr>
        <w:t>e</w:t>
      </w:r>
      <w:r w:rsidR="64F3E9A3" w:rsidRPr="0D960DBC">
        <w:rPr>
          <w:rFonts w:ascii="Arial" w:eastAsia="Times New Roman" w:hAnsi="Arial" w:cs="Arial"/>
          <w:color w:val="000000" w:themeColor="text1"/>
        </w:rPr>
        <w:t xml:space="preserve"> sum) use in the US as reported by the DEA’s ARCOS from 2006-2021 as a function of presence (+) or absence (-) of state MC program implementation. Slopes for stimulants distribution rates t</w:t>
      </w:r>
      <w:r w:rsidR="30C3BC16" w:rsidRPr="0D960DBC">
        <w:rPr>
          <w:rFonts w:ascii="Arial" w:eastAsia="Times New Roman" w:hAnsi="Arial" w:cs="Arial"/>
          <w:color w:val="000000" w:themeColor="text1"/>
        </w:rPr>
        <w:t>wo</w:t>
      </w:r>
      <w:r w:rsidR="64F3E9A3" w:rsidRPr="0D960DBC">
        <w:rPr>
          <w:rFonts w:ascii="Arial" w:eastAsia="Times New Roman" w:hAnsi="Arial" w:cs="Arial"/>
          <w:color w:val="000000" w:themeColor="text1"/>
        </w:rPr>
        <w:t xml:space="preserve"> years (before) and t</w:t>
      </w:r>
      <w:r w:rsidR="30C3BC16" w:rsidRPr="0D960DBC">
        <w:rPr>
          <w:rFonts w:ascii="Arial" w:eastAsia="Times New Roman" w:hAnsi="Arial" w:cs="Arial"/>
          <w:color w:val="000000" w:themeColor="text1"/>
        </w:rPr>
        <w:t>wo</w:t>
      </w:r>
      <w:r w:rsidR="64F3E9A3" w:rsidRPr="0D960DBC">
        <w:rPr>
          <w:rFonts w:ascii="Arial" w:eastAsia="Times New Roman" w:hAnsi="Arial" w:cs="Arial"/>
          <w:color w:val="000000" w:themeColor="text1"/>
        </w:rPr>
        <w:t xml:space="preserve"> years after (post) state MC implementation (</w:t>
      </w:r>
      <w:r w:rsidR="64F3E9A3" w:rsidRPr="0D960DBC">
        <w:rPr>
          <w:rFonts w:ascii="Arial" w:eastAsia="Times New Roman" w:hAnsi="Arial" w:cs="Arial"/>
          <w:color w:val="000000" w:themeColor="text1"/>
          <w:vertAlign w:val="superscript"/>
        </w:rPr>
        <w:t>a</w:t>
      </w:r>
      <w:r w:rsidR="64F3E9A3" w:rsidRPr="0D960DBC">
        <w:rPr>
          <w:rFonts w:ascii="Arial" w:eastAsia="Times New Roman" w:hAnsi="Arial" w:cs="Arial"/>
          <w:color w:val="000000" w:themeColor="text1"/>
        </w:rPr>
        <w:t xml:space="preserve">p&lt;0.05 versus corresponding MC -, </w:t>
      </w:r>
      <w:r w:rsidR="64F3E9A3" w:rsidRPr="0D960DBC">
        <w:rPr>
          <w:rFonts w:ascii="Arial" w:eastAsia="Times New Roman" w:hAnsi="Arial" w:cs="Arial"/>
          <w:color w:val="000000" w:themeColor="text1"/>
          <w:vertAlign w:val="superscript"/>
        </w:rPr>
        <w:t>b</w:t>
      </w:r>
      <w:r w:rsidR="64F3E9A3" w:rsidRPr="0D960DBC">
        <w:rPr>
          <w:rFonts w:ascii="Arial" w:eastAsia="Times New Roman" w:hAnsi="Arial" w:cs="Arial"/>
          <w:color w:val="000000" w:themeColor="text1"/>
        </w:rPr>
        <w:t xml:space="preserve">p&lt;0.05 versus corresponding pre, </w:t>
      </w:r>
      <w:r w:rsidR="64F3E9A3" w:rsidRPr="0D960DBC">
        <w:rPr>
          <w:rFonts w:ascii="Arial" w:eastAsia="Times New Roman" w:hAnsi="Arial" w:cs="Arial"/>
          <w:color w:val="000000" w:themeColor="text1"/>
          <w:vertAlign w:val="superscript"/>
        </w:rPr>
        <w:t>A</w:t>
      </w:r>
      <w:r w:rsidR="64F3E9A3" w:rsidRPr="0D960DBC">
        <w:rPr>
          <w:rFonts w:ascii="Arial" w:eastAsia="Times New Roman" w:hAnsi="Arial" w:cs="Arial"/>
          <w:color w:val="000000" w:themeColor="text1"/>
        </w:rPr>
        <w:t xml:space="preserve">p&lt;0.001 versus corresponding MC -, </w:t>
      </w:r>
      <w:r w:rsidR="64F3E9A3" w:rsidRPr="0D960DBC">
        <w:rPr>
          <w:rFonts w:ascii="Arial" w:eastAsia="Times New Roman" w:hAnsi="Arial" w:cs="Arial"/>
          <w:color w:val="000000" w:themeColor="text1"/>
          <w:vertAlign w:val="superscript"/>
        </w:rPr>
        <w:t>B</w:t>
      </w:r>
      <w:r w:rsidR="64F3E9A3" w:rsidRPr="0D960DBC">
        <w:rPr>
          <w:rFonts w:ascii="Arial" w:eastAsia="Times New Roman" w:hAnsi="Arial" w:cs="Arial"/>
          <w:color w:val="000000" w:themeColor="text1"/>
        </w:rPr>
        <w:t>p&lt;0.001 versus corresponding pre). For individual stimulants, slopes are in units of grams per million people per year; for aggregate stimulant slopes, slopes are in units of daily doses per hundred million people per year. Error bars denote standard errors of the mean.</w:t>
      </w:r>
    </w:p>
    <w:p w14:paraId="67F6EA75" w14:textId="77777777" w:rsidR="001D1009" w:rsidRDefault="001D1009" w:rsidP="00BA1CC7">
      <w:pPr>
        <w:spacing w:after="0" w:line="48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0F259EA7" w14:textId="77777777" w:rsidR="006D2546" w:rsidRDefault="006D2546">
      <w:pPr>
        <w:rPr>
          <w:rFonts w:ascii="Arial" w:eastAsia="Times New Roman" w:hAnsi="Arial" w:cs="Arial"/>
          <w:b/>
          <w:bCs/>
          <w:color w:val="000000" w:themeColor="text1"/>
        </w:rPr>
      </w:pPr>
      <w:r>
        <w:rPr>
          <w:rFonts w:ascii="Arial" w:eastAsia="Times New Roman" w:hAnsi="Arial" w:cs="Arial"/>
          <w:b/>
          <w:bCs/>
          <w:color w:val="000000" w:themeColor="text1"/>
        </w:rPr>
        <w:br w:type="page"/>
      </w:r>
    </w:p>
    <w:p w14:paraId="45AC951F" w14:textId="77777777" w:rsidR="00434E3C" w:rsidRDefault="4A38C544" w:rsidP="007401F7">
      <w:pPr>
        <w:spacing w:after="0" w:line="480" w:lineRule="auto"/>
        <w:rPr>
          <w:rFonts w:ascii="Arial" w:hAnsi="Arial" w:cs="Arial"/>
          <w:b/>
          <w:bCs/>
          <w:color w:val="000000" w:themeColor="text1"/>
        </w:rPr>
      </w:pPr>
      <w:r w:rsidRPr="007401F7">
        <w:rPr>
          <w:rFonts w:ascii="Arial" w:eastAsia="Times New Roman" w:hAnsi="Arial" w:cs="Arial"/>
          <w:b/>
          <w:bCs/>
          <w:color w:val="000000" w:themeColor="text1"/>
        </w:rPr>
        <w:lastRenderedPageBreak/>
        <w:t>Supplemental Table 1</w:t>
      </w:r>
    </w:p>
    <w:p w14:paraId="2FBB6D78" w14:textId="59C527E0" w:rsidR="000E3068" w:rsidRPr="00434E3C" w:rsidRDefault="000E3068" w:rsidP="007401F7">
      <w:pPr>
        <w:spacing w:after="0" w:line="480" w:lineRule="auto"/>
        <w:rPr>
          <w:rFonts w:ascii="Arial" w:hAnsi="Arial" w:cs="Arial"/>
          <w:b/>
          <w:bCs/>
          <w:i/>
          <w:iCs/>
          <w:color w:val="000000" w:themeColor="text1"/>
        </w:rPr>
      </w:pPr>
      <w:r w:rsidRPr="00434E3C">
        <w:rPr>
          <w:rFonts w:ascii="Arial" w:hAnsi="Arial" w:cs="Arial"/>
          <w:i/>
          <w:iCs/>
          <w:color w:val="000000" w:themeColor="text1"/>
        </w:rPr>
        <w:t xml:space="preserve">Medical cannabis states included in this report and the year of first </w:t>
      </w:r>
      <w:r w:rsidR="00DF1AE9">
        <w:rPr>
          <w:rFonts w:ascii="Arial" w:hAnsi="Arial" w:cs="Arial"/>
          <w:i/>
          <w:iCs/>
          <w:color w:val="000000" w:themeColor="text1"/>
        </w:rPr>
        <w:t xml:space="preserve">medical </w:t>
      </w:r>
      <w:r w:rsidRPr="00434E3C">
        <w:rPr>
          <w:rFonts w:ascii="Arial" w:hAnsi="Arial" w:cs="Arial"/>
          <w:i/>
          <w:iCs/>
          <w:color w:val="000000" w:themeColor="text1"/>
        </w:rPr>
        <w:t xml:space="preserve">sales of cannabis, and the source of the information. 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610"/>
        <w:gridCol w:w="720"/>
        <w:gridCol w:w="6030"/>
      </w:tblGrid>
      <w:tr w:rsidR="007401F7" w:rsidRPr="007401F7" w14:paraId="763349F1" w14:textId="77777777" w:rsidTr="32BB452D">
        <w:trPr>
          <w:trHeight w:val="30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6DC2" w14:textId="7E785366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St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8B29" w14:textId="741225D8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32BB452D">
              <w:rPr>
                <w:rFonts w:ascii="Arial" w:eastAsia="Times New Roman" w:hAnsi="Arial" w:cs="Arial"/>
                <w:color w:val="000000" w:themeColor="text1"/>
              </w:rPr>
              <w:t>Ye</w:t>
            </w:r>
            <w:r w:rsidR="5E075A02" w:rsidRPr="32BB452D">
              <w:rPr>
                <w:rFonts w:ascii="Arial" w:eastAsia="Times New Roman" w:hAnsi="Arial" w:cs="Arial"/>
                <w:color w:val="000000" w:themeColor="text1"/>
              </w:rPr>
              <w:t>a</w:t>
            </w:r>
            <w:r w:rsidRPr="32BB452D">
              <w:rPr>
                <w:rFonts w:ascii="Arial" w:eastAsia="Times New Roman" w:hAnsi="Arial" w:cs="Arial"/>
                <w:color w:val="000000" w:themeColor="text1"/>
              </w:rPr>
              <w:t>r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7C03" w14:textId="6924616B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Source</w:t>
            </w:r>
          </w:p>
        </w:tc>
      </w:tr>
      <w:tr w:rsidR="007401F7" w:rsidRPr="007401F7" w14:paraId="5CAC3CFC" w14:textId="77777777" w:rsidTr="32BB452D">
        <w:trPr>
          <w:trHeight w:val="590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A88E00" w14:textId="2A46B3BD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A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lask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55C5BC2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6</w:t>
            </w:r>
          </w:p>
        </w:tc>
        <w:tc>
          <w:tcPr>
            <w:tcW w:w="603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338FF70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9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mpp.org/issues/medical-marijuana/state-by-state-medical-marijuana-laws/medical-marijuana-program-implementation-timeline/</w:t>
              </w:r>
            </w:hyperlink>
          </w:p>
        </w:tc>
      </w:tr>
      <w:tr w:rsidR="007401F7" w:rsidRPr="007401F7" w14:paraId="41B27AD9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56AC6C75" w14:textId="55C88123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A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rizona</w:t>
            </w:r>
          </w:p>
        </w:tc>
        <w:tc>
          <w:tcPr>
            <w:tcW w:w="720" w:type="dxa"/>
            <w:shd w:val="clear" w:color="auto" w:fill="auto"/>
            <w:hideMark/>
          </w:tcPr>
          <w:p w14:paraId="2FC9A756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2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6625581F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0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azcapitoltimes.com/welcome-ad/?retUrl=/news/2012/12/06/first-medical-marijuana-dispensary-in-arizona-starts-selling-pot/</w:t>
              </w:r>
            </w:hyperlink>
          </w:p>
        </w:tc>
      </w:tr>
      <w:tr w:rsidR="007401F7" w:rsidRPr="007401F7" w14:paraId="3C9FF13F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771FABA6" w14:textId="7D0DB1B9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A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rkansas</w:t>
            </w:r>
          </w:p>
        </w:tc>
        <w:tc>
          <w:tcPr>
            <w:tcW w:w="720" w:type="dxa"/>
            <w:shd w:val="clear" w:color="auto" w:fill="auto"/>
            <w:hideMark/>
          </w:tcPr>
          <w:p w14:paraId="1508F0D3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9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130B8953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1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sanctuarywellnessinstitute.com/cannabis/arkansas/medical-marijuanas-law.php</w:t>
              </w:r>
            </w:hyperlink>
          </w:p>
        </w:tc>
      </w:tr>
      <w:tr w:rsidR="007401F7" w:rsidRPr="007401F7" w14:paraId="6C5AC092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5EF6CB49" w14:textId="34028401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C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alifornia</w:t>
            </w:r>
          </w:p>
        </w:tc>
        <w:tc>
          <w:tcPr>
            <w:tcW w:w="720" w:type="dxa"/>
            <w:shd w:val="clear" w:color="auto" w:fill="auto"/>
            <w:hideMark/>
          </w:tcPr>
          <w:p w14:paraId="3CE1A1B6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8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37059610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2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mpp.org/issues/medical-marijuana/state-by-state-medical-marijuana-laws/medical-marijuana-program-implementation-timeline/</w:t>
              </w:r>
            </w:hyperlink>
          </w:p>
        </w:tc>
      </w:tr>
      <w:tr w:rsidR="007401F7" w:rsidRPr="007401F7" w14:paraId="39E16E44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709A9C4B" w14:textId="5AAEEE06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C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olorado</w:t>
            </w:r>
          </w:p>
        </w:tc>
        <w:tc>
          <w:tcPr>
            <w:tcW w:w="720" w:type="dxa"/>
            <w:shd w:val="clear" w:color="auto" w:fill="auto"/>
            <w:hideMark/>
          </w:tcPr>
          <w:p w14:paraId="766AE1CD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4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7D657FB6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3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mpp.org/issues/medical-marijuana/state-by-state-medical-marijuana-laws/medical-marijuana-program-implementation-timeline//</w:t>
              </w:r>
            </w:hyperlink>
          </w:p>
        </w:tc>
      </w:tr>
      <w:tr w:rsidR="007401F7" w:rsidRPr="007401F7" w14:paraId="4EBF1F33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184FF801" w14:textId="5F32569B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C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onnecticut</w:t>
            </w:r>
          </w:p>
        </w:tc>
        <w:tc>
          <w:tcPr>
            <w:tcW w:w="720" w:type="dxa"/>
            <w:shd w:val="clear" w:color="auto" w:fill="auto"/>
            <w:hideMark/>
          </w:tcPr>
          <w:p w14:paraId="4EE9F4E9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4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0065717B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4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courant.com/business/hc-medical-marijuana-sales-begin-connecticut-20140922-story.html</w:t>
              </w:r>
            </w:hyperlink>
          </w:p>
        </w:tc>
      </w:tr>
      <w:tr w:rsidR="007401F7" w:rsidRPr="007401F7" w14:paraId="58FF8795" w14:textId="77777777" w:rsidTr="32BB452D">
        <w:trPr>
          <w:trHeight w:val="300"/>
        </w:trPr>
        <w:tc>
          <w:tcPr>
            <w:tcW w:w="2610" w:type="dxa"/>
            <w:shd w:val="clear" w:color="auto" w:fill="auto"/>
            <w:hideMark/>
          </w:tcPr>
          <w:p w14:paraId="151CC51E" w14:textId="4EE7DE91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D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elaware</w:t>
            </w:r>
          </w:p>
        </w:tc>
        <w:tc>
          <w:tcPr>
            <w:tcW w:w="720" w:type="dxa"/>
            <w:shd w:val="clear" w:color="auto" w:fill="auto"/>
            <w:hideMark/>
          </w:tcPr>
          <w:p w14:paraId="0BC2CCBE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5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4B355B61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5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dhss.delaware.gov/dhss/dph/hsp/files/mmpannrpt2017.pdf</w:t>
              </w:r>
            </w:hyperlink>
          </w:p>
        </w:tc>
      </w:tr>
      <w:tr w:rsidR="007401F7" w:rsidRPr="007401F7" w14:paraId="2A97F001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5E0135D2" w14:textId="5A5B34F2" w:rsidR="000E3068" w:rsidRPr="007401F7" w:rsidRDefault="00B9612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District of Columbia</w:t>
            </w:r>
          </w:p>
        </w:tc>
        <w:tc>
          <w:tcPr>
            <w:tcW w:w="720" w:type="dxa"/>
            <w:shd w:val="clear" w:color="auto" w:fill="auto"/>
            <w:hideMark/>
          </w:tcPr>
          <w:p w14:paraId="6F7A9932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3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4D54002F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6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washingtonpost.com/local/dc-politics/dc-records-its-first-legal-pot-deal-in-at-least-75-years/2013/07/29/17521b42-f889-/</w:t>
              </w:r>
            </w:hyperlink>
          </w:p>
        </w:tc>
      </w:tr>
      <w:tr w:rsidR="007401F7" w:rsidRPr="007401F7" w14:paraId="5AACDA59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21DF238B" w14:textId="0616688E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F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lorida</w:t>
            </w:r>
          </w:p>
        </w:tc>
        <w:tc>
          <w:tcPr>
            <w:tcW w:w="720" w:type="dxa"/>
            <w:shd w:val="clear" w:color="auto" w:fill="auto"/>
            <w:hideMark/>
          </w:tcPr>
          <w:p w14:paraId="0863426C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6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62F7E22E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7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mpp.org/issues/medical-marijuana/state-by-state-medical-marijuana-laws/medical-marijuana-program-implementation-timeline/</w:t>
              </w:r>
            </w:hyperlink>
          </w:p>
        </w:tc>
      </w:tr>
      <w:tr w:rsidR="007401F7" w:rsidRPr="007401F7" w14:paraId="61C605AA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344167CB" w14:textId="39128351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H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awaii</w:t>
            </w:r>
          </w:p>
        </w:tc>
        <w:tc>
          <w:tcPr>
            <w:tcW w:w="720" w:type="dxa"/>
            <w:shd w:val="clear" w:color="auto" w:fill="auto"/>
            <w:hideMark/>
          </w:tcPr>
          <w:p w14:paraId="4C3799F5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7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0C1A2339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8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mpp.org/issues/medical-marijuana/state-by-state-medical-marijuana-laws/medical-marijuana-program-implementation-timeline/</w:t>
              </w:r>
            </w:hyperlink>
          </w:p>
        </w:tc>
      </w:tr>
      <w:tr w:rsidR="007401F7" w:rsidRPr="007401F7" w14:paraId="7030783F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04D4414C" w14:textId="5012EC32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I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llinois</w:t>
            </w:r>
          </w:p>
        </w:tc>
        <w:tc>
          <w:tcPr>
            <w:tcW w:w="720" w:type="dxa"/>
            <w:shd w:val="clear" w:color="auto" w:fill="auto"/>
            <w:hideMark/>
          </w:tcPr>
          <w:p w14:paraId="5DD9C1B8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5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05E9AA21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9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chicagotribune.com/news/ct-illinois-medical-marijuana-list-met-20151113-story.html</w:t>
              </w:r>
            </w:hyperlink>
          </w:p>
        </w:tc>
      </w:tr>
      <w:tr w:rsidR="007401F7" w:rsidRPr="007401F7" w14:paraId="2D22EE4A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0E81F4F0" w14:textId="14BB75A5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L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ouisiana</w:t>
            </w:r>
          </w:p>
        </w:tc>
        <w:tc>
          <w:tcPr>
            <w:tcW w:w="720" w:type="dxa"/>
            <w:shd w:val="clear" w:color="auto" w:fill="auto"/>
            <w:hideMark/>
          </w:tcPr>
          <w:p w14:paraId="2A9E4BF8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9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15D52617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0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mpp.org/issues/medical-marijuana/state-by-state-medical-marijuana-laws/medical-marijuana-program-implementation-timeline/</w:t>
              </w:r>
            </w:hyperlink>
          </w:p>
        </w:tc>
      </w:tr>
      <w:tr w:rsidR="007401F7" w:rsidRPr="007401F7" w14:paraId="7C99D149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301C4D9F" w14:textId="07D5623D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M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aine</w:t>
            </w:r>
          </w:p>
        </w:tc>
        <w:tc>
          <w:tcPr>
            <w:tcW w:w="720" w:type="dxa"/>
            <w:shd w:val="clear" w:color="auto" w:fill="auto"/>
            <w:hideMark/>
          </w:tcPr>
          <w:p w14:paraId="48DAA434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1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06DA37C2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1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pressherald.com/2015/03/02/medical-pot-sales-tax-income-growing-in-maine/</w:t>
              </w:r>
            </w:hyperlink>
          </w:p>
        </w:tc>
      </w:tr>
      <w:tr w:rsidR="007401F7" w:rsidRPr="007401F7" w14:paraId="53F46857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33FEC61F" w14:textId="4A24BFB1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M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aryland</w:t>
            </w:r>
          </w:p>
        </w:tc>
        <w:tc>
          <w:tcPr>
            <w:tcW w:w="720" w:type="dxa"/>
            <w:shd w:val="clear" w:color="auto" w:fill="auto"/>
            <w:hideMark/>
          </w:tcPr>
          <w:p w14:paraId="50035C9E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7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2C04EC92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2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mpp.org/issues/medical-marijuana/state-by-state-medical-marijuana-laws/medical-marijuana-program-implementation-timeline/</w:t>
              </w:r>
            </w:hyperlink>
          </w:p>
        </w:tc>
      </w:tr>
      <w:tr w:rsidR="007401F7" w:rsidRPr="007401F7" w14:paraId="657AADCD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6253C07F" w14:textId="2D5BEA7B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M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assachusetts</w:t>
            </w:r>
          </w:p>
        </w:tc>
        <w:tc>
          <w:tcPr>
            <w:tcW w:w="720" w:type="dxa"/>
            <w:shd w:val="clear" w:color="auto" w:fill="auto"/>
            <w:hideMark/>
          </w:tcPr>
          <w:p w14:paraId="420CC1BF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5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7E718EA8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3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wbur.org/news/2015/10/08/medical-marijuana-sales-massachusetts</w:t>
              </w:r>
            </w:hyperlink>
          </w:p>
        </w:tc>
      </w:tr>
      <w:tr w:rsidR="007401F7" w:rsidRPr="007401F7" w14:paraId="1F368B5B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2E6A8B88" w14:textId="30503D5F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M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ichigan</w:t>
            </w:r>
          </w:p>
        </w:tc>
        <w:tc>
          <w:tcPr>
            <w:tcW w:w="720" w:type="dxa"/>
            <w:shd w:val="clear" w:color="auto" w:fill="auto"/>
            <w:hideMark/>
          </w:tcPr>
          <w:p w14:paraId="4877B620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8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3392BBAC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4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mpp.org/issues/medical-marijuana/state-by-state-medical-marijuana-laws/medical-marijuana-program-implementation-timeline//</w:t>
              </w:r>
            </w:hyperlink>
          </w:p>
        </w:tc>
      </w:tr>
      <w:tr w:rsidR="007401F7" w:rsidRPr="007401F7" w14:paraId="0C1D1FE8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0A8CDBAF" w14:textId="42A478AE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lastRenderedPageBreak/>
              <w:t>M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innesota</w:t>
            </w:r>
          </w:p>
        </w:tc>
        <w:tc>
          <w:tcPr>
            <w:tcW w:w="720" w:type="dxa"/>
            <w:shd w:val="clear" w:color="auto" w:fill="auto"/>
            <w:hideMark/>
          </w:tcPr>
          <w:p w14:paraId="58D46FD6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5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68D34579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5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twincities.com/2017/05/15/minnesotas-medical-marijuana-providers-have-lost-a-combined-11-million/</w:t>
              </w:r>
            </w:hyperlink>
          </w:p>
        </w:tc>
      </w:tr>
      <w:tr w:rsidR="007401F7" w:rsidRPr="007401F7" w14:paraId="6DE85C56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545DBECD" w14:textId="3B6D66F8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M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issouri</w:t>
            </w:r>
          </w:p>
        </w:tc>
        <w:tc>
          <w:tcPr>
            <w:tcW w:w="720" w:type="dxa"/>
            <w:shd w:val="clear" w:color="auto" w:fill="auto"/>
            <w:hideMark/>
          </w:tcPr>
          <w:p w14:paraId="2B6DAF2B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20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29E5BF4B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6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mpp.org/issues/medical-marijuana/state-by-state-medical-marijuana-laws/medical-marijuana-program-implementation-timeline//</w:t>
              </w:r>
            </w:hyperlink>
          </w:p>
        </w:tc>
      </w:tr>
      <w:tr w:rsidR="007401F7" w:rsidRPr="007401F7" w14:paraId="68D7410E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062B4303" w14:textId="7A36F525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M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ontana</w:t>
            </w:r>
          </w:p>
        </w:tc>
        <w:tc>
          <w:tcPr>
            <w:tcW w:w="720" w:type="dxa"/>
            <w:shd w:val="clear" w:color="auto" w:fill="FFFFFF" w:themeFill="background1"/>
            <w:hideMark/>
          </w:tcPr>
          <w:p w14:paraId="44B66FA1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09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25E54D67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7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mpp.org/states/montana/montanas-medical-marijuana-laws-history/</w:t>
              </w:r>
            </w:hyperlink>
          </w:p>
        </w:tc>
      </w:tr>
      <w:tr w:rsidR="000E3068" w:rsidRPr="00FE1901" w14:paraId="02EC7EAE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24E7B1B8" w14:textId="53B7E229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N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evada</w:t>
            </w:r>
          </w:p>
        </w:tc>
        <w:tc>
          <w:tcPr>
            <w:tcW w:w="720" w:type="dxa"/>
            <w:shd w:val="clear" w:color="auto" w:fill="auto"/>
            <w:hideMark/>
          </w:tcPr>
          <w:p w14:paraId="6799AE71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5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0DC613A6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8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mpp.org/issues/medical-marijuana/state-by-state-medical-marijuana-laws/medical-marijuana-program-implementation-timeline/</w:t>
              </w:r>
            </w:hyperlink>
          </w:p>
        </w:tc>
      </w:tr>
      <w:tr w:rsidR="000E3068" w:rsidRPr="00FE1901" w14:paraId="01E93B78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45C4959A" w14:textId="4B3F7A7C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N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ew Hampshire</w:t>
            </w:r>
          </w:p>
        </w:tc>
        <w:tc>
          <w:tcPr>
            <w:tcW w:w="720" w:type="dxa"/>
            <w:shd w:val="clear" w:color="auto" w:fill="auto"/>
            <w:hideMark/>
          </w:tcPr>
          <w:p w14:paraId="21AC1E39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6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6310430D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9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mpp.org/issues/medical-marijuana/state-by-state-medical-marijuana-laws/medical-marijuana-program-implementation-timeline/</w:t>
              </w:r>
            </w:hyperlink>
          </w:p>
        </w:tc>
      </w:tr>
      <w:tr w:rsidR="000E3068" w:rsidRPr="00FE1901" w14:paraId="7CDAFE22" w14:textId="77777777" w:rsidTr="32BB452D">
        <w:trPr>
          <w:trHeight w:val="1170"/>
        </w:trPr>
        <w:tc>
          <w:tcPr>
            <w:tcW w:w="2610" w:type="dxa"/>
            <w:shd w:val="clear" w:color="auto" w:fill="auto"/>
            <w:hideMark/>
          </w:tcPr>
          <w:p w14:paraId="6B9B13BA" w14:textId="3F26CE0B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N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ew Jersey</w:t>
            </w:r>
          </w:p>
        </w:tc>
        <w:tc>
          <w:tcPr>
            <w:tcW w:w="720" w:type="dxa"/>
            <w:shd w:val="clear" w:color="auto" w:fill="auto"/>
            <w:hideMark/>
          </w:tcPr>
          <w:p w14:paraId="3750BC10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2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2F4B752D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30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google.com/url?sa=D&amp;q=https://www.nydailynews.com/news/national/dispensary-medical-pot-wins-permit-n-article-1.1185118&amp;ust=1656433080000000&amp;usg=AOvVaw3s2Qxsmo4SINYHSrLINIsB&amp;hl=en</w:t>
              </w:r>
            </w:hyperlink>
          </w:p>
        </w:tc>
      </w:tr>
      <w:tr w:rsidR="000E3068" w:rsidRPr="00FE1901" w14:paraId="09CFC471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785466CB" w14:textId="378FE89D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N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ew Mexico</w:t>
            </w:r>
          </w:p>
        </w:tc>
        <w:tc>
          <w:tcPr>
            <w:tcW w:w="720" w:type="dxa"/>
            <w:shd w:val="clear" w:color="auto" w:fill="auto"/>
            <w:hideMark/>
          </w:tcPr>
          <w:p w14:paraId="58F8711B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0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4E180049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31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mpp.org/issues/medical-marijuana/state-by-state-medical-marijuana-laws/medical-marijuana-program-implementation-timeline/</w:t>
              </w:r>
            </w:hyperlink>
          </w:p>
        </w:tc>
      </w:tr>
      <w:tr w:rsidR="000E3068" w:rsidRPr="00FE1901" w14:paraId="4B4128A9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02AFE751" w14:textId="6B898AC6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N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ew York</w:t>
            </w:r>
          </w:p>
        </w:tc>
        <w:tc>
          <w:tcPr>
            <w:tcW w:w="720" w:type="dxa"/>
            <w:shd w:val="clear" w:color="auto" w:fill="auto"/>
            <w:hideMark/>
          </w:tcPr>
          <w:p w14:paraId="3149ADBF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6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729B4F61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32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mpp.org/issues/medical-marijuana/state-by-state-medical-marijuana-laws/medical-marijuana-program-implementation-timeline/</w:t>
              </w:r>
            </w:hyperlink>
          </w:p>
        </w:tc>
      </w:tr>
      <w:tr w:rsidR="000E3068" w:rsidRPr="00FE1901" w14:paraId="5BF654BD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1DC1AEF1" w14:textId="7CB9E6B2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N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orth Dakota</w:t>
            </w:r>
          </w:p>
        </w:tc>
        <w:tc>
          <w:tcPr>
            <w:tcW w:w="720" w:type="dxa"/>
            <w:shd w:val="clear" w:color="auto" w:fill="auto"/>
            <w:hideMark/>
          </w:tcPr>
          <w:p w14:paraId="2A611B55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9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6A62662A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33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mpp.org/issues/medical-marijuana/state-by-state-medical-marijuana-laws/medical-marijuana-program-implementation-timeline/</w:t>
              </w:r>
            </w:hyperlink>
          </w:p>
        </w:tc>
      </w:tr>
      <w:tr w:rsidR="000E3068" w:rsidRPr="00FE1901" w14:paraId="2A9CD1CA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141DBDB1" w14:textId="51B6B686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O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hio</w:t>
            </w:r>
          </w:p>
        </w:tc>
        <w:tc>
          <w:tcPr>
            <w:tcW w:w="720" w:type="dxa"/>
            <w:shd w:val="clear" w:color="auto" w:fill="auto"/>
            <w:hideMark/>
          </w:tcPr>
          <w:p w14:paraId="5402D969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9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0C5B6E22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34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mpp.org/issues/medical-marijuana/state-by-state-medical-marijuana-laws/medical-marijuana-program-implementation-timeline/</w:t>
              </w:r>
            </w:hyperlink>
          </w:p>
        </w:tc>
      </w:tr>
      <w:tr w:rsidR="000E3068" w:rsidRPr="00FE1901" w14:paraId="049E0A60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5D28F824" w14:textId="2365BB5C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O</w:t>
            </w:r>
            <w:r w:rsidR="00B96128">
              <w:rPr>
                <w:rFonts w:ascii="Arial" w:eastAsia="Times New Roman" w:hAnsi="Arial" w:cs="Arial"/>
                <w:color w:val="000000" w:themeColor="text1"/>
              </w:rPr>
              <w:t>klahoma</w:t>
            </w:r>
          </w:p>
        </w:tc>
        <w:tc>
          <w:tcPr>
            <w:tcW w:w="720" w:type="dxa"/>
            <w:shd w:val="clear" w:color="auto" w:fill="auto"/>
            <w:hideMark/>
          </w:tcPr>
          <w:p w14:paraId="07C45B0B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8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12E55FEF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35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mpp.org/issues/medical-marijuana/state-by-state-medical-marijuana-laws/medical-marijuana-program-implementation-timeline//</w:t>
              </w:r>
            </w:hyperlink>
          </w:p>
        </w:tc>
      </w:tr>
      <w:tr w:rsidR="000E3068" w:rsidRPr="00FE1901" w14:paraId="522ABDB0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3E00C158" w14:textId="73813668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O</w:t>
            </w:r>
            <w:r w:rsidR="00FF5791">
              <w:rPr>
                <w:rFonts w:ascii="Arial" w:eastAsia="Times New Roman" w:hAnsi="Arial" w:cs="Arial"/>
                <w:color w:val="000000" w:themeColor="text1"/>
              </w:rPr>
              <w:t>regon</w:t>
            </w:r>
          </w:p>
        </w:tc>
        <w:tc>
          <w:tcPr>
            <w:tcW w:w="720" w:type="dxa"/>
            <w:shd w:val="clear" w:color="auto" w:fill="auto"/>
            <w:hideMark/>
          </w:tcPr>
          <w:p w14:paraId="3E0616D9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4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0AA7606C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36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mpp.org/issues/medical-marijuana/state-by-state-medical-marijuana-laws/medical-marijuana-program-implementation-timeline/</w:t>
              </w:r>
            </w:hyperlink>
          </w:p>
        </w:tc>
      </w:tr>
      <w:tr w:rsidR="000E3068" w:rsidRPr="00FE1901" w14:paraId="6F3C218F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4CBBFA74" w14:textId="6434CCD2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P</w:t>
            </w:r>
            <w:r w:rsidR="00FF5791">
              <w:rPr>
                <w:rFonts w:ascii="Arial" w:eastAsia="Times New Roman" w:hAnsi="Arial" w:cs="Arial"/>
                <w:color w:val="000000" w:themeColor="text1"/>
              </w:rPr>
              <w:t>ennsylvania</w:t>
            </w:r>
          </w:p>
        </w:tc>
        <w:tc>
          <w:tcPr>
            <w:tcW w:w="720" w:type="dxa"/>
            <w:shd w:val="clear" w:color="auto" w:fill="auto"/>
            <w:hideMark/>
          </w:tcPr>
          <w:p w14:paraId="62841519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8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002A3B93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37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mpp.org/issues/medical-marijuana/state-by-state-medical-marijuana-laws/medical-marijuana-program-implementation-timeline/</w:t>
              </w:r>
            </w:hyperlink>
          </w:p>
        </w:tc>
      </w:tr>
      <w:tr w:rsidR="000E3068" w:rsidRPr="00FE1901" w14:paraId="2D475933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70E05CC4" w14:textId="1D779F84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R</w:t>
            </w:r>
            <w:r w:rsidR="00A119AB">
              <w:rPr>
                <w:rFonts w:ascii="Arial" w:eastAsia="Times New Roman" w:hAnsi="Arial" w:cs="Arial"/>
                <w:color w:val="000000" w:themeColor="text1"/>
              </w:rPr>
              <w:t>hode Island</w:t>
            </w:r>
          </w:p>
        </w:tc>
        <w:tc>
          <w:tcPr>
            <w:tcW w:w="720" w:type="dxa"/>
            <w:shd w:val="clear" w:color="auto" w:fill="auto"/>
            <w:hideMark/>
          </w:tcPr>
          <w:p w14:paraId="6A53B021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3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2798D59B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38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bostonglobe.com/metro/2013/04/19/first-medical-marijuana-dispensary-opens/ChkjssrdG5Sv9GWOr6wcVO/story.html</w:t>
              </w:r>
            </w:hyperlink>
          </w:p>
        </w:tc>
      </w:tr>
      <w:tr w:rsidR="000E3068" w:rsidRPr="00FE1901" w14:paraId="77337015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2535D4B8" w14:textId="75AE1643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U</w:t>
            </w:r>
            <w:r w:rsidR="00A119AB">
              <w:rPr>
                <w:rFonts w:ascii="Arial" w:eastAsia="Times New Roman" w:hAnsi="Arial" w:cs="Arial"/>
                <w:color w:val="000000" w:themeColor="text1"/>
              </w:rPr>
              <w:t>tah</w:t>
            </w:r>
          </w:p>
        </w:tc>
        <w:tc>
          <w:tcPr>
            <w:tcW w:w="720" w:type="dxa"/>
            <w:shd w:val="clear" w:color="auto" w:fill="auto"/>
            <w:hideMark/>
          </w:tcPr>
          <w:p w14:paraId="1D2E4C7F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20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143959B7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39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mpp.org/issues/medical-marijuana/state-by-state-medical-marijuana-laws/medical-marijuana-program-implementation-timeline/</w:t>
              </w:r>
            </w:hyperlink>
          </w:p>
        </w:tc>
      </w:tr>
      <w:tr w:rsidR="000E3068" w:rsidRPr="00FE1901" w14:paraId="75F5189F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0B5FD516" w14:textId="55937D6E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V</w:t>
            </w:r>
            <w:r w:rsidR="00A119AB">
              <w:rPr>
                <w:rFonts w:ascii="Arial" w:eastAsia="Times New Roman" w:hAnsi="Arial" w:cs="Arial"/>
                <w:color w:val="000000" w:themeColor="text1"/>
              </w:rPr>
              <w:t>ermont</w:t>
            </w:r>
          </w:p>
        </w:tc>
        <w:tc>
          <w:tcPr>
            <w:tcW w:w="720" w:type="dxa"/>
            <w:shd w:val="clear" w:color="auto" w:fill="auto"/>
            <w:hideMark/>
          </w:tcPr>
          <w:p w14:paraId="767E5F6A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13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691F6F13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40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mjbizdaily.com/vermont-becomes-12th-state-with-medical-marijuana-dispensaries-creating-2-million-market/</w:t>
              </w:r>
            </w:hyperlink>
          </w:p>
        </w:tc>
      </w:tr>
      <w:tr w:rsidR="000E3068" w:rsidRPr="00FE1901" w14:paraId="4C4E4595" w14:textId="77777777" w:rsidTr="32BB452D">
        <w:trPr>
          <w:trHeight w:val="590"/>
        </w:trPr>
        <w:tc>
          <w:tcPr>
            <w:tcW w:w="2610" w:type="dxa"/>
            <w:shd w:val="clear" w:color="auto" w:fill="auto"/>
            <w:hideMark/>
          </w:tcPr>
          <w:p w14:paraId="56BE7B1B" w14:textId="579859AA" w:rsidR="000E3068" w:rsidRPr="007401F7" w:rsidRDefault="00212B7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lastRenderedPageBreak/>
              <w:t>Virginia</w:t>
            </w:r>
          </w:p>
        </w:tc>
        <w:tc>
          <w:tcPr>
            <w:tcW w:w="720" w:type="dxa"/>
            <w:shd w:val="clear" w:color="auto" w:fill="auto"/>
            <w:hideMark/>
          </w:tcPr>
          <w:p w14:paraId="648591A6" w14:textId="77777777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2020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73317B26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41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mpp.org/issues/medical-marijuana/state-by-state-medical-marijuana-laws/medical-marijuana-program-implementation-timeline/</w:t>
              </w:r>
            </w:hyperlink>
          </w:p>
        </w:tc>
      </w:tr>
      <w:tr w:rsidR="000E3068" w:rsidRPr="00FE1901" w14:paraId="4FF1B67B" w14:textId="77777777" w:rsidTr="32BB452D">
        <w:trPr>
          <w:trHeight w:val="590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D04ACE" w14:textId="20AB9686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401F7">
              <w:rPr>
                <w:rFonts w:ascii="Arial" w:eastAsia="Times New Roman" w:hAnsi="Arial" w:cs="Arial"/>
                <w:color w:val="000000" w:themeColor="text1"/>
              </w:rPr>
              <w:t>W</w:t>
            </w:r>
            <w:r w:rsidR="00212B73">
              <w:rPr>
                <w:rFonts w:ascii="Arial" w:eastAsia="Times New Roman" w:hAnsi="Arial" w:cs="Arial"/>
                <w:color w:val="000000" w:themeColor="text1"/>
              </w:rPr>
              <w:t>ashingto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ED2AD55" w14:textId="33419BCE" w:rsidR="000E3068" w:rsidRPr="007401F7" w:rsidRDefault="000E3068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60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507051" w14:textId="77777777" w:rsidR="000E3068" w:rsidRPr="007401F7" w:rsidRDefault="00986523" w:rsidP="000230B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42" w:history="1">
              <w:r w:rsidR="000E3068" w:rsidRPr="007401F7">
                <w:rPr>
                  <w:rFonts w:ascii="Arial" w:eastAsia="Times New Roman" w:hAnsi="Arial" w:cs="Arial"/>
                  <w:color w:val="000000" w:themeColor="text1"/>
                </w:rPr>
                <w:t>https://www.mpp.org/issues/medical-marijuana/state-by-state-medical-marijuana-laws/medical-marijuana-program-implementation-timeline/</w:t>
              </w:r>
            </w:hyperlink>
          </w:p>
        </w:tc>
      </w:tr>
    </w:tbl>
    <w:p w14:paraId="48DA03E5" w14:textId="7984B616" w:rsidR="00927CE1" w:rsidRDefault="00927CE1" w:rsidP="007401F7"/>
    <w:p w14:paraId="734A60FA" w14:textId="77777777" w:rsidR="00927CE1" w:rsidRDefault="00927CE1">
      <w:r>
        <w:br w:type="page"/>
      </w:r>
    </w:p>
    <w:p w14:paraId="383D53FC" w14:textId="77777777" w:rsidR="00927CE1" w:rsidRDefault="00927CE1" w:rsidP="007401F7">
      <w:pPr>
        <w:sectPr w:rsidR="00927CE1" w:rsidSect="00372760">
          <w:headerReference w:type="default" r:id="rId4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CBB81A" w14:textId="77777777" w:rsidR="00927CE1" w:rsidRPr="005C096F" w:rsidRDefault="00927CE1" w:rsidP="00927CE1">
      <w:pPr>
        <w:spacing w:after="0" w:line="480" w:lineRule="auto"/>
        <w:rPr>
          <w:rFonts w:ascii="Arial" w:eastAsia="Times New Roman" w:hAnsi="Arial" w:cs="Arial"/>
          <w:b/>
          <w:bCs/>
          <w:color w:val="000000" w:themeColor="text1"/>
        </w:rPr>
      </w:pPr>
      <w:r>
        <w:rPr>
          <w:rFonts w:ascii="Arial" w:eastAsia="Times New Roman" w:hAnsi="Arial" w:cs="Arial"/>
          <w:b/>
          <w:bCs/>
          <w:color w:val="000000" w:themeColor="text1"/>
        </w:rPr>
        <w:lastRenderedPageBreak/>
        <w:t xml:space="preserve">Supplemental </w:t>
      </w:r>
      <w:r w:rsidRPr="005C096F">
        <w:rPr>
          <w:rFonts w:ascii="Arial" w:eastAsia="Times New Roman" w:hAnsi="Arial" w:cs="Arial"/>
          <w:b/>
          <w:bCs/>
          <w:color w:val="000000" w:themeColor="text1"/>
        </w:rPr>
        <w:t xml:space="preserve">Table </w:t>
      </w:r>
      <w:r>
        <w:rPr>
          <w:rFonts w:ascii="Arial" w:eastAsia="Times New Roman" w:hAnsi="Arial" w:cs="Arial"/>
          <w:b/>
          <w:bCs/>
          <w:color w:val="000000" w:themeColor="text1"/>
        </w:rPr>
        <w:t>2</w:t>
      </w:r>
    </w:p>
    <w:p w14:paraId="596270D8" w14:textId="77777777" w:rsidR="00927CE1" w:rsidRPr="005C096F" w:rsidRDefault="00927CE1" w:rsidP="00927CE1">
      <w:pPr>
        <w:spacing w:after="0" w:line="480" w:lineRule="auto"/>
        <w:rPr>
          <w:rFonts w:ascii="Arial" w:eastAsia="Times New Roman" w:hAnsi="Arial" w:cs="Arial"/>
          <w:i/>
          <w:iCs/>
          <w:color w:val="000000" w:themeColor="text1"/>
        </w:rPr>
      </w:pPr>
      <w:r w:rsidRPr="005C096F">
        <w:rPr>
          <w:rFonts w:ascii="Arial" w:eastAsia="Times New Roman" w:hAnsi="Arial" w:cs="Arial"/>
          <w:i/>
          <w:iCs/>
          <w:color w:val="000000" w:themeColor="text1"/>
        </w:rPr>
        <w:t>Descriptive Statistics of Stimulant Two-Year Distribution Slopes Before and After Medical Cannabis Implement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80"/>
        <w:gridCol w:w="767"/>
        <w:gridCol w:w="645"/>
        <w:gridCol w:w="718"/>
        <w:gridCol w:w="645"/>
        <w:gridCol w:w="718"/>
        <w:gridCol w:w="645"/>
        <w:gridCol w:w="718"/>
        <w:gridCol w:w="645"/>
        <w:gridCol w:w="767"/>
        <w:gridCol w:w="645"/>
        <w:gridCol w:w="718"/>
        <w:gridCol w:w="645"/>
      </w:tblGrid>
      <w:tr w:rsidR="002A6768" w:rsidRPr="002A6768" w14:paraId="1C6D44B7" w14:textId="77777777" w:rsidTr="000230B1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7EE4" w14:textId="50AE4836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DD19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MC - (</w:t>
            </w:r>
            <w:r w:rsidRPr="002A6768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2A6768">
              <w:rPr>
                <w:rFonts w:ascii="Arial" w:eastAsia="Times New Roman" w:hAnsi="Arial" w:cs="Arial"/>
                <w:color w:val="000000"/>
              </w:rPr>
              <w:t xml:space="preserve"> = 20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F40D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MC + (</w:t>
            </w:r>
            <w:r w:rsidRPr="002A6768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2A6768">
              <w:rPr>
                <w:rFonts w:ascii="Arial" w:eastAsia="Times New Roman" w:hAnsi="Arial" w:cs="Arial"/>
                <w:color w:val="000000"/>
              </w:rPr>
              <w:t xml:space="preserve"> = 31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8D1D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Total (</w:t>
            </w:r>
            <w:r w:rsidRPr="002A6768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2A6768">
              <w:rPr>
                <w:rFonts w:ascii="Arial" w:eastAsia="Times New Roman" w:hAnsi="Arial" w:cs="Arial"/>
                <w:color w:val="000000"/>
              </w:rPr>
              <w:t xml:space="preserve"> = 51)</w:t>
            </w:r>
          </w:p>
        </w:tc>
      </w:tr>
      <w:tr w:rsidR="002A6768" w:rsidRPr="002A6768" w14:paraId="7A97FBFD" w14:textId="77777777" w:rsidTr="000230B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D648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4BAB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P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ABD9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Po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7DAC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P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0127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Po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34ED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P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1009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Post</w:t>
            </w:r>
          </w:p>
        </w:tc>
      </w:tr>
      <w:tr w:rsidR="000230B1" w:rsidRPr="002A6768" w14:paraId="08DEFA34" w14:textId="77777777" w:rsidTr="000230B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0721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D5E52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A6768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847C2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A6768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59A64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A6768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0E204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A6768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B9EAC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A6768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329EA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A6768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BD28C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A6768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904D8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A6768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BD751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A6768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01A38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A6768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A7704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A6768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48F6D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A6768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</w:tr>
      <w:tr w:rsidR="000230B1" w:rsidRPr="002A6768" w14:paraId="3DECC42E" w14:textId="77777777" w:rsidTr="000230B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59CE" w14:textId="591FD158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6768">
              <w:rPr>
                <w:rFonts w:ascii="Arial" w:eastAsia="Times New Roman" w:hAnsi="Arial" w:cs="Arial"/>
                <w:color w:val="000000"/>
              </w:rPr>
              <w:t>Total</w:t>
            </w:r>
            <w:r w:rsidR="004E0858" w:rsidRPr="004E0858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2787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2AE8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B6FC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BDEE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523D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D4E4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E36E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BA12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067B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4A2B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10E9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AAD0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4.44</w:t>
            </w:r>
          </w:p>
        </w:tc>
      </w:tr>
      <w:tr w:rsidR="000230B1" w:rsidRPr="002A6768" w14:paraId="5489ADB0" w14:textId="77777777" w:rsidTr="000230B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F1A7" w14:textId="34AEF7DC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6768">
              <w:rPr>
                <w:rFonts w:ascii="Arial" w:eastAsia="Times New Roman" w:hAnsi="Arial" w:cs="Arial"/>
                <w:color w:val="000000"/>
              </w:rPr>
              <w:t>Amphetamine</w:t>
            </w:r>
            <w:r w:rsidR="004E0858" w:rsidRPr="004E0858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5E73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1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1FE5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5DEC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F663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EAAA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462A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7AE5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8188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E5D1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1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7198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B900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F43D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5.65</w:t>
            </w:r>
          </w:p>
        </w:tc>
      </w:tr>
      <w:tr w:rsidR="000230B1" w:rsidRPr="002A6768" w14:paraId="7573AD77" w14:textId="77777777" w:rsidTr="000230B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1792" w14:textId="37677310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6768">
              <w:rPr>
                <w:rFonts w:ascii="Arial" w:eastAsia="Times New Roman" w:hAnsi="Arial" w:cs="Arial"/>
                <w:color w:val="000000"/>
              </w:rPr>
              <w:t>Lisdexamfetamine</w:t>
            </w:r>
            <w:r w:rsidR="004E0858" w:rsidRPr="004E0858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25B0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AF1E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1E77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8BC7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3540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97B6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1B8D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C291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266A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A686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1975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4883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5.41</w:t>
            </w:r>
          </w:p>
        </w:tc>
      </w:tr>
      <w:tr w:rsidR="000230B1" w:rsidRPr="002A6768" w14:paraId="4B246FE2" w14:textId="77777777" w:rsidTr="000230B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2B34D" w14:textId="16B5F2E0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6768">
              <w:rPr>
                <w:rFonts w:ascii="Arial" w:eastAsia="Times New Roman" w:hAnsi="Arial" w:cs="Arial"/>
                <w:color w:val="000000"/>
              </w:rPr>
              <w:t>Methylphenidate</w:t>
            </w:r>
            <w:r w:rsidR="004E0858" w:rsidRPr="004E0858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58197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957FF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198D1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-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07931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42F7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-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3C25D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4524F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-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68974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6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3D838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AB535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69C6D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-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BEA33" w14:textId="77777777" w:rsidR="002A6768" w:rsidRPr="002A6768" w:rsidRDefault="002A6768" w:rsidP="00D65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768">
              <w:rPr>
                <w:rFonts w:ascii="Arial" w:eastAsia="Times New Roman" w:hAnsi="Arial" w:cs="Arial"/>
                <w:color w:val="000000"/>
              </w:rPr>
              <w:t>5.02</w:t>
            </w:r>
          </w:p>
        </w:tc>
      </w:tr>
    </w:tbl>
    <w:p w14:paraId="34052AF6" w14:textId="77777777" w:rsidR="002E2260" w:rsidRPr="005C096F" w:rsidRDefault="002E2260" w:rsidP="002E2260">
      <w:pPr>
        <w:spacing w:after="0" w:line="480" w:lineRule="auto"/>
        <w:rPr>
          <w:rFonts w:ascii="Arial" w:eastAsia="Times New Roman" w:hAnsi="Arial" w:cs="Arial"/>
          <w:color w:val="000000" w:themeColor="text1"/>
        </w:rPr>
      </w:pPr>
      <w:r w:rsidRPr="005C096F">
        <w:rPr>
          <w:rFonts w:ascii="Arial" w:eastAsia="Times New Roman" w:hAnsi="Arial" w:cs="Arial"/>
          <w:color w:val="000000" w:themeColor="text1"/>
          <w:vertAlign w:val="superscript"/>
        </w:rPr>
        <w:t xml:space="preserve">a </w:t>
      </w:r>
      <w:r w:rsidRPr="005C096F">
        <w:rPr>
          <w:rFonts w:ascii="Arial" w:eastAsia="Times New Roman" w:hAnsi="Arial" w:cs="Arial"/>
          <w:color w:val="000000" w:themeColor="text1"/>
        </w:rPr>
        <w:t>units of daily doses per hundred million people per year</w:t>
      </w:r>
    </w:p>
    <w:p w14:paraId="454DEBDE" w14:textId="77777777" w:rsidR="002E2260" w:rsidRPr="005C096F" w:rsidRDefault="002E2260" w:rsidP="002E2260">
      <w:pPr>
        <w:spacing w:after="0" w:line="480" w:lineRule="auto"/>
        <w:rPr>
          <w:rFonts w:ascii="Arial" w:eastAsia="Times New Roman" w:hAnsi="Arial" w:cs="Arial"/>
          <w:color w:val="000000" w:themeColor="text1"/>
        </w:rPr>
      </w:pPr>
      <w:r w:rsidRPr="005C096F">
        <w:rPr>
          <w:rFonts w:ascii="Arial" w:eastAsia="Times New Roman" w:hAnsi="Arial" w:cs="Arial"/>
          <w:color w:val="000000" w:themeColor="text1"/>
          <w:vertAlign w:val="superscript"/>
        </w:rPr>
        <w:t xml:space="preserve">b </w:t>
      </w:r>
      <w:r w:rsidRPr="005C096F">
        <w:rPr>
          <w:rFonts w:ascii="Arial" w:eastAsia="Times New Roman" w:hAnsi="Arial" w:cs="Arial"/>
          <w:color w:val="000000" w:themeColor="text1"/>
        </w:rPr>
        <w:t>units are in units of grams per million people per year</w:t>
      </w:r>
    </w:p>
    <w:p w14:paraId="595E8EF2" w14:textId="2EDD47B5" w:rsidR="002E2260" w:rsidRDefault="002E2260">
      <w:r>
        <w:br w:type="page"/>
      </w:r>
    </w:p>
    <w:p w14:paraId="5921B997" w14:textId="77777777" w:rsidR="002E2260" w:rsidRDefault="002E2260" w:rsidP="002E2260">
      <w:pPr>
        <w:sectPr w:rsidR="002E2260" w:rsidSect="00927CE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BFFDF52" w14:textId="77777777" w:rsidR="00481133" w:rsidRPr="005C096F" w:rsidRDefault="00481133" w:rsidP="00481133">
      <w:pPr>
        <w:spacing w:after="0" w:line="480" w:lineRule="auto"/>
        <w:rPr>
          <w:rFonts w:ascii="Arial" w:eastAsia="Times New Roman" w:hAnsi="Arial" w:cs="Arial"/>
          <w:b/>
          <w:bCs/>
          <w:color w:val="000000" w:themeColor="text1"/>
        </w:rPr>
      </w:pPr>
      <w:r>
        <w:rPr>
          <w:rFonts w:ascii="Arial" w:eastAsia="Times New Roman" w:hAnsi="Arial" w:cs="Arial"/>
          <w:b/>
          <w:bCs/>
          <w:color w:val="000000" w:themeColor="text1"/>
        </w:rPr>
        <w:lastRenderedPageBreak/>
        <w:t xml:space="preserve">Supplemental </w:t>
      </w:r>
      <w:r w:rsidRPr="005C096F">
        <w:rPr>
          <w:rFonts w:ascii="Arial" w:eastAsia="Times New Roman" w:hAnsi="Arial" w:cs="Arial"/>
          <w:b/>
          <w:bCs/>
          <w:color w:val="000000" w:themeColor="text1"/>
        </w:rPr>
        <w:t xml:space="preserve">Table </w:t>
      </w:r>
      <w:r>
        <w:rPr>
          <w:rFonts w:ascii="Arial" w:eastAsia="Times New Roman" w:hAnsi="Arial" w:cs="Arial"/>
          <w:b/>
          <w:bCs/>
          <w:color w:val="000000" w:themeColor="text1"/>
        </w:rPr>
        <w:t>3</w:t>
      </w:r>
    </w:p>
    <w:p w14:paraId="2227480D" w14:textId="3630AC38" w:rsidR="00481133" w:rsidRPr="005C096F" w:rsidRDefault="00481133" w:rsidP="00481133">
      <w:pPr>
        <w:spacing w:after="0" w:line="480" w:lineRule="auto"/>
        <w:rPr>
          <w:rFonts w:ascii="Arial" w:eastAsia="Times New Roman" w:hAnsi="Arial" w:cs="Arial"/>
          <w:i/>
          <w:iCs/>
          <w:color w:val="000000" w:themeColor="text1"/>
        </w:rPr>
      </w:pPr>
      <w:r w:rsidRPr="005C096F">
        <w:rPr>
          <w:rFonts w:ascii="Arial" w:eastAsia="Times New Roman" w:hAnsi="Arial" w:cs="Arial"/>
          <w:i/>
          <w:iCs/>
          <w:color w:val="000000" w:themeColor="text1"/>
        </w:rPr>
        <w:t>Results of Independent t-test Examining Effect of States’ Medical Cannabis Sales Status on</w:t>
      </w:r>
      <w:r>
        <w:rPr>
          <w:rFonts w:ascii="Arial" w:eastAsia="Times New Roman" w:hAnsi="Arial" w:cs="Arial"/>
          <w:i/>
          <w:iCs/>
          <w:color w:val="000000" w:themeColor="text1"/>
        </w:rPr>
        <w:t xml:space="preserve"> </w:t>
      </w:r>
      <w:r w:rsidRPr="005C096F">
        <w:rPr>
          <w:rFonts w:ascii="Arial" w:eastAsia="Times New Roman" w:hAnsi="Arial" w:cs="Arial"/>
          <w:i/>
          <w:iCs/>
          <w:color w:val="000000" w:themeColor="text1"/>
        </w:rPr>
        <w:t>Two-Year Slopes of State Stimulant Distribution Rat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02"/>
        <w:gridCol w:w="669"/>
        <w:gridCol w:w="938"/>
        <w:gridCol w:w="1200"/>
        <w:gridCol w:w="718"/>
        <w:gridCol w:w="767"/>
        <w:gridCol w:w="1200"/>
      </w:tblGrid>
      <w:tr w:rsidR="00481133" w:rsidRPr="005C096F" w14:paraId="003103F7" w14:textId="77777777" w:rsidTr="000230B1">
        <w:trPr>
          <w:trHeight w:val="31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DD7C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B1D2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Pr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7B9C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Post</w:t>
            </w:r>
          </w:p>
        </w:tc>
      </w:tr>
      <w:tr w:rsidR="00481133" w:rsidRPr="005C096F" w14:paraId="48CDEBB8" w14:textId="77777777" w:rsidTr="000230B1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CA9B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C096F">
              <w:rPr>
                <w:rFonts w:ascii="Arial" w:eastAsia="Times New Roman" w:hAnsi="Arial" w:cs="Arial"/>
                <w:color w:val="000000" w:themeColor="text1"/>
              </w:rPr>
              <w:t>Dr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69F22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proofErr w:type="gramStart"/>
            <w:r w:rsidRPr="003538D7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t</w:t>
            </w:r>
            <w:r w:rsidRPr="003538D7">
              <w:rPr>
                <w:rFonts w:ascii="Arial" w:eastAsia="Times New Roman" w:hAnsi="Arial" w:cs="Arial"/>
                <w:color w:val="000000" w:themeColor="text1"/>
              </w:rPr>
              <w:t>(</w:t>
            </w:r>
            <w:proofErr w:type="gramEnd"/>
            <w:r w:rsidRPr="003538D7">
              <w:rPr>
                <w:rFonts w:ascii="Arial" w:eastAsia="Times New Roman" w:hAnsi="Arial" w:cs="Arial"/>
                <w:color w:val="000000" w:themeColor="text1"/>
              </w:rPr>
              <w:t>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3C91F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78825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 xml:space="preserve">Cohen's </w:t>
            </w:r>
            <w:r w:rsidRPr="003538D7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EE421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proofErr w:type="gramStart"/>
            <w:r w:rsidRPr="003538D7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t</w:t>
            </w:r>
            <w:r w:rsidRPr="003538D7">
              <w:rPr>
                <w:rFonts w:ascii="Arial" w:eastAsia="Times New Roman" w:hAnsi="Arial" w:cs="Arial"/>
                <w:color w:val="000000" w:themeColor="text1"/>
              </w:rPr>
              <w:t>(</w:t>
            </w:r>
            <w:proofErr w:type="gramEnd"/>
            <w:r w:rsidRPr="003538D7">
              <w:rPr>
                <w:rFonts w:ascii="Arial" w:eastAsia="Times New Roman" w:hAnsi="Arial" w:cs="Arial"/>
                <w:color w:val="000000" w:themeColor="text1"/>
              </w:rPr>
              <w:t>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2CD62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E0B22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 xml:space="preserve">Cohen's </w:t>
            </w:r>
            <w:r w:rsidRPr="003538D7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d</w:t>
            </w:r>
          </w:p>
        </w:tc>
      </w:tr>
      <w:tr w:rsidR="00481133" w:rsidRPr="005C096F" w14:paraId="4A383406" w14:textId="77777777" w:rsidTr="000230B1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DFEA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E755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5AC1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011</w:t>
            </w:r>
            <w:r w:rsidRPr="005C096F">
              <w:rPr>
                <w:rFonts w:ascii="Arial" w:eastAsia="Times New Roman" w:hAnsi="Arial" w:cs="Arial"/>
                <w:color w:val="000000" w:themeColor="text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84C4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32AA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66F8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0F4F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037</w:t>
            </w:r>
          </w:p>
        </w:tc>
      </w:tr>
      <w:tr w:rsidR="00481133" w:rsidRPr="005C096F" w14:paraId="7A2509BC" w14:textId="77777777" w:rsidTr="000230B1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9A5A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Amphe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562D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A9E8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006</w:t>
            </w:r>
            <w:r w:rsidRPr="005C096F">
              <w:rPr>
                <w:rFonts w:ascii="Arial" w:eastAsia="Times New Roman" w:hAnsi="Arial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ED8B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B32E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C2B4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48D0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188</w:t>
            </w:r>
          </w:p>
        </w:tc>
      </w:tr>
      <w:tr w:rsidR="00481133" w:rsidRPr="005C096F" w14:paraId="515EB5A6" w14:textId="77777777" w:rsidTr="000230B1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57A5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Lisdexamfe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59F1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35E9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10CC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4431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DCBA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85A5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241</w:t>
            </w:r>
          </w:p>
        </w:tc>
      </w:tr>
      <w:tr w:rsidR="00481133" w:rsidRPr="005C096F" w14:paraId="17A99EBE" w14:textId="77777777" w:rsidTr="000230B1">
        <w:trPr>
          <w:trHeight w:val="31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B8FAD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Methylphenid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3A8AD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AE3F7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862F5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91DE1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C2883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B1962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414</w:t>
            </w:r>
          </w:p>
        </w:tc>
      </w:tr>
    </w:tbl>
    <w:p w14:paraId="613BA634" w14:textId="77777777" w:rsidR="00481133" w:rsidRPr="005C096F" w:rsidRDefault="00481133" w:rsidP="00481133">
      <w:pPr>
        <w:spacing w:after="0" w:line="480" w:lineRule="auto"/>
        <w:rPr>
          <w:rFonts w:ascii="Arial" w:eastAsia="Times New Roman" w:hAnsi="Arial" w:cs="Arial"/>
          <w:color w:val="000000" w:themeColor="text1"/>
        </w:rPr>
      </w:pPr>
      <w:r w:rsidRPr="005C096F">
        <w:rPr>
          <w:rFonts w:ascii="Arial" w:eastAsia="Times New Roman" w:hAnsi="Arial" w:cs="Arial"/>
          <w:color w:val="000000" w:themeColor="text1"/>
        </w:rPr>
        <w:t>*p&lt;0.05. **p&lt;0.01</w:t>
      </w:r>
    </w:p>
    <w:p w14:paraId="48640829" w14:textId="77777777" w:rsidR="00481133" w:rsidRPr="005C096F" w:rsidRDefault="00481133" w:rsidP="00481133">
      <w:pPr>
        <w:spacing w:after="0" w:line="48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4099DC9E" w14:textId="77777777" w:rsidR="00481133" w:rsidRPr="005C096F" w:rsidRDefault="00481133" w:rsidP="00481133">
      <w:pPr>
        <w:spacing w:after="0" w:line="480" w:lineRule="auto"/>
        <w:rPr>
          <w:rFonts w:ascii="Arial" w:eastAsia="Times New Roman" w:hAnsi="Arial" w:cs="Arial"/>
          <w:b/>
          <w:bCs/>
          <w:color w:val="000000" w:themeColor="text1"/>
        </w:rPr>
      </w:pPr>
      <w:r>
        <w:rPr>
          <w:rFonts w:ascii="Arial" w:eastAsia="Times New Roman" w:hAnsi="Arial" w:cs="Arial"/>
          <w:b/>
          <w:bCs/>
          <w:color w:val="000000" w:themeColor="text1"/>
        </w:rPr>
        <w:t xml:space="preserve">Supplemental </w:t>
      </w:r>
      <w:r w:rsidRPr="005C096F">
        <w:rPr>
          <w:rFonts w:ascii="Arial" w:eastAsia="Times New Roman" w:hAnsi="Arial" w:cs="Arial"/>
          <w:b/>
          <w:bCs/>
          <w:color w:val="000000" w:themeColor="text1"/>
        </w:rPr>
        <w:t xml:space="preserve">Table </w:t>
      </w:r>
      <w:r>
        <w:rPr>
          <w:rFonts w:ascii="Arial" w:eastAsia="Times New Roman" w:hAnsi="Arial" w:cs="Arial"/>
          <w:b/>
          <w:bCs/>
          <w:color w:val="000000" w:themeColor="text1"/>
        </w:rPr>
        <w:t>4</w:t>
      </w:r>
    </w:p>
    <w:p w14:paraId="69B17D6D" w14:textId="77777777" w:rsidR="00481133" w:rsidRPr="005C096F" w:rsidRDefault="00481133" w:rsidP="00481133">
      <w:pPr>
        <w:spacing w:after="0" w:line="480" w:lineRule="auto"/>
        <w:rPr>
          <w:rFonts w:ascii="Arial" w:eastAsia="Times New Roman" w:hAnsi="Arial" w:cs="Arial"/>
          <w:i/>
          <w:iCs/>
          <w:color w:val="000000" w:themeColor="text1"/>
        </w:rPr>
      </w:pPr>
      <w:r w:rsidRPr="005C096F">
        <w:rPr>
          <w:rFonts w:ascii="Arial" w:eastAsia="Times New Roman" w:hAnsi="Arial" w:cs="Arial"/>
          <w:i/>
          <w:iCs/>
          <w:color w:val="000000" w:themeColor="text1"/>
        </w:rPr>
        <w:t>Results of Paired t-test Examining Effect of Time Relative to Medical Cannabis Sales Status on Two-Year Slopes of State Stimulant Distribution Rat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02"/>
        <w:gridCol w:w="669"/>
        <w:gridCol w:w="767"/>
        <w:gridCol w:w="1200"/>
        <w:gridCol w:w="767"/>
        <w:gridCol w:w="1067"/>
        <w:gridCol w:w="1200"/>
      </w:tblGrid>
      <w:tr w:rsidR="00481133" w:rsidRPr="005C096F" w14:paraId="132358AF" w14:textId="77777777" w:rsidTr="000230B1">
        <w:trPr>
          <w:trHeight w:val="29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AB3E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51E7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MC +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BF5F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MC -</w:t>
            </w:r>
          </w:p>
        </w:tc>
      </w:tr>
      <w:tr w:rsidR="00481133" w:rsidRPr="005C096F" w14:paraId="7DD0A62C" w14:textId="77777777" w:rsidTr="000230B1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FBC1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C096F">
              <w:rPr>
                <w:rFonts w:ascii="Arial" w:eastAsia="Times New Roman" w:hAnsi="Arial" w:cs="Arial"/>
                <w:color w:val="000000" w:themeColor="text1"/>
              </w:rPr>
              <w:t>Dr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FEE36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proofErr w:type="gramStart"/>
            <w:r w:rsidRPr="003538D7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t</w:t>
            </w:r>
            <w:r w:rsidRPr="003538D7">
              <w:rPr>
                <w:rFonts w:ascii="Arial" w:eastAsia="Times New Roman" w:hAnsi="Arial" w:cs="Arial"/>
                <w:color w:val="000000" w:themeColor="text1"/>
              </w:rPr>
              <w:t>(</w:t>
            </w:r>
            <w:proofErr w:type="gramEnd"/>
            <w:r w:rsidRPr="003538D7">
              <w:rPr>
                <w:rFonts w:ascii="Arial" w:eastAsia="Times New Roman" w:hAnsi="Arial" w:cs="Arial"/>
                <w:color w:val="000000" w:themeColor="text1"/>
              </w:rPr>
              <w:t>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251F5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ECA4C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 xml:space="preserve">Cohen's </w:t>
            </w:r>
            <w:r w:rsidRPr="003538D7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3721E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proofErr w:type="gramStart"/>
            <w:r w:rsidRPr="003538D7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t</w:t>
            </w:r>
            <w:r w:rsidRPr="003538D7">
              <w:rPr>
                <w:rFonts w:ascii="Arial" w:eastAsia="Times New Roman" w:hAnsi="Arial" w:cs="Arial"/>
                <w:color w:val="000000" w:themeColor="text1"/>
              </w:rPr>
              <w:t>(</w:t>
            </w:r>
            <w:proofErr w:type="gramEnd"/>
            <w:r w:rsidRPr="003538D7">
              <w:rPr>
                <w:rFonts w:ascii="Arial" w:eastAsia="Times New Roman" w:hAnsi="Arial" w:cs="Arial"/>
                <w:color w:val="000000" w:themeColor="text1"/>
              </w:rPr>
              <w:t>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DBEB2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96551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 xml:space="preserve">Cohen's </w:t>
            </w:r>
            <w:r w:rsidRPr="003538D7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d</w:t>
            </w:r>
          </w:p>
        </w:tc>
      </w:tr>
      <w:tr w:rsidR="00481133" w:rsidRPr="005C096F" w14:paraId="2B383AAC" w14:textId="77777777" w:rsidTr="000230B1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D1D8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2443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DB2E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606F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4B4D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1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C607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C096F">
              <w:rPr>
                <w:rFonts w:ascii="Arial" w:eastAsia="Times New Roman" w:hAnsi="Arial" w:cs="Arial"/>
                <w:color w:val="000000" w:themeColor="text1"/>
              </w:rPr>
              <w:t>&lt;</w:t>
            </w:r>
            <w:r w:rsidRPr="003538D7">
              <w:rPr>
                <w:rFonts w:ascii="Arial" w:eastAsia="Times New Roman" w:hAnsi="Arial" w:cs="Arial"/>
                <w:color w:val="000000" w:themeColor="text1"/>
              </w:rPr>
              <w:t>0.00</w:t>
            </w:r>
            <w:r w:rsidRPr="005C096F">
              <w:rPr>
                <w:rFonts w:ascii="Arial" w:eastAsia="Times New Roman" w:hAnsi="Arial" w:cs="Arial"/>
                <w:color w:val="000000" w:themeColor="text1"/>
              </w:rPr>
              <w:t>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DA86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2.326</w:t>
            </w:r>
          </w:p>
        </w:tc>
      </w:tr>
      <w:tr w:rsidR="00481133" w:rsidRPr="005C096F" w14:paraId="17A9B784" w14:textId="77777777" w:rsidTr="000230B1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92DB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Amphe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A224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1CF7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FA0F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F27C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3B24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C096F">
              <w:rPr>
                <w:rFonts w:ascii="Arial" w:eastAsia="Times New Roman" w:hAnsi="Arial" w:cs="Arial"/>
                <w:color w:val="000000" w:themeColor="text1"/>
              </w:rPr>
              <w:t>&lt;</w:t>
            </w:r>
            <w:r w:rsidRPr="003538D7">
              <w:rPr>
                <w:rFonts w:ascii="Arial" w:eastAsia="Times New Roman" w:hAnsi="Arial" w:cs="Arial"/>
                <w:color w:val="000000" w:themeColor="text1"/>
              </w:rPr>
              <w:t>0.00</w:t>
            </w:r>
            <w:r w:rsidRPr="005C096F">
              <w:rPr>
                <w:rFonts w:ascii="Arial" w:eastAsia="Times New Roman" w:hAnsi="Arial" w:cs="Arial"/>
                <w:color w:val="000000" w:themeColor="text1"/>
              </w:rPr>
              <w:t>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A17B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1.388</w:t>
            </w:r>
          </w:p>
        </w:tc>
      </w:tr>
      <w:tr w:rsidR="00481133" w:rsidRPr="005C096F" w14:paraId="16799B66" w14:textId="77777777" w:rsidTr="000230B1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EF89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Lisdexamfe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3788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314D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2917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5A8E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D585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C096F">
              <w:rPr>
                <w:rFonts w:ascii="Arial" w:eastAsia="Times New Roman" w:hAnsi="Arial" w:cs="Arial"/>
                <w:color w:val="000000" w:themeColor="text1"/>
              </w:rPr>
              <w:t>&lt;</w:t>
            </w:r>
            <w:r w:rsidRPr="003538D7">
              <w:rPr>
                <w:rFonts w:ascii="Arial" w:eastAsia="Times New Roman" w:hAnsi="Arial" w:cs="Arial"/>
                <w:color w:val="000000" w:themeColor="text1"/>
              </w:rPr>
              <w:t>0.001</w:t>
            </w:r>
            <w:r w:rsidRPr="005C096F">
              <w:rPr>
                <w:rFonts w:ascii="Arial" w:eastAsia="Times New Roman" w:hAnsi="Arial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4AA7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926</w:t>
            </w:r>
          </w:p>
        </w:tc>
      </w:tr>
      <w:tr w:rsidR="00481133" w:rsidRPr="005C096F" w14:paraId="7C8135DD" w14:textId="77777777" w:rsidTr="000230B1">
        <w:trPr>
          <w:trHeight w:val="29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B4A68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Methylphenid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25405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E0E4C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74237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41232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AD650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CA636" w14:textId="77777777" w:rsidR="00481133" w:rsidRPr="003538D7" w:rsidRDefault="0048113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538D7">
              <w:rPr>
                <w:rFonts w:ascii="Arial" w:eastAsia="Times New Roman" w:hAnsi="Arial" w:cs="Arial"/>
                <w:color w:val="000000" w:themeColor="text1"/>
              </w:rPr>
              <w:t>0.263</w:t>
            </w:r>
          </w:p>
        </w:tc>
      </w:tr>
    </w:tbl>
    <w:p w14:paraId="03FC4DBC" w14:textId="77777777" w:rsidR="00481133" w:rsidRPr="005C096F" w:rsidRDefault="00481133" w:rsidP="00481133">
      <w:pPr>
        <w:spacing w:after="0" w:line="480" w:lineRule="auto"/>
        <w:rPr>
          <w:rFonts w:ascii="Arial" w:eastAsia="Times New Roman" w:hAnsi="Arial" w:cs="Arial"/>
          <w:color w:val="000000" w:themeColor="text1"/>
        </w:rPr>
      </w:pPr>
      <w:r w:rsidRPr="005C096F">
        <w:rPr>
          <w:rFonts w:ascii="Arial" w:eastAsia="Times New Roman" w:hAnsi="Arial" w:cs="Arial"/>
          <w:color w:val="000000" w:themeColor="text1"/>
        </w:rPr>
        <w:t>*p&lt;0.05. **p&lt;0.01</w:t>
      </w:r>
    </w:p>
    <w:p w14:paraId="7A14B887" w14:textId="044BA163" w:rsidR="00481133" w:rsidRDefault="00481133">
      <w:r>
        <w:br w:type="page"/>
      </w:r>
    </w:p>
    <w:p w14:paraId="065B2C3A" w14:textId="77777777" w:rsidR="009F7A7E" w:rsidRDefault="009F7A7E" w:rsidP="00284362">
      <w:pPr>
        <w:spacing w:after="0" w:line="480" w:lineRule="auto"/>
        <w:rPr>
          <w:rFonts w:ascii="Arial" w:eastAsia="Times New Roman" w:hAnsi="Arial" w:cs="Arial"/>
          <w:b/>
          <w:bCs/>
          <w:color w:val="000000" w:themeColor="text1"/>
        </w:rPr>
        <w:sectPr w:rsidR="009F7A7E" w:rsidSect="002E226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3EC55F" w14:textId="77777777" w:rsidR="00284362" w:rsidRPr="005C096F" w:rsidRDefault="00284362" w:rsidP="00284362">
      <w:pPr>
        <w:spacing w:after="0" w:line="480" w:lineRule="auto"/>
        <w:rPr>
          <w:rFonts w:ascii="Arial" w:eastAsia="Times New Roman" w:hAnsi="Arial" w:cs="Arial"/>
          <w:b/>
          <w:bCs/>
          <w:color w:val="000000" w:themeColor="text1"/>
        </w:rPr>
      </w:pPr>
      <w:r>
        <w:rPr>
          <w:rFonts w:ascii="Arial" w:eastAsia="Times New Roman" w:hAnsi="Arial" w:cs="Arial"/>
          <w:b/>
          <w:bCs/>
          <w:color w:val="000000" w:themeColor="text1"/>
        </w:rPr>
        <w:lastRenderedPageBreak/>
        <w:t>Supplemental Table 5</w:t>
      </w:r>
    </w:p>
    <w:p w14:paraId="2E268EB3" w14:textId="6FD0ECC2" w:rsidR="00284362" w:rsidRPr="005C096F" w:rsidRDefault="00284362" w:rsidP="00284362">
      <w:pPr>
        <w:spacing w:after="0" w:line="480" w:lineRule="auto"/>
        <w:rPr>
          <w:rFonts w:ascii="Arial" w:eastAsia="Times New Roman" w:hAnsi="Arial" w:cs="Arial"/>
          <w:i/>
          <w:iCs/>
          <w:color w:val="000000" w:themeColor="text1"/>
        </w:rPr>
      </w:pPr>
      <w:r w:rsidRPr="005C096F">
        <w:rPr>
          <w:rFonts w:ascii="Arial" w:eastAsia="Times New Roman" w:hAnsi="Arial" w:cs="Arial"/>
          <w:i/>
          <w:iCs/>
          <w:color w:val="000000" w:themeColor="text1"/>
        </w:rPr>
        <w:t xml:space="preserve">Results of </w:t>
      </w:r>
      <w:r>
        <w:rPr>
          <w:rFonts w:ascii="Arial" w:eastAsia="Times New Roman" w:hAnsi="Arial" w:cs="Arial"/>
          <w:i/>
          <w:iCs/>
          <w:color w:val="000000" w:themeColor="text1"/>
        </w:rPr>
        <w:t>M</w:t>
      </w:r>
      <w:r w:rsidRPr="005C096F">
        <w:rPr>
          <w:rFonts w:ascii="Arial" w:eastAsia="Times New Roman" w:hAnsi="Arial" w:cs="Arial"/>
          <w:i/>
          <w:iCs/>
          <w:color w:val="000000" w:themeColor="text1"/>
        </w:rPr>
        <w:t xml:space="preserve">ixed </w:t>
      </w:r>
      <w:r>
        <w:rPr>
          <w:rFonts w:ascii="Arial" w:eastAsia="Times New Roman" w:hAnsi="Arial" w:cs="Arial"/>
          <w:i/>
          <w:iCs/>
          <w:color w:val="000000" w:themeColor="text1"/>
        </w:rPr>
        <w:t>M</w:t>
      </w:r>
      <w:r w:rsidRPr="005C096F">
        <w:rPr>
          <w:rFonts w:ascii="Arial" w:eastAsia="Times New Roman" w:hAnsi="Arial" w:cs="Arial"/>
          <w:i/>
          <w:iCs/>
          <w:color w:val="000000" w:themeColor="text1"/>
        </w:rPr>
        <w:t xml:space="preserve">ethods ANOVA </w:t>
      </w:r>
      <w:r>
        <w:rPr>
          <w:rFonts w:ascii="Arial" w:eastAsia="Times New Roman" w:hAnsi="Arial" w:cs="Arial"/>
          <w:i/>
          <w:iCs/>
          <w:color w:val="000000" w:themeColor="text1"/>
        </w:rPr>
        <w:t>E</w:t>
      </w:r>
      <w:r w:rsidRPr="005C096F">
        <w:rPr>
          <w:rFonts w:ascii="Arial" w:eastAsia="Times New Roman" w:hAnsi="Arial" w:cs="Arial"/>
          <w:i/>
          <w:iCs/>
          <w:color w:val="000000" w:themeColor="text1"/>
        </w:rPr>
        <w:t xml:space="preserve">xamining </w:t>
      </w:r>
      <w:r>
        <w:rPr>
          <w:rFonts w:ascii="Arial" w:eastAsia="Times New Roman" w:hAnsi="Arial" w:cs="Arial"/>
          <w:i/>
          <w:iCs/>
          <w:color w:val="000000" w:themeColor="text1"/>
        </w:rPr>
        <w:t>E</w:t>
      </w:r>
      <w:r w:rsidRPr="005C096F">
        <w:rPr>
          <w:rFonts w:ascii="Arial" w:eastAsia="Times New Roman" w:hAnsi="Arial" w:cs="Arial"/>
          <w:i/>
          <w:iCs/>
          <w:color w:val="000000" w:themeColor="text1"/>
        </w:rPr>
        <w:t xml:space="preserve">ffect of </w:t>
      </w:r>
      <w:r>
        <w:rPr>
          <w:rFonts w:ascii="Arial" w:eastAsia="Times New Roman" w:hAnsi="Arial" w:cs="Arial"/>
          <w:i/>
          <w:iCs/>
          <w:color w:val="000000" w:themeColor="text1"/>
        </w:rPr>
        <w:t>T</w:t>
      </w:r>
      <w:r w:rsidRPr="005C096F">
        <w:rPr>
          <w:rFonts w:ascii="Arial" w:eastAsia="Times New Roman" w:hAnsi="Arial" w:cs="Arial"/>
          <w:i/>
          <w:iCs/>
          <w:color w:val="000000" w:themeColor="text1"/>
        </w:rPr>
        <w:t xml:space="preserve">ime </w:t>
      </w:r>
      <w:r>
        <w:rPr>
          <w:rFonts w:ascii="Arial" w:eastAsia="Times New Roman" w:hAnsi="Arial" w:cs="Arial"/>
          <w:i/>
          <w:iCs/>
          <w:color w:val="000000" w:themeColor="text1"/>
        </w:rPr>
        <w:t>R</w:t>
      </w:r>
      <w:r w:rsidRPr="005C096F">
        <w:rPr>
          <w:rFonts w:ascii="Arial" w:eastAsia="Times New Roman" w:hAnsi="Arial" w:cs="Arial"/>
          <w:i/>
          <w:iCs/>
          <w:color w:val="000000" w:themeColor="text1"/>
        </w:rPr>
        <w:t xml:space="preserve">elative to </w:t>
      </w:r>
      <w:r>
        <w:rPr>
          <w:rFonts w:ascii="Arial" w:eastAsia="Times New Roman" w:hAnsi="Arial" w:cs="Arial"/>
          <w:i/>
          <w:iCs/>
          <w:color w:val="000000" w:themeColor="text1"/>
        </w:rPr>
        <w:t>M</w:t>
      </w:r>
      <w:r w:rsidRPr="005C096F">
        <w:rPr>
          <w:rFonts w:ascii="Arial" w:eastAsia="Times New Roman" w:hAnsi="Arial" w:cs="Arial"/>
          <w:i/>
          <w:iCs/>
          <w:color w:val="000000" w:themeColor="text1"/>
        </w:rPr>
        <w:t xml:space="preserve">edical </w:t>
      </w:r>
      <w:r>
        <w:rPr>
          <w:rFonts w:ascii="Arial" w:eastAsia="Times New Roman" w:hAnsi="Arial" w:cs="Arial"/>
          <w:i/>
          <w:iCs/>
          <w:color w:val="000000" w:themeColor="text1"/>
        </w:rPr>
        <w:t>C</w:t>
      </w:r>
      <w:r w:rsidRPr="005C096F">
        <w:rPr>
          <w:rFonts w:ascii="Arial" w:eastAsia="Times New Roman" w:hAnsi="Arial" w:cs="Arial"/>
          <w:i/>
          <w:iCs/>
          <w:color w:val="000000" w:themeColor="text1"/>
        </w:rPr>
        <w:t xml:space="preserve">annabis </w:t>
      </w:r>
      <w:r>
        <w:rPr>
          <w:rFonts w:ascii="Arial" w:eastAsia="Times New Roman" w:hAnsi="Arial" w:cs="Arial"/>
          <w:i/>
          <w:iCs/>
          <w:color w:val="000000" w:themeColor="text1"/>
        </w:rPr>
        <w:t>S</w:t>
      </w:r>
      <w:r w:rsidRPr="005C096F">
        <w:rPr>
          <w:rFonts w:ascii="Arial" w:eastAsia="Times New Roman" w:hAnsi="Arial" w:cs="Arial"/>
          <w:i/>
          <w:iCs/>
          <w:color w:val="000000" w:themeColor="text1"/>
        </w:rPr>
        <w:t xml:space="preserve">ales </w:t>
      </w:r>
      <w:r>
        <w:rPr>
          <w:rFonts w:ascii="Arial" w:eastAsia="Times New Roman" w:hAnsi="Arial" w:cs="Arial"/>
          <w:i/>
          <w:iCs/>
          <w:color w:val="000000" w:themeColor="text1"/>
        </w:rPr>
        <w:t>S</w:t>
      </w:r>
      <w:r w:rsidRPr="005C096F">
        <w:rPr>
          <w:rFonts w:ascii="Arial" w:eastAsia="Times New Roman" w:hAnsi="Arial" w:cs="Arial"/>
          <w:i/>
          <w:iCs/>
          <w:color w:val="000000" w:themeColor="text1"/>
        </w:rPr>
        <w:t xml:space="preserve">tatus and MC </w:t>
      </w:r>
      <w:r>
        <w:rPr>
          <w:rFonts w:ascii="Arial" w:eastAsia="Times New Roman" w:hAnsi="Arial" w:cs="Arial"/>
          <w:i/>
          <w:iCs/>
          <w:color w:val="000000" w:themeColor="text1"/>
        </w:rPr>
        <w:t>S</w:t>
      </w:r>
      <w:r w:rsidRPr="005C096F">
        <w:rPr>
          <w:rFonts w:ascii="Arial" w:eastAsia="Times New Roman" w:hAnsi="Arial" w:cs="Arial"/>
          <w:i/>
          <w:iCs/>
          <w:color w:val="000000" w:themeColor="text1"/>
        </w:rPr>
        <w:t xml:space="preserve">ales </w:t>
      </w:r>
      <w:r>
        <w:rPr>
          <w:rFonts w:ascii="Arial" w:eastAsia="Times New Roman" w:hAnsi="Arial" w:cs="Arial"/>
          <w:i/>
          <w:iCs/>
          <w:color w:val="000000" w:themeColor="text1"/>
        </w:rPr>
        <w:t>S</w:t>
      </w:r>
      <w:r w:rsidRPr="005C096F">
        <w:rPr>
          <w:rFonts w:ascii="Arial" w:eastAsia="Times New Roman" w:hAnsi="Arial" w:cs="Arial"/>
          <w:i/>
          <w:iCs/>
          <w:color w:val="000000" w:themeColor="text1"/>
        </w:rPr>
        <w:t>tatus on</w:t>
      </w:r>
      <w:r w:rsidR="006E68F9">
        <w:rPr>
          <w:rFonts w:ascii="Arial" w:eastAsia="Times New Roman" w:hAnsi="Arial" w:cs="Arial"/>
          <w:i/>
          <w:iCs/>
          <w:color w:val="000000" w:themeColor="text1"/>
        </w:rPr>
        <w:t xml:space="preserve"> </w:t>
      </w:r>
      <w:r>
        <w:rPr>
          <w:rFonts w:ascii="Arial" w:eastAsia="Times New Roman" w:hAnsi="Arial" w:cs="Arial"/>
          <w:i/>
          <w:iCs/>
          <w:color w:val="000000" w:themeColor="text1"/>
        </w:rPr>
        <w:t>T</w:t>
      </w:r>
      <w:r w:rsidRPr="005C096F">
        <w:rPr>
          <w:rFonts w:ascii="Arial" w:eastAsia="Times New Roman" w:hAnsi="Arial" w:cs="Arial"/>
          <w:i/>
          <w:iCs/>
          <w:color w:val="000000" w:themeColor="text1"/>
        </w:rPr>
        <w:t xml:space="preserve">wo-year </w:t>
      </w:r>
      <w:r>
        <w:rPr>
          <w:rFonts w:ascii="Arial" w:eastAsia="Times New Roman" w:hAnsi="Arial" w:cs="Arial"/>
          <w:i/>
          <w:iCs/>
          <w:color w:val="000000" w:themeColor="text1"/>
        </w:rPr>
        <w:t>S</w:t>
      </w:r>
      <w:r w:rsidRPr="005C096F">
        <w:rPr>
          <w:rFonts w:ascii="Arial" w:eastAsia="Times New Roman" w:hAnsi="Arial" w:cs="Arial"/>
          <w:i/>
          <w:iCs/>
          <w:color w:val="000000" w:themeColor="text1"/>
        </w:rPr>
        <w:t xml:space="preserve">lopes of </w:t>
      </w:r>
      <w:r>
        <w:rPr>
          <w:rFonts w:ascii="Arial" w:eastAsia="Times New Roman" w:hAnsi="Arial" w:cs="Arial"/>
          <w:i/>
          <w:iCs/>
          <w:color w:val="000000" w:themeColor="text1"/>
        </w:rPr>
        <w:t>S</w:t>
      </w:r>
      <w:r w:rsidRPr="005C096F">
        <w:rPr>
          <w:rFonts w:ascii="Arial" w:eastAsia="Times New Roman" w:hAnsi="Arial" w:cs="Arial"/>
          <w:i/>
          <w:iCs/>
          <w:color w:val="000000" w:themeColor="text1"/>
        </w:rPr>
        <w:t xml:space="preserve">tate </w:t>
      </w:r>
      <w:r>
        <w:rPr>
          <w:rFonts w:ascii="Arial" w:eastAsia="Times New Roman" w:hAnsi="Arial" w:cs="Arial"/>
          <w:i/>
          <w:iCs/>
          <w:color w:val="000000" w:themeColor="text1"/>
        </w:rPr>
        <w:t>P</w:t>
      </w:r>
      <w:r w:rsidRPr="005C096F">
        <w:rPr>
          <w:rFonts w:ascii="Arial" w:eastAsia="Times New Roman" w:hAnsi="Arial" w:cs="Arial"/>
          <w:i/>
          <w:iCs/>
          <w:color w:val="000000" w:themeColor="text1"/>
        </w:rPr>
        <w:t xml:space="preserve">rescription </w:t>
      </w:r>
      <w:r>
        <w:rPr>
          <w:rFonts w:ascii="Arial" w:eastAsia="Times New Roman" w:hAnsi="Arial" w:cs="Arial"/>
          <w:i/>
          <w:iCs/>
          <w:color w:val="000000" w:themeColor="text1"/>
        </w:rPr>
        <w:t>S</w:t>
      </w:r>
      <w:r w:rsidRPr="005C096F">
        <w:rPr>
          <w:rFonts w:ascii="Arial" w:eastAsia="Times New Roman" w:hAnsi="Arial" w:cs="Arial"/>
          <w:i/>
          <w:iCs/>
          <w:color w:val="000000" w:themeColor="text1"/>
        </w:rPr>
        <w:t xml:space="preserve">timulant </w:t>
      </w:r>
      <w:r>
        <w:rPr>
          <w:rFonts w:ascii="Arial" w:eastAsia="Times New Roman" w:hAnsi="Arial" w:cs="Arial"/>
          <w:i/>
          <w:iCs/>
          <w:color w:val="000000" w:themeColor="text1"/>
        </w:rPr>
        <w:t>D</w:t>
      </w:r>
      <w:r w:rsidRPr="005C096F">
        <w:rPr>
          <w:rFonts w:ascii="Arial" w:eastAsia="Times New Roman" w:hAnsi="Arial" w:cs="Arial"/>
          <w:i/>
          <w:iCs/>
          <w:color w:val="000000" w:themeColor="text1"/>
        </w:rPr>
        <w:t xml:space="preserve">istribution </w:t>
      </w:r>
      <w:r>
        <w:rPr>
          <w:rFonts w:ascii="Arial" w:eastAsia="Times New Roman" w:hAnsi="Arial" w:cs="Arial"/>
          <w:i/>
          <w:iCs/>
          <w:color w:val="000000" w:themeColor="text1"/>
        </w:rPr>
        <w:t>R</w:t>
      </w:r>
      <w:r w:rsidRPr="005C096F">
        <w:rPr>
          <w:rFonts w:ascii="Arial" w:eastAsia="Times New Roman" w:hAnsi="Arial" w:cs="Arial"/>
          <w:i/>
          <w:iCs/>
          <w:color w:val="000000" w:themeColor="text1"/>
        </w:rPr>
        <w:t>at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02"/>
        <w:gridCol w:w="767"/>
        <w:gridCol w:w="1067"/>
        <w:gridCol w:w="898"/>
        <w:gridCol w:w="645"/>
        <w:gridCol w:w="767"/>
        <w:gridCol w:w="898"/>
        <w:gridCol w:w="767"/>
        <w:gridCol w:w="938"/>
        <w:gridCol w:w="898"/>
      </w:tblGrid>
      <w:tr w:rsidR="009F7A7E" w:rsidRPr="009F7A7E" w14:paraId="73B623C9" w14:textId="77777777" w:rsidTr="00A81E13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D545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A90F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Ti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7AFD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MC Statu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343F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Interaction</w:t>
            </w:r>
          </w:p>
        </w:tc>
      </w:tr>
      <w:tr w:rsidR="00A81E13" w:rsidRPr="009F7A7E" w14:paraId="04F3B949" w14:textId="77777777" w:rsidTr="00A81E1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BA20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C2AE0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F7A7E">
              <w:rPr>
                <w:rFonts w:ascii="Arial" w:eastAsia="Times New Roman" w:hAnsi="Arial" w:cs="Arial"/>
                <w:i/>
                <w:iCs/>
                <w:color w:val="000000"/>
              </w:rPr>
              <w:t>F</w:t>
            </w:r>
            <w:r w:rsidRPr="009F7A7E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9F7A7E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5B7A1" w14:textId="650B696F" w:rsidR="009F7A7E" w:rsidRPr="009F7A7E" w:rsidRDefault="00A81E1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F7A7E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276AD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i/>
                <w:iCs/>
                <w:color w:val="000000"/>
              </w:rPr>
              <w:t>η</w:t>
            </w:r>
            <w:r w:rsidRPr="009F7A7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p</w:t>
            </w:r>
            <w:r w:rsidRPr="009F7A7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9F7A7E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FA6DB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F7A7E">
              <w:rPr>
                <w:rFonts w:ascii="Arial" w:eastAsia="Times New Roman" w:hAnsi="Arial" w:cs="Arial"/>
                <w:i/>
                <w:iCs/>
                <w:color w:val="000000"/>
              </w:rPr>
              <w:t>F</w:t>
            </w:r>
            <w:r w:rsidRPr="009F7A7E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9F7A7E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121DC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F7A7E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CC9F7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i/>
                <w:iCs/>
                <w:color w:val="000000"/>
              </w:rPr>
              <w:t>η</w:t>
            </w:r>
            <w:r w:rsidRPr="009F7A7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p</w:t>
            </w:r>
            <w:r w:rsidRPr="009F7A7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9F7A7E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CE8CA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F7A7E">
              <w:rPr>
                <w:rFonts w:ascii="Arial" w:eastAsia="Times New Roman" w:hAnsi="Arial" w:cs="Arial"/>
                <w:i/>
                <w:iCs/>
                <w:color w:val="000000"/>
              </w:rPr>
              <w:t>F</w:t>
            </w:r>
            <w:r w:rsidRPr="009F7A7E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9F7A7E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B61FA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F7A7E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A906F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i/>
                <w:iCs/>
                <w:color w:val="000000"/>
              </w:rPr>
              <w:t>η</w:t>
            </w:r>
            <w:r w:rsidRPr="009F7A7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p</w:t>
            </w:r>
            <w:r w:rsidRPr="009F7A7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9F7A7E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</w:tr>
      <w:tr w:rsidR="00A81E13" w:rsidRPr="009F7A7E" w14:paraId="5934C778" w14:textId="77777777" w:rsidTr="00A81E1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D986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9F67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1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1552" w14:textId="01D8C5E2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F7A7E">
              <w:rPr>
                <w:rFonts w:ascii="Arial" w:eastAsia="Times New Roman" w:hAnsi="Arial" w:cs="Arial"/>
                <w:color w:val="000000" w:themeColor="text1"/>
              </w:rPr>
              <w:t>&lt;0.001</w:t>
            </w:r>
            <w:r w:rsidR="00673E91" w:rsidRPr="00A81E13">
              <w:rPr>
                <w:rFonts w:ascii="Arial" w:eastAsia="Times New Roman" w:hAnsi="Arial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E200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F7A7E">
              <w:rPr>
                <w:rFonts w:ascii="Arial" w:eastAsia="Times New Roman" w:hAnsi="Arial" w:cs="Arial"/>
                <w:color w:val="000000" w:themeColor="text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F377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F7A7E">
              <w:rPr>
                <w:rFonts w:ascii="Arial" w:eastAsia="Times New Roman" w:hAnsi="Arial" w:cs="Arial"/>
                <w:color w:val="000000" w:themeColor="text1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F16D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F7A7E">
              <w:rPr>
                <w:rFonts w:ascii="Arial" w:eastAsia="Times New Roman" w:hAnsi="Arial" w:cs="Arial"/>
                <w:color w:val="000000" w:themeColor="text1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AA3A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F7A7E">
              <w:rPr>
                <w:rFonts w:ascii="Arial" w:eastAsia="Times New Roman" w:hAnsi="Arial" w:cs="Arial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65C9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F7A7E">
              <w:rPr>
                <w:rFonts w:ascii="Arial" w:eastAsia="Times New Roman" w:hAnsi="Arial" w:cs="Arial"/>
                <w:color w:val="000000" w:themeColor="text1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AD61" w14:textId="52C23D6A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F7A7E">
              <w:rPr>
                <w:rFonts w:ascii="Arial" w:eastAsia="Times New Roman" w:hAnsi="Arial" w:cs="Arial"/>
                <w:color w:val="000000" w:themeColor="text1"/>
              </w:rPr>
              <w:t>0.040</w:t>
            </w:r>
            <w:r w:rsidR="00673E91" w:rsidRPr="00A81E13">
              <w:rPr>
                <w:rFonts w:ascii="Arial" w:eastAsia="Times New Roman" w:hAnsi="Arial" w:cs="Arial"/>
                <w:color w:val="000000" w:themeColor="text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4883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8.4</w:t>
            </w:r>
          </w:p>
        </w:tc>
      </w:tr>
      <w:tr w:rsidR="00A81E13" w:rsidRPr="009F7A7E" w14:paraId="78171621" w14:textId="77777777" w:rsidTr="00A81E1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266D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Amphe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09A7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2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0E48" w14:textId="2F3419F0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F7A7E">
              <w:rPr>
                <w:rFonts w:ascii="Arial" w:eastAsia="Times New Roman" w:hAnsi="Arial" w:cs="Arial"/>
                <w:color w:val="000000" w:themeColor="text1"/>
              </w:rPr>
              <w:t>0.002</w:t>
            </w:r>
            <w:r w:rsidR="00673E91" w:rsidRPr="00A81E13">
              <w:rPr>
                <w:rFonts w:ascii="Arial" w:eastAsia="Times New Roman" w:hAnsi="Arial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A5FE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F7A7E">
              <w:rPr>
                <w:rFonts w:ascii="Arial" w:eastAsia="Times New Roman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BFD7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F7A7E">
              <w:rPr>
                <w:rFonts w:ascii="Arial" w:eastAsia="Times New Roman" w:hAnsi="Arial" w:cs="Arial"/>
                <w:color w:val="000000" w:themeColor="text1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6847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F7A7E">
              <w:rPr>
                <w:rFonts w:ascii="Arial" w:eastAsia="Times New Roman" w:hAnsi="Arial" w:cs="Arial"/>
                <w:color w:val="000000" w:themeColor="text1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6F71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F7A7E">
              <w:rPr>
                <w:rFonts w:ascii="Arial" w:eastAsia="Times New Roman" w:hAnsi="Arial" w:cs="Arial"/>
                <w:color w:val="000000" w:themeColor="text1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216F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F7A7E">
              <w:rPr>
                <w:rFonts w:ascii="Arial" w:eastAsia="Times New Roman" w:hAnsi="Arial" w:cs="Arial"/>
                <w:color w:val="000000" w:themeColor="text1"/>
              </w:rPr>
              <w:t>1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81ED" w14:textId="20D18CE8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F7A7E">
              <w:rPr>
                <w:rFonts w:ascii="Arial" w:eastAsia="Times New Roman" w:hAnsi="Arial" w:cs="Arial"/>
                <w:color w:val="000000" w:themeColor="text1"/>
              </w:rPr>
              <w:t>0.002</w:t>
            </w:r>
            <w:r w:rsidR="00673E91" w:rsidRPr="00A81E13">
              <w:rPr>
                <w:rFonts w:ascii="Arial" w:eastAsia="Times New Roman" w:hAnsi="Arial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62CD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18.0</w:t>
            </w:r>
          </w:p>
        </w:tc>
      </w:tr>
      <w:tr w:rsidR="00A81E13" w:rsidRPr="009F7A7E" w14:paraId="3780BDF4" w14:textId="77777777" w:rsidTr="00A81E1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F104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Lisdexamfe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F833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1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9CE3" w14:textId="647AB6C3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F7A7E">
              <w:rPr>
                <w:rFonts w:ascii="Arial" w:eastAsia="Times New Roman" w:hAnsi="Arial" w:cs="Arial"/>
                <w:color w:val="000000" w:themeColor="text1"/>
              </w:rPr>
              <w:t>0.003</w:t>
            </w:r>
            <w:r w:rsidR="00673E91" w:rsidRPr="00A81E13">
              <w:rPr>
                <w:rFonts w:ascii="Arial" w:eastAsia="Times New Roman" w:hAnsi="Arial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7A91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F7A7E">
              <w:rPr>
                <w:rFonts w:ascii="Arial" w:eastAsia="Times New Roman" w:hAnsi="Arial" w:cs="Arial"/>
                <w:color w:val="000000" w:themeColor="text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FF2A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F7A7E">
              <w:rPr>
                <w:rFonts w:ascii="Arial" w:eastAsia="Times New Roman" w:hAnsi="Arial" w:cs="Arial"/>
                <w:color w:val="000000" w:themeColor="text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DD14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F7A7E">
              <w:rPr>
                <w:rFonts w:ascii="Arial" w:eastAsia="Times New Roman" w:hAnsi="Arial" w:cs="Arial"/>
                <w:color w:val="000000" w:themeColor="text1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148C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F7A7E">
              <w:rPr>
                <w:rFonts w:ascii="Arial" w:eastAsia="Times New Roman" w:hAnsi="Arial" w:cs="Arial"/>
                <w:color w:val="000000" w:themeColor="text1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EEE3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F7A7E">
              <w:rPr>
                <w:rFonts w:ascii="Arial" w:eastAsia="Times New Roman" w:hAnsi="Arial" w:cs="Arial"/>
                <w:color w:val="000000" w:themeColor="text1"/>
              </w:rPr>
              <w:t>1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64DD" w14:textId="76031EFB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F7A7E">
              <w:rPr>
                <w:rFonts w:ascii="Arial" w:eastAsia="Times New Roman" w:hAnsi="Arial" w:cs="Arial"/>
                <w:color w:val="000000" w:themeColor="text1"/>
              </w:rPr>
              <w:t>0.003</w:t>
            </w:r>
            <w:r w:rsidR="00673E91" w:rsidRPr="00A81E13">
              <w:rPr>
                <w:rFonts w:ascii="Arial" w:eastAsia="Times New Roman" w:hAnsi="Arial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496C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17.0</w:t>
            </w:r>
          </w:p>
        </w:tc>
      </w:tr>
      <w:tr w:rsidR="00A81E13" w:rsidRPr="009F7A7E" w14:paraId="20182194" w14:textId="77777777" w:rsidTr="00A81E1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0E15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Methylphenid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D30AA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0DF51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4267A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5007E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0CA60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08E3A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D409A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445C4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52061" w14:textId="77777777" w:rsidR="009F7A7E" w:rsidRPr="009F7A7E" w:rsidRDefault="009F7A7E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7A7E">
              <w:rPr>
                <w:rFonts w:ascii="Arial" w:eastAsia="Times New Roman" w:hAnsi="Arial" w:cs="Arial"/>
                <w:color w:val="000000"/>
              </w:rPr>
              <w:t>0.2</w:t>
            </w:r>
          </w:p>
        </w:tc>
      </w:tr>
    </w:tbl>
    <w:p w14:paraId="7F6C5067" w14:textId="18082AAB" w:rsidR="00A81E13" w:rsidRDefault="00A81E13" w:rsidP="00A81E13">
      <w:pPr>
        <w:spacing w:after="0" w:line="480" w:lineRule="auto"/>
        <w:rPr>
          <w:rFonts w:ascii="Arial" w:eastAsia="Times New Roman" w:hAnsi="Arial" w:cs="Arial"/>
          <w:color w:val="000000" w:themeColor="text1"/>
        </w:rPr>
      </w:pPr>
      <w:r w:rsidRPr="005C096F">
        <w:rPr>
          <w:rFonts w:ascii="Arial" w:eastAsia="Times New Roman" w:hAnsi="Arial" w:cs="Arial"/>
          <w:color w:val="000000" w:themeColor="text1"/>
        </w:rPr>
        <w:t>*p&lt;0.05. **p&lt;0.01</w:t>
      </w:r>
    </w:p>
    <w:p w14:paraId="67A11427" w14:textId="77777777" w:rsidR="00F5077B" w:rsidRPr="005C096F" w:rsidRDefault="00F5077B" w:rsidP="00F5077B">
      <w:pPr>
        <w:spacing w:after="0" w:line="480" w:lineRule="auto"/>
        <w:rPr>
          <w:rFonts w:ascii="Arial" w:eastAsia="Times New Roman" w:hAnsi="Arial" w:cs="Arial"/>
          <w:b/>
          <w:bCs/>
          <w:color w:val="000000" w:themeColor="text1"/>
        </w:rPr>
      </w:pPr>
      <w:r>
        <w:rPr>
          <w:rFonts w:ascii="Arial" w:eastAsia="Times New Roman" w:hAnsi="Arial" w:cs="Arial"/>
          <w:b/>
          <w:bCs/>
          <w:color w:val="000000" w:themeColor="text1"/>
        </w:rPr>
        <w:t>Supplemental Table 6</w:t>
      </w:r>
    </w:p>
    <w:p w14:paraId="298F03B8" w14:textId="77777777" w:rsidR="00F5077B" w:rsidRPr="005C096F" w:rsidRDefault="00F5077B" w:rsidP="00F5077B">
      <w:pPr>
        <w:spacing w:after="0" w:line="480" w:lineRule="auto"/>
        <w:rPr>
          <w:rFonts w:ascii="Arial" w:eastAsia="Times New Roman" w:hAnsi="Arial" w:cs="Arial"/>
          <w:i/>
          <w:iCs/>
          <w:color w:val="000000" w:themeColor="text1"/>
        </w:rPr>
      </w:pPr>
      <w:r w:rsidRPr="005C096F">
        <w:rPr>
          <w:rFonts w:ascii="Arial" w:eastAsia="Times New Roman" w:hAnsi="Arial" w:cs="Arial"/>
          <w:i/>
          <w:iCs/>
          <w:color w:val="000000" w:themeColor="text1"/>
        </w:rPr>
        <w:t>Descriptive Statistics of Stimulant Three-Year Distribution Slopes Before and After Medical Cannabis Implement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80"/>
        <w:gridCol w:w="767"/>
        <w:gridCol w:w="645"/>
        <w:gridCol w:w="718"/>
        <w:gridCol w:w="645"/>
        <w:gridCol w:w="645"/>
        <w:gridCol w:w="645"/>
        <w:gridCol w:w="718"/>
        <w:gridCol w:w="645"/>
        <w:gridCol w:w="767"/>
        <w:gridCol w:w="645"/>
        <w:gridCol w:w="718"/>
        <w:gridCol w:w="645"/>
      </w:tblGrid>
      <w:tr w:rsidR="00B63C0F" w:rsidRPr="00B63C0F" w14:paraId="338B5ED6" w14:textId="77777777" w:rsidTr="00651C3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803C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5398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MC - (</w:t>
            </w:r>
            <w:r w:rsidRPr="00B63C0F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B63C0F">
              <w:rPr>
                <w:rFonts w:ascii="Arial" w:eastAsia="Times New Roman" w:hAnsi="Arial" w:cs="Arial"/>
                <w:color w:val="000000"/>
              </w:rPr>
              <w:t xml:space="preserve"> = 24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A0DF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MC + (</w:t>
            </w:r>
            <w:r w:rsidRPr="00B63C0F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B63C0F">
              <w:rPr>
                <w:rFonts w:ascii="Arial" w:eastAsia="Times New Roman" w:hAnsi="Arial" w:cs="Arial"/>
                <w:color w:val="000000"/>
              </w:rPr>
              <w:t xml:space="preserve"> = 27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5CC2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Total (</w:t>
            </w:r>
            <w:r w:rsidRPr="00B63C0F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B63C0F">
              <w:rPr>
                <w:rFonts w:ascii="Arial" w:eastAsia="Times New Roman" w:hAnsi="Arial" w:cs="Arial"/>
                <w:color w:val="000000"/>
              </w:rPr>
              <w:t xml:space="preserve"> = 51)</w:t>
            </w:r>
          </w:p>
        </w:tc>
      </w:tr>
      <w:tr w:rsidR="00B63C0F" w:rsidRPr="00B63C0F" w14:paraId="35ECBFC7" w14:textId="77777777" w:rsidTr="00651C3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01DA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ADF6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P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7ED2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Po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30EE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P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F0DB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Po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C598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P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2F5C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Post</w:t>
            </w:r>
          </w:p>
        </w:tc>
      </w:tr>
      <w:tr w:rsidR="00651C3F" w:rsidRPr="00B63C0F" w14:paraId="7CD365BA" w14:textId="77777777" w:rsidTr="00651C3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0996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AA697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63C0F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5ECA9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63C0F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4E855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63C0F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1F605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63C0F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8024B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63C0F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CE769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63C0F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6A420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63C0F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33892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63C0F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DDD74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63C0F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58F9F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63C0F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3A77F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63C0F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D79B8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63C0F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</w:tr>
      <w:tr w:rsidR="00651C3F" w:rsidRPr="00B63C0F" w14:paraId="6D522973" w14:textId="77777777" w:rsidTr="00651C3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8143" w14:textId="14C2F1A8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3C0F">
              <w:rPr>
                <w:rFonts w:ascii="Arial" w:eastAsia="Times New Roman" w:hAnsi="Arial" w:cs="Arial"/>
                <w:color w:val="000000"/>
              </w:rPr>
              <w:t>Total</w:t>
            </w:r>
            <w:r w:rsidR="005D6DF6" w:rsidRPr="005D6DF6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C85E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C6F7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E5A4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C4B5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1E9C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0BC2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D715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3704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6DFF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856F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DD33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BA40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4.55</w:t>
            </w:r>
          </w:p>
        </w:tc>
      </w:tr>
      <w:tr w:rsidR="00651C3F" w:rsidRPr="00B63C0F" w14:paraId="5A4BF1EC" w14:textId="77777777" w:rsidTr="00651C3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18E4" w14:textId="15BD6FC2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3C0F">
              <w:rPr>
                <w:rFonts w:ascii="Arial" w:eastAsia="Times New Roman" w:hAnsi="Arial" w:cs="Arial"/>
                <w:color w:val="000000"/>
              </w:rPr>
              <w:t>Amphetamine</w:t>
            </w:r>
            <w:r w:rsidR="005D6DF6" w:rsidRPr="005D6DF6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9CE7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1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F4A1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8C7F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ACF8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6ED9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62FC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2375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0509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19AF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1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52AD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7351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B44E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6.10</w:t>
            </w:r>
          </w:p>
        </w:tc>
      </w:tr>
      <w:tr w:rsidR="00651C3F" w:rsidRPr="00B63C0F" w14:paraId="3CD98A5C" w14:textId="77777777" w:rsidTr="00651C3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BF8E" w14:textId="1F752205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3C0F">
              <w:rPr>
                <w:rFonts w:ascii="Arial" w:eastAsia="Times New Roman" w:hAnsi="Arial" w:cs="Arial"/>
                <w:color w:val="000000"/>
              </w:rPr>
              <w:t>Lisdexamfetamine</w:t>
            </w:r>
            <w:r w:rsidR="005D6DF6" w:rsidRPr="005D6DF6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75BD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B49D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ECE3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9210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423C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CA25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B8D2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1FCA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5781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E8E0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9A57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C196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4.31</w:t>
            </w:r>
          </w:p>
        </w:tc>
      </w:tr>
      <w:tr w:rsidR="00651C3F" w:rsidRPr="00B63C0F" w14:paraId="3BAE9A34" w14:textId="77777777" w:rsidTr="00651C3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DB06F" w14:textId="6BA6EAA9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3C0F">
              <w:rPr>
                <w:rFonts w:ascii="Arial" w:eastAsia="Times New Roman" w:hAnsi="Arial" w:cs="Arial"/>
                <w:color w:val="000000"/>
              </w:rPr>
              <w:t>Methylphenidate</w:t>
            </w:r>
            <w:r w:rsidR="005D6DF6" w:rsidRPr="005D6DF6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650F7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CE7E1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86101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-3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E3B07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B6951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3FFF3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ED79B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-2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23657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B8A10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C5537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DEACF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-3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5DA24" w14:textId="77777777" w:rsidR="00B63C0F" w:rsidRPr="00B63C0F" w:rsidRDefault="00B63C0F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3C0F">
              <w:rPr>
                <w:rFonts w:ascii="Arial" w:eastAsia="Times New Roman" w:hAnsi="Arial" w:cs="Arial"/>
                <w:color w:val="000000"/>
              </w:rPr>
              <w:t>3.55</w:t>
            </w:r>
          </w:p>
        </w:tc>
      </w:tr>
    </w:tbl>
    <w:p w14:paraId="5BB113F2" w14:textId="77777777" w:rsidR="00EB4692" w:rsidRPr="005C096F" w:rsidRDefault="00EB4692" w:rsidP="00EB4692">
      <w:pPr>
        <w:spacing w:after="0" w:line="480" w:lineRule="auto"/>
        <w:rPr>
          <w:rFonts w:ascii="Arial" w:eastAsia="Times New Roman" w:hAnsi="Arial" w:cs="Arial"/>
          <w:color w:val="000000" w:themeColor="text1"/>
        </w:rPr>
      </w:pPr>
      <w:r w:rsidRPr="005C096F">
        <w:rPr>
          <w:rFonts w:ascii="Arial" w:eastAsia="Times New Roman" w:hAnsi="Arial" w:cs="Arial"/>
          <w:color w:val="000000" w:themeColor="text1"/>
          <w:vertAlign w:val="superscript"/>
        </w:rPr>
        <w:t xml:space="preserve">a </w:t>
      </w:r>
      <w:r w:rsidRPr="005C096F">
        <w:rPr>
          <w:rFonts w:ascii="Arial" w:eastAsia="Times New Roman" w:hAnsi="Arial" w:cs="Arial"/>
          <w:color w:val="000000" w:themeColor="text1"/>
        </w:rPr>
        <w:t>units of daily doses per hundred million people per year</w:t>
      </w:r>
    </w:p>
    <w:p w14:paraId="335708CD" w14:textId="77777777" w:rsidR="00EB4692" w:rsidRPr="005C096F" w:rsidRDefault="00EB4692" w:rsidP="00EB4692">
      <w:pPr>
        <w:spacing w:after="0" w:line="480" w:lineRule="auto"/>
        <w:rPr>
          <w:rFonts w:ascii="Arial" w:eastAsia="Times New Roman" w:hAnsi="Arial" w:cs="Arial"/>
          <w:color w:val="000000" w:themeColor="text1"/>
        </w:rPr>
      </w:pPr>
      <w:r w:rsidRPr="005C096F">
        <w:rPr>
          <w:rFonts w:ascii="Arial" w:eastAsia="Times New Roman" w:hAnsi="Arial" w:cs="Arial"/>
          <w:color w:val="000000" w:themeColor="text1"/>
          <w:vertAlign w:val="superscript"/>
        </w:rPr>
        <w:t xml:space="preserve">b </w:t>
      </w:r>
      <w:r w:rsidRPr="005C096F">
        <w:rPr>
          <w:rFonts w:ascii="Arial" w:eastAsia="Times New Roman" w:hAnsi="Arial" w:cs="Arial"/>
          <w:color w:val="000000" w:themeColor="text1"/>
        </w:rPr>
        <w:t>units are in units of grams per million people per year</w:t>
      </w:r>
    </w:p>
    <w:p w14:paraId="0C59AF27" w14:textId="77777777" w:rsidR="00F5077B" w:rsidRPr="005C096F" w:rsidRDefault="00F5077B" w:rsidP="00A81E13">
      <w:pPr>
        <w:spacing w:after="0" w:line="480" w:lineRule="auto"/>
        <w:rPr>
          <w:rFonts w:ascii="Arial" w:eastAsia="Times New Roman" w:hAnsi="Arial" w:cs="Arial"/>
          <w:color w:val="000000" w:themeColor="text1"/>
        </w:rPr>
      </w:pPr>
    </w:p>
    <w:p w14:paraId="647AF98D" w14:textId="77777777" w:rsidR="002E2260" w:rsidRDefault="002E2260" w:rsidP="002E2260"/>
    <w:p w14:paraId="308FFF89" w14:textId="77777777" w:rsidR="00927CE1" w:rsidRDefault="00927CE1" w:rsidP="00927CE1"/>
    <w:p w14:paraId="7D855538" w14:textId="77777777" w:rsidR="005D6DF6" w:rsidRDefault="005D6DF6" w:rsidP="00927CE1">
      <w:pPr>
        <w:sectPr w:rsidR="005D6DF6" w:rsidSect="009F7A7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3AA082C" w14:textId="77777777" w:rsidR="001E0CE3" w:rsidRPr="005C096F" w:rsidRDefault="001E0CE3" w:rsidP="001E0CE3">
      <w:pPr>
        <w:spacing w:after="0" w:line="480" w:lineRule="auto"/>
        <w:rPr>
          <w:rFonts w:ascii="Arial" w:eastAsia="Times New Roman" w:hAnsi="Arial" w:cs="Arial"/>
          <w:b/>
          <w:bCs/>
          <w:color w:val="000000" w:themeColor="text1"/>
        </w:rPr>
      </w:pPr>
      <w:r>
        <w:rPr>
          <w:rFonts w:ascii="Arial" w:eastAsia="Times New Roman" w:hAnsi="Arial" w:cs="Arial"/>
          <w:b/>
          <w:bCs/>
          <w:color w:val="000000" w:themeColor="text1"/>
        </w:rPr>
        <w:lastRenderedPageBreak/>
        <w:t>Supplemental Table 7</w:t>
      </w:r>
    </w:p>
    <w:p w14:paraId="0D085B8D" w14:textId="77777777" w:rsidR="001E0CE3" w:rsidRPr="005C096F" w:rsidRDefault="001E0CE3" w:rsidP="001E0CE3">
      <w:pPr>
        <w:spacing w:after="0" w:line="480" w:lineRule="auto"/>
        <w:rPr>
          <w:rFonts w:ascii="Arial" w:eastAsia="Times New Roman" w:hAnsi="Arial" w:cs="Arial"/>
          <w:i/>
          <w:iCs/>
          <w:color w:val="000000" w:themeColor="text1"/>
        </w:rPr>
      </w:pPr>
      <w:r w:rsidRPr="005C096F">
        <w:rPr>
          <w:rFonts w:ascii="Arial" w:eastAsia="Times New Roman" w:hAnsi="Arial" w:cs="Arial"/>
          <w:i/>
          <w:iCs/>
          <w:color w:val="000000" w:themeColor="text1"/>
        </w:rPr>
        <w:t>Results of Independent t-test Examining Effect of States’ Medical Cannabis Sales Status on Three-Year Slopes of State Stimulant Distribution Rat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02"/>
        <w:gridCol w:w="718"/>
        <w:gridCol w:w="1067"/>
        <w:gridCol w:w="1200"/>
        <w:gridCol w:w="718"/>
        <w:gridCol w:w="938"/>
        <w:gridCol w:w="1200"/>
      </w:tblGrid>
      <w:tr w:rsidR="001E0CE3" w:rsidRPr="005C096F" w14:paraId="249CE273" w14:textId="77777777" w:rsidTr="000230B1">
        <w:trPr>
          <w:trHeight w:val="29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E25A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5E07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Pr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0962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Post</w:t>
            </w:r>
          </w:p>
        </w:tc>
      </w:tr>
      <w:tr w:rsidR="001E0CE3" w:rsidRPr="005C096F" w14:paraId="26A2FDA9" w14:textId="77777777" w:rsidTr="000230B1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1432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C096F">
              <w:rPr>
                <w:rFonts w:ascii="Arial" w:eastAsia="Times New Roman" w:hAnsi="Arial" w:cs="Arial"/>
                <w:color w:val="000000" w:themeColor="text1"/>
              </w:rPr>
              <w:t>Dr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B8168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proofErr w:type="gramStart"/>
            <w:r w:rsidRPr="0005656C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t</w:t>
            </w:r>
            <w:r w:rsidRPr="0005656C">
              <w:rPr>
                <w:rFonts w:ascii="Arial" w:eastAsia="Times New Roman" w:hAnsi="Arial" w:cs="Arial"/>
                <w:color w:val="000000" w:themeColor="text1"/>
              </w:rPr>
              <w:t>(</w:t>
            </w:r>
            <w:proofErr w:type="gramEnd"/>
            <w:r w:rsidRPr="0005656C">
              <w:rPr>
                <w:rFonts w:ascii="Arial" w:eastAsia="Times New Roman" w:hAnsi="Arial" w:cs="Arial"/>
                <w:color w:val="000000" w:themeColor="text1"/>
              </w:rPr>
              <w:t>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031F1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8EF7A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 xml:space="preserve">Cohen's </w:t>
            </w:r>
            <w:r w:rsidRPr="0005656C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7D7C9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proofErr w:type="gramStart"/>
            <w:r w:rsidRPr="0005656C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t</w:t>
            </w:r>
            <w:r w:rsidRPr="0005656C">
              <w:rPr>
                <w:rFonts w:ascii="Arial" w:eastAsia="Times New Roman" w:hAnsi="Arial" w:cs="Arial"/>
                <w:color w:val="000000" w:themeColor="text1"/>
              </w:rPr>
              <w:t>(</w:t>
            </w:r>
            <w:proofErr w:type="gramEnd"/>
            <w:r w:rsidRPr="0005656C">
              <w:rPr>
                <w:rFonts w:ascii="Arial" w:eastAsia="Times New Roman" w:hAnsi="Arial" w:cs="Arial"/>
                <w:color w:val="000000" w:themeColor="text1"/>
              </w:rPr>
              <w:t>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E2A43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82A13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 xml:space="preserve">Cohen's </w:t>
            </w:r>
            <w:r w:rsidRPr="0005656C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d</w:t>
            </w:r>
          </w:p>
        </w:tc>
      </w:tr>
      <w:tr w:rsidR="001E0CE3" w:rsidRPr="005C096F" w14:paraId="2443D1DC" w14:textId="77777777" w:rsidTr="000230B1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FF4E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350C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BB72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0.022</w:t>
            </w:r>
            <w:r w:rsidRPr="005C096F">
              <w:rPr>
                <w:rFonts w:ascii="Arial" w:eastAsia="Times New Roman" w:hAnsi="Arial" w:cs="Arial"/>
                <w:color w:val="000000" w:themeColor="text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ACBA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2AC6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A12F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44D8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0.262</w:t>
            </w:r>
          </w:p>
        </w:tc>
      </w:tr>
      <w:tr w:rsidR="001E0CE3" w:rsidRPr="005C096F" w14:paraId="7C134920" w14:textId="77777777" w:rsidTr="000230B1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B206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Amphe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74E2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E0BD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C096F">
              <w:rPr>
                <w:rFonts w:ascii="Arial" w:eastAsia="Times New Roman" w:hAnsi="Arial" w:cs="Arial"/>
                <w:color w:val="000000" w:themeColor="text1"/>
              </w:rPr>
              <w:t>&lt;</w:t>
            </w:r>
            <w:r w:rsidRPr="0005656C">
              <w:rPr>
                <w:rFonts w:ascii="Arial" w:eastAsia="Times New Roman" w:hAnsi="Arial" w:cs="Arial"/>
                <w:color w:val="000000" w:themeColor="text1"/>
              </w:rPr>
              <w:t>0.00</w:t>
            </w:r>
            <w:r w:rsidRPr="005C096F">
              <w:rPr>
                <w:rFonts w:ascii="Arial" w:eastAsia="Times New Roman" w:hAnsi="Arial" w:cs="Arial"/>
                <w:color w:val="000000" w:themeColor="text1"/>
              </w:rPr>
              <w:t>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75F2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1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A31A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DC48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AD11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0.010</w:t>
            </w:r>
          </w:p>
        </w:tc>
      </w:tr>
      <w:tr w:rsidR="001E0CE3" w:rsidRPr="005C096F" w14:paraId="6BC6B4CD" w14:textId="77777777" w:rsidTr="000230B1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5CAB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Lisdexamfe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D254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C1ED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59AB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D447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-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9BDB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0.007</w:t>
            </w:r>
            <w:r w:rsidRPr="005C096F">
              <w:rPr>
                <w:rFonts w:ascii="Arial" w:eastAsia="Times New Roman" w:hAnsi="Arial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0842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0.793</w:t>
            </w:r>
          </w:p>
        </w:tc>
      </w:tr>
      <w:tr w:rsidR="001E0CE3" w:rsidRPr="005C096F" w14:paraId="15425983" w14:textId="77777777" w:rsidTr="000230B1">
        <w:trPr>
          <w:trHeight w:val="29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2FACF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Methylphenid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CA50E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4B300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3C138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8605A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542D3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1623B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0.238</w:t>
            </w:r>
          </w:p>
        </w:tc>
      </w:tr>
    </w:tbl>
    <w:p w14:paraId="2D70B588" w14:textId="77777777" w:rsidR="001E0CE3" w:rsidRPr="005C096F" w:rsidRDefault="001E0CE3" w:rsidP="001E0CE3">
      <w:pPr>
        <w:spacing w:after="0" w:line="480" w:lineRule="auto"/>
        <w:rPr>
          <w:rFonts w:ascii="Arial" w:eastAsia="Times New Roman" w:hAnsi="Arial" w:cs="Arial"/>
          <w:color w:val="000000" w:themeColor="text1"/>
        </w:rPr>
      </w:pPr>
      <w:r w:rsidRPr="005C096F">
        <w:rPr>
          <w:rFonts w:ascii="Arial" w:eastAsia="Times New Roman" w:hAnsi="Arial" w:cs="Arial"/>
          <w:color w:val="000000" w:themeColor="text1"/>
        </w:rPr>
        <w:t>*p&lt;0.05. **p&lt;0.01</w:t>
      </w:r>
    </w:p>
    <w:p w14:paraId="57F0EC0F" w14:textId="77777777" w:rsidR="001E0CE3" w:rsidRPr="005C096F" w:rsidRDefault="001E0CE3" w:rsidP="001E0CE3">
      <w:pPr>
        <w:spacing w:after="0" w:line="48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509CEA7E" w14:textId="77777777" w:rsidR="001E0CE3" w:rsidRPr="005C096F" w:rsidRDefault="001E0CE3" w:rsidP="001E0CE3">
      <w:pPr>
        <w:spacing w:after="0" w:line="480" w:lineRule="auto"/>
        <w:rPr>
          <w:rFonts w:ascii="Arial" w:eastAsia="Times New Roman" w:hAnsi="Arial" w:cs="Arial"/>
          <w:b/>
          <w:bCs/>
          <w:color w:val="000000" w:themeColor="text1"/>
        </w:rPr>
      </w:pPr>
      <w:r>
        <w:rPr>
          <w:rFonts w:ascii="Arial" w:eastAsia="Times New Roman" w:hAnsi="Arial" w:cs="Arial"/>
          <w:b/>
          <w:bCs/>
          <w:color w:val="000000" w:themeColor="text1"/>
        </w:rPr>
        <w:t>Supplemental Table 8</w:t>
      </w:r>
    </w:p>
    <w:p w14:paraId="2EDCC4F5" w14:textId="77777777" w:rsidR="001E0CE3" w:rsidRPr="005C096F" w:rsidRDefault="001E0CE3" w:rsidP="001E0CE3">
      <w:pPr>
        <w:spacing w:after="0" w:line="480" w:lineRule="auto"/>
        <w:rPr>
          <w:rFonts w:ascii="Arial" w:eastAsia="Times New Roman" w:hAnsi="Arial" w:cs="Arial"/>
          <w:i/>
          <w:iCs/>
          <w:color w:val="000000" w:themeColor="text1"/>
        </w:rPr>
      </w:pPr>
      <w:r w:rsidRPr="005C096F">
        <w:rPr>
          <w:rFonts w:ascii="Arial" w:eastAsia="Times New Roman" w:hAnsi="Arial" w:cs="Arial"/>
          <w:i/>
          <w:iCs/>
          <w:color w:val="000000" w:themeColor="text1"/>
        </w:rPr>
        <w:t>Results of Paired t-test Examining Effect of Time Relative to Medical Cannabis Sales Status on Three-Year Slopes of State Stimulant Distribution Rat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02"/>
        <w:gridCol w:w="669"/>
        <w:gridCol w:w="1067"/>
        <w:gridCol w:w="1200"/>
        <w:gridCol w:w="669"/>
        <w:gridCol w:w="1067"/>
        <w:gridCol w:w="1200"/>
      </w:tblGrid>
      <w:tr w:rsidR="001E0CE3" w:rsidRPr="005C096F" w14:paraId="7687B908" w14:textId="77777777" w:rsidTr="000230B1">
        <w:trPr>
          <w:trHeight w:val="29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B508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DF6D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MC +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4B8A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MC -</w:t>
            </w:r>
          </w:p>
        </w:tc>
      </w:tr>
      <w:tr w:rsidR="001E0CE3" w:rsidRPr="005C096F" w14:paraId="0F7250BB" w14:textId="77777777" w:rsidTr="000230B1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682F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3ABB7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proofErr w:type="gramStart"/>
            <w:r w:rsidRPr="0005656C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t</w:t>
            </w:r>
            <w:r w:rsidRPr="0005656C">
              <w:rPr>
                <w:rFonts w:ascii="Arial" w:eastAsia="Times New Roman" w:hAnsi="Arial" w:cs="Arial"/>
                <w:color w:val="000000" w:themeColor="text1"/>
              </w:rPr>
              <w:t>(</w:t>
            </w:r>
            <w:proofErr w:type="gramEnd"/>
            <w:r w:rsidRPr="0005656C">
              <w:rPr>
                <w:rFonts w:ascii="Arial" w:eastAsia="Times New Roman" w:hAnsi="Arial" w:cs="Arial"/>
                <w:color w:val="000000" w:themeColor="text1"/>
              </w:rPr>
              <w:t>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F60C1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F7459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 xml:space="preserve">Cohen's </w:t>
            </w:r>
            <w:r w:rsidRPr="0005656C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F68EE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proofErr w:type="gramStart"/>
            <w:r w:rsidRPr="0005656C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t</w:t>
            </w:r>
            <w:r w:rsidRPr="0005656C">
              <w:rPr>
                <w:rFonts w:ascii="Arial" w:eastAsia="Times New Roman" w:hAnsi="Arial" w:cs="Arial"/>
                <w:color w:val="000000" w:themeColor="text1"/>
              </w:rPr>
              <w:t>(</w:t>
            </w:r>
            <w:proofErr w:type="gramEnd"/>
            <w:r w:rsidRPr="0005656C">
              <w:rPr>
                <w:rFonts w:ascii="Arial" w:eastAsia="Times New Roman" w:hAnsi="Arial" w:cs="Arial"/>
                <w:color w:val="000000" w:themeColor="text1"/>
              </w:rPr>
              <w:t>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93778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DB99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 xml:space="preserve">Cohen's </w:t>
            </w:r>
            <w:r w:rsidRPr="0005656C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d</w:t>
            </w:r>
          </w:p>
        </w:tc>
      </w:tr>
      <w:tr w:rsidR="001E0CE3" w:rsidRPr="005C096F" w14:paraId="01D605B7" w14:textId="77777777" w:rsidTr="000230B1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C8BC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B3FB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7C4D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C096F">
              <w:rPr>
                <w:rFonts w:ascii="Arial" w:eastAsia="Times New Roman" w:hAnsi="Arial" w:cs="Arial"/>
                <w:color w:val="000000" w:themeColor="text1"/>
              </w:rPr>
              <w:t>&lt;</w:t>
            </w:r>
            <w:r w:rsidRPr="0005656C">
              <w:rPr>
                <w:rFonts w:ascii="Arial" w:eastAsia="Times New Roman" w:hAnsi="Arial" w:cs="Arial"/>
                <w:color w:val="000000" w:themeColor="text1"/>
              </w:rPr>
              <w:t>0.001</w:t>
            </w:r>
            <w:r w:rsidRPr="005C096F">
              <w:rPr>
                <w:rFonts w:ascii="Arial" w:eastAsia="Times New Roman" w:hAnsi="Arial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60D3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6A19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2D0F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C096F">
              <w:rPr>
                <w:rFonts w:ascii="Arial" w:eastAsia="Times New Roman" w:hAnsi="Arial" w:cs="Arial"/>
                <w:color w:val="000000" w:themeColor="text1"/>
              </w:rPr>
              <w:t>&lt;</w:t>
            </w:r>
            <w:r w:rsidRPr="0005656C">
              <w:rPr>
                <w:rFonts w:ascii="Arial" w:eastAsia="Times New Roman" w:hAnsi="Arial" w:cs="Arial"/>
                <w:color w:val="000000" w:themeColor="text1"/>
              </w:rPr>
              <w:t>0.00</w:t>
            </w:r>
            <w:r w:rsidRPr="005C096F">
              <w:rPr>
                <w:rFonts w:ascii="Arial" w:eastAsia="Times New Roman" w:hAnsi="Arial" w:cs="Arial"/>
                <w:color w:val="000000" w:themeColor="text1"/>
              </w:rPr>
              <w:t>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421D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1.986</w:t>
            </w:r>
          </w:p>
        </w:tc>
      </w:tr>
      <w:tr w:rsidR="001E0CE3" w:rsidRPr="005C096F" w14:paraId="551FE54B" w14:textId="77777777" w:rsidTr="000230B1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01AB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Amphe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BBD7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F2D9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0.020</w:t>
            </w:r>
            <w:r w:rsidRPr="005C096F">
              <w:rPr>
                <w:rFonts w:ascii="Arial" w:eastAsia="Times New Roman" w:hAnsi="Arial" w:cs="Arial"/>
                <w:color w:val="000000" w:themeColor="text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51ED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C039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1D5A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C096F">
              <w:rPr>
                <w:rFonts w:ascii="Arial" w:eastAsia="Times New Roman" w:hAnsi="Arial" w:cs="Arial"/>
                <w:color w:val="000000" w:themeColor="text1"/>
              </w:rPr>
              <w:t>&lt;</w:t>
            </w:r>
            <w:r w:rsidRPr="0005656C">
              <w:rPr>
                <w:rFonts w:ascii="Arial" w:eastAsia="Times New Roman" w:hAnsi="Arial" w:cs="Arial"/>
                <w:color w:val="000000" w:themeColor="text1"/>
              </w:rPr>
              <w:t>0.00</w:t>
            </w:r>
            <w:r w:rsidRPr="005C096F">
              <w:rPr>
                <w:rFonts w:ascii="Arial" w:eastAsia="Times New Roman" w:hAnsi="Arial" w:cs="Arial"/>
                <w:color w:val="000000" w:themeColor="text1"/>
              </w:rPr>
              <w:t>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ECF2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1.492</w:t>
            </w:r>
          </w:p>
        </w:tc>
      </w:tr>
      <w:tr w:rsidR="001E0CE3" w:rsidRPr="005C096F" w14:paraId="11C8CBAC" w14:textId="77777777" w:rsidTr="000230B1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3EDE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Lisdexamfe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B592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8398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C096F">
              <w:rPr>
                <w:rFonts w:ascii="Arial" w:eastAsia="Times New Roman" w:hAnsi="Arial" w:cs="Arial"/>
                <w:color w:val="000000" w:themeColor="text1"/>
              </w:rPr>
              <w:t>&lt;</w:t>
            </w:r>
            <w:r w:rsidRPr="0005656C">
              <w:rPr>
                <w:rFonts w:ascii="Arial" w:eastAsia="Times New Roman" w:hAnsi="Arial" w:cs="Arial"/>
                <w:color w:val="000000" w:themeColor="text1"/>
              </w:rPr>
              <w:t>0.00</w:t>
            </w:r>
            <w:r w:rsidRPr="005C096F">
              <w:rPr>
                <w:rFonts w:ascii="Arial" w:eastAsia="Times New Roman" w:hAnsi="Arial" w:cs="Arial"/>
                <w:color w:val="000000" w:themeColor="text1"/>
              </w:rPr>
              <w:t>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4B18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8846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B3E1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C096F">
              <w:rPr>
                <w:rFonts w:ascii="Arial" w:eastAsia="Times New Roman" w:hAnsi="Arial" w:cs="Arial"/>
                <w:color w:val="000000" w:themeColor="text1"/>
              </w:rPr>
              <w:t>&lt;</w:t>
            </w:r>
            <w:r w:rsidRPr="0005656C">
              <w:rPr>
                <w:rFonts w:ascii="Arial" w:eastAsia="Times New Roman" w:hAnsi="Arial" w:cs="Arial"/>
                <w:color w:val="000000" w:themeColor="text1"/>
              </w:rPr>
              <w:t>0.00</w:t>
            </w:r>
            <w:r w:rsidRPr="005C096F">
              <w:rPr>
                <w:rFonts w:ascii="Arial" w:eastAsia="Times New Roman" w:hAnsi="Arial" w:cs="Arial"/>
                <w:color w:val="000000" w:themeColor="text1"/>
              </w:rPr>
              <w:t>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9F66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1.019</w:t>
            </w:r>
          </w:p>
        </w:tc>
      </w:tr>
      <w:tr w:rsidR="001E0CE3" w:rsidRPr="005C096F" w14:paraId="77F76433" w14:textId="77777777" w:rsidTr="000230B1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A4120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Methylphenid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158F1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DFA1A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C096F">
              <w:rPr>
                <w:rFonts w:ascii="Arial" w:eastAsia="Times New Roman" w:hAnsi="Arial" w:cs="Arial"/>
                <w:color w:val="000000" w:themeColor="text1"/>
              </w:rPr>
              <w:t>&lt;</w:t>
            </w:r>
            <w:r w:rsidRPr="0005656C">
              <w:rPr>
                <w:rFonts w:ascii="Arial" w:eastAsia="Times New Roman" w:hAnsi="Arial" w:cs="Arial"/>
                <w:color w:val="000000" w:themeColor="text1"/>
              </w:rPr>
              <w:t>0.001</w:t>
            </w:r>
            <w:r w:rsidRPr="005C096F">
              <w:rPr>
                <w:rFonts w:ascii="Arial" w:eastAsia="Times New Roman" w:hAnsi="Arial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AE82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37CC1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5D58C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C096F">
              <w:rPr>
                <w:rFonts w:ascii="Arial" w:eastAsia="Times New Roman" w:hAnsi="Arial" w:cs="Arial"/>
                <w:color w:val="000000" w:themeColor="text1"/>
              </w:rPr>
              <w:t>&lt;</w:t>
            </w:r>
            <w:r w:rsidRPr="0005656C">
              <w:rPr>
                <w:rFonts w:ascii="Arial" w:eastAsia="Times New Roman" w:hAnsi="Arial" w:cs="Arial"/>
                <w:color w:val="000000" w:themeColor="text1"/>
              </w:rPr>
              <w:t>0.00</w:t>
            </w:r>
            <w:r w:rsidRPr="005C096F">
              <w:rPr>
                <w:rFonts w:ascii="Arial" w:eastAsia="Times New Roman" w:hAnsi="Arial" w:cs="Arial"/>
                <w:color w:val="000000" w:themeColor="text1"/>
              </w:rPr>
              <w:t>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E491B" w14:textId="77777777" w:rsidR="001E0CE3" w:rsidRPr="0005656C" w:rsidRDefault="001E0CE3" w:rsidP="000230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5656C">
              <w:rPr>
                <w:rFonts w:ascii="Arial" w:eastAsia="Times New Roman" w:hAnsi="Arial" w:cs="Arial"/>
                <w:color w:val="000000" w:themeColor="text1"/>
              </w:rPr>
              <w:t>1.009</w:t>
            </w:r>
          </w:p>
        </w:tc>
      </w:tr>
    </w:tbl>
    <w:p w14:paraId="68CBFF19" w14:textId="77777777" w:rsidR="001E0CE3" w:rsidRDefault="001E0CE3" w:rsidP="001E0CE3">
      <w:pPr>
        <w:spacing w:after="0" w:line="480" w:lineRule="auto"/>
        <w:rPr>
          <w:rFonts w:ascii="Arial" w:eastAsia="Times New Roman" w:hAnsi="Arial" w:cs="Arial"/>
          <w:color w:val="000000" w:themeColor="text1"/>
        </w:rPr>
      </w:pPr>
      <w:r w:rsidRPr="005C096F">
        <w:rPr>
          <w:rFonts w:ascii="Arial" w:eastAsia="Times New Roman" w:hAnsi="Arial" w:cs="Arial"/>
          <w:color w:val="000000" w:themeColor="text1"/>
        </w:rPr>
        <w:t>*p&lt;0.05. **p&lt;0.01</w:t>
      </w:r>
    </w:p>
    <w:p w14:paraId="1F4B0848" w14:textId="35DE9A7B" w:rsidR="001738D3" w:rsidRDefault="001738D3">
      <w:r>
        <w:br w:type="page"/>
      </w:r>
    </w:p>
    <w:p w14:paraId="21DB0D0C" w14:textId="77777777" w:rsidR="001738D3" w:rsidRDefault="001738D3" w:rsidP="00927CE1">
      <w:pPr>
        <w:sectPr w:rsidR="001738D3" w:rsidSect="005D6DF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046215" w14:textId="77777777" w:rsidR="00BE064D" w:rsidRPr="005C096F" w:rsidRDefault="00BE064D" w:rsidP="006327E9">
      <w:pPr>
        <w:spacing w:after="0" w:line="480" w:lineRule="auto"/>
        <w:rPr>
          <w:rFonts w:ascii="Arial" w:eastAsia="Times New Roman" w:hAnsi="Arial" w:cs="Arial"/>
          <w:b/>
          <w:bCs/>
          <w:color w:val="000000" w:themeColor="text1"/>
        </w:rPr>
      </w:pPr>
      <w:r>
        <w:rPr>
          <w:rFonts w:ascii="Arial" w:eastAsia="Times New Roman" w:hAnsi="Arial" w:cs="Arial"/>
          <w:b/>
          <w:bCs/>
          <w:color w:val="000000" w:themeColor="text1"/>
        </w:rPr>
        <w:lastRenderedPageBreak/>
        <w:t>Supplemental Table 9</w:t>
      </w:r>
    </w:p>
    <w:p w14:paraId="37D92E89" w14:textId="5DA0EA35" w:rsidR="00927CE1" w:rsidRDefault="00BE064D" w:rsidP="006327E9">
      <w:pPr>
        <w:spacing w:after="0" w:line="480" w:lineRule="auto"/>
      </w:pPr>
      <w:r w:rsidRPr="005C096F">
        <w:rPr>
          <w:rFonts w:ascii="Arial" w:eastAsia="Times New Roman" w:hAnsi="Arial" w:cs="Arial"/>
          <w:i/>
          <w:iCs/>
          <w:color w:val="000000" w:themeColor="text1"/>
        </w:rPr>
        <w:t>Results of Mixed-Methods ANOVA Examining Effects of Time and Medical Cannabis Sales Status on Three-Year Slopes of State Prescription Stimulan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02"/>
        <w:gridCol w:w="767"/>
        <w:gridCol w:w="1067"/>
        <w:gridCol w:w="645"/>
        <w:gridCol w:w="645"/>
        <w:gridCol w:w="853"/>
        <w:gridCol w:w="898"/>
        <w:gridCol w:w="767"/>
        <w:gridCol w:w="1128"/>
        <w:gridCol w:w="898"/>
      </w:tblGrid>
      <w:tr w:rsidR="00304BE4" w:rsidRPr="00304BE4" w14:paraId="7C7CBF0A" w14:textId="77777777" w:rsidTr="000230B1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D428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E164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Ti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9184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MC Statu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6D24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Interaction</w:t>
            </w:r>
          </w:p>
        </w:tc>
      </w:tr>
      <w:tr w:rsidR="000230B1" w:rsidRPr="00304BE4" w14:paraId="5CA2FD8F" w14:textId="77777777" w:rsidTr="000230B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CEFA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63FD5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proofErr w:type="gramStart"/>
            <w:r w:rsidRPr="00304BE4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F</w:t>
            </w:r>
            <w:r w:rsidRPr="00304BE4">
              <w:rPr>
                <w:rFonts w:ascii="Arial" w:eastAsia="Times New Roman" w:hAnsi="Arial" w:cs="Arial"/>
                <w:color w:val="000000" w:themeColor="text1"/>
              </w:rPr>
              <w:t>(</w:t>
            </w:r>
            <w:proofErr w:type="gramEnd"/>
            <w:r w:rsidRPr="00304BE4">
              <w:rPr>
                <w:rFonts w:ascii="Arial" w:eastAsia="Times New Roman" w:hAnsi="Arial" w:cs="Arial"/>
                <w:color w:val="000000" w:themeColor="text1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BC79E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5A7FA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η</w:t>
            </w:r>
            <w:r w:rsidRPr="00304BE4">
              <w:rPr>
                <w:rFonts w:ascii="Arial" w:eastAsia="Times New Roman" w:hAnsi="Arial" w:cs="Arial"/>
                <w:i/>
                <w:iCs/>
                <w:color w:val="000000" w:themeColor="text1"/>
                <w:vertAlign w:val="subscript"/>
              </w:rPr>
              <w:t>p</w:t>
            </w:r>
            <w:r w:rsidRPr="00304BE4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A08C6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proofErr w:type="gramStart"/>
            <w:r w:rsidRPr="00304BE4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F</w:t>
            </w:r>
            <w:r w:rsidRPr="00304BE4">
              <w:rPr>
                <w:rFonts w:ascii="Arial" w:eastAsia="Times New Roman" w:hAnsi="Arial" w:cs="Arial"/>
                <w:color w:val="000000" w:themeColor="text1"/>
              </w:rPr>
              <w:t>(</w:t>
            </w:r>
            <w:proofErr w:type="gramEnd"/>
            <w:r w:rsidRPr="00304BE4">
              <w:rPr>
                <w:rFonts w:ascii="Arial" w:eastAsia="Times New Roman" w:hAnsi="Arial" w:cs="Arial"/>
                <w:color w:val="000000" w:themeColor="text1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F68E5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818A4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η</w:t>
            </w:r>
            <w:r w:rsidRPr="00304BE4">
              <w:rPr>
                <w:rFonts w:ascii="Arial" w:eastAsia="Times New Roman" w:hAnsi="Arial" w:cs="Arial"/>
                <w:i/>
                <w:iCs/>
                <w:color w:val="000000" w:themeColor="text1"/>
                <w:vertAlign w:val="subscript"/>
              </w:rPr>
              <w:t>p</w:t>
            </w:r>
            <w:r w:rsidRPr="00304BE4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2</w:t>
            </w:r>
            <w:r w:rsidRPr="00304BE4">
              <w:rPr>
                <w:rFonts w:ascii="Arial" w:eastAsia="Times New Roman" w:hAnsi="Arial" w:cs="Arial"/>
                <w:color w:val="000000" w:themeColor="text1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64ABB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proofErr w:type="gramStart"/>
            <w:r w:rsidRPr="00304BE4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F</w:t>
            </w:r>
            <w:r w:rsidRPr="00304BE4">
              <w:rPr>
                <w:rFonts w:ascii="Arial" w:eastAsia="Times New Roman" w:hAnsi="Arial" w:cs="Arial"/>
                <w:color w:val="000000" w:themeColor="text1"/>
              </w:rPr>
              <w:t>(</w:t>
            </w:r>
            <w:proofErr w:type="gramEnd"/>
            <w:r w:rsidRPr="00304BE4">
              <w:rPr>
                <w:rFonts w:ascii="Arial" w:eastAsia="Times New Roman" w:hAnsi="Arial" w:cs="Arial"/>
                <w:color w:val="000000" w:themeColor="text1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DCB37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9CA4E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η</w:t>
            </w:r>
            <w:r w:rsidRPr="00304BE4">
              <w:rPr>
                <w:rFonts w:ascii="Arial" w:eastAsia="Times New Roman" w:hAnsi="Arial" w:cs="Arial"/>
                <w:i/>
                <w:iCs/>
                <w:color w:val="000000" w:themeColor="text1"/>
                <w:vertAlign w:val="subscript"/>
              </w:rPr>
              <w:t>p</w:t>
            </w:r>
            <w:r w:rsidRPr="00304BE4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2</w:t>
            </w:r>
            <w:r w:rsidRPr="00304BE4">
              <w:rPr>
                <w:rFonts w:ascii="Arial" w:eastAsia="Times New Roman" w:hAnsi="Arial" w:cs="Arial"/>
                <w:color w:val="000000" w:themeColor="text1"/>
              </w:rPr>
              <w:t xml:space="preserve"> (%)</w:t>
            </w:r>
          </w:p>
        </w:tc>
      </w:tr>
      <w:tr w:rsidR="000230B1" w:rsidRPr="00304BE4" w14:paraId="323E1469" w14:textId="77777777" w:rsidTr="000230B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2E03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2BD7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8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AF99" w14:textId="4EFC4F04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&lt;0.001</w:t>
            </w:r>
            <w:r w:rsidR="00B53D87" w:rsidRPr="00B53D87">
              <w:rPr>
                <w:rFonts w:ascii="Arial" w:eastAsia="Times New Roman" w:hAnsi="Arial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47EA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B2DA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1CAE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FDA1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C8BB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1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6D19" w14:textId="26B5C136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&lt; 0.001</w:t>
            </w:r>
            <w:r w:rsidR="00B53D87" w:rsidRPr="00B53D87">
              <w:rPr>
                <w:rFonts w:ascii="Arial" w:eastAsia="Times New Roman" w:hAnsi="Arial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36A4" w14:textId="03774638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22</w:t>
            </w:r>
            <w:r w:rsidR="006D1CC5">
              <w:rPr>
                <w:rFonts w:ascii="Arial" w:eastAsia="Times New Roman" w:hAnsi="Arial" w:cs="Arial"/>
                <w:color w:val="000000" w:themeColor="text1"/>
              </w:rPr>
              <w:t>.0</w:t>
            </w:r>
          </w:p>
        </w:tc>
      </w:tr>
      <w:tr w:rsidR="00B53D87" w:rsidRPr="00304BE4" w14:paraId="16D6D8E4" w14:textId="77777777" w:rsidTr="000230B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CA07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Amphe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25C3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5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A506" w14:textId="28A2469E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0.002</w:t>
            </w:r>
            <w:r w:rsidR="00B53D87" w:rsidRPr="00B53D87">
              <w:rPr>
                <w:rFonts w:ascii="Arial" w:eastAsia="Times New Roman" w:hAnsi="Arial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A255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77D6" w14:textId="503A93CA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4.5</w:t>
            </w:r>
            <w:r w:rsidR="006D1CC5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283A" w14:textId="6D291D8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0.039</w:t>
            </w:r>
            <w:r w:rsidR="00B53D87" w:rsidRPr="00B53D87">
              <w:rPr>
                <w:rFonts w:ascii="Arial" w:eastAsia="Times New Roman" w:hAnsi="Arial" w:cs="Arial"/>
                <w:color w:val="000000" w:themeColor="text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30F5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F275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1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48F9" w14:textId="1317EAA0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0.002</w:t>
            </w:r>
            <w:r w:rsidR="00B53D87" w:rsidRPr="00B53D87">
              <w:rPr>
                <w:rFonts w:ascii="Arial" w:eastAsia="Times New Roman" w:hAnsi="Arial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4377" w14:textId="157F505C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25</w:t>
            </w:r>
            <w:r w:rsidR="006D1CC5">
              <w:rPr>
                <w:rFonts w:ascii="Arial" w:eastAsia="Times New Roman" w:hAnsi="Arial" w:cs="Arial"/>
                <w:color w:val="000000" w:themeColor="text1"/>
              </w:rPr>
              <w:t>.0</w:t>
            </w:r>
          </w:p>
        </w:tc>
      </w:tr>
      <w:tr w:rsidR="00B53D87" w:rsidRPr="00304BE4" w14:paraId="2C5C47B8" w14:textId="77777777" w:rsidTr="000230B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6032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Lisdexamfe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3A71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4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BBCB" w14:textId="52BE13DB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0.003</w:t>
            </w:r>
            <w:r w:rsidR="00B53D87" w:rsidRPr="00B53D87">
              <w:rPr>
                <w:rFonts w:ascii="Arial" w:eastAsia="Times New Roman" w:hAnsi="Arial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442C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1544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9DE7" w14:textId="1E0CD3E1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0.026</w:t>
            </w:r>
            <w:r w:rsidR="00B53D87" w:rsidRPr="00B53D87">
              <w:rPr>
                <w:rFonts w:ascii="Arial" w:eastAsia="Times New Roman" w:hAnsi="Arial" w:cs="Arial"/>
                <w:color w:val="000000" w:themeColor="text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9CB5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93E9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2869" w14:textId="25C1FD00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0.033</w:t>
            </w:r>
            <w:r w:rsidR="00B53D87" w:rsidRPr="00B53D87">
              <w:rPr>
                <w:rFonts w:ascii="Arial" w:eastAsia="Times New Roman" w:hAnsi="Arial" w:cs="Arial"/>
                <w:color w:val="000000" w:themeColor="text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2B06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8.9</w:t>
            </w:r>
          </w:p>
        </w:tc>
      </w:tr>
      <w:tr w:rsidR="000230B1" w:rsidRPr="00304BE4" w14:paraId="6CF9DFFF" w14:textId="77777777" w:rsidTr="000230B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81CB5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Methylphenid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34CD" w14:textId="4CE64572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39.8</w:t>
            </w:r>
            <w:r w:rsidR="007D5C63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08FC9" w14:textId="3D55C254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0.004</w:t>
            </w:r>
            <w:r w:rsidR="00B53D87" w:rsidRPr="00B53D87">
              <w:rPr>
                <w:rFonts w:ascii="Arial" w:eastAsia="Times New Roman" w:hAnsi="Arial" w:cs="Arial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900C3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F2484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8901A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D1F78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D1941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ECA94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E3BD3" w14:textId="77777777" w:rsidR="00304BE4" w:rsidRPr="00304BE4" w:rsidRDefault="00304BE4" w:rsidP="00304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04BE4">
              <w:rPr>
                <w:rFonts w:ascii="Arial" w:eastAsia="Times New Roman" w:hAnsi="Arial" w:cs="Arial"/>
                <w:color w:val="000000" w:themeColor="text1"/>
              </w:rPr>
              <w:t>3.1</w:t>
            </w:r>
          </w:p>
        </w:tc>
      </w:tr>
    </w:tbl>
    <w:p w14:paraId="739E3C49" w14:textId="77777777" w:rsidR="007D5C63" w:rsidRDefault="007D5C63" w:rsidP="007D5C63">
      <w:pPr>
        <w:spacing w:after="0" w:line="480" w:lineRule="auto"/>
        <w:rPr>
          <w:rFonts w:ascii="Arial" w:eastAsia="Times New Roman" w:hAnsi="Arial" w:cs="Arial"/>
          <w:color w:val="000000" w:themeColor="text1"/>
        </w:rPr>
      </w:pPr>
      <w:r w:rsidRPr="005C096F">
        <w:rPr>
          <w:rFonts w:ascii="Arial" w:eastAsia="Times New Roman" w:hAnsi="Arial" w:cs="Arial"/>
          <w:color w:val="000000" w:themeColor="text1"/>
        </w:rPr>
        <w:t>*p&lt;0.05. **p&lt;0.01</w:t>
      </w:r>
    </w:p>
    <w:p w14:paraId="187BBE00" w14:textId="77777777" w:rsidR="007D5C63" w:rsidRDefault="007D5C63" w:rsidP="007D5C63"/>
    <w:p w14:paraId="49CDDC2E" w14:textId="77777777" w:rsidR="002341BA" w:rsidRPr="007401F7" w:rsidRDefault="002341BA" w:rsidP="007401F7"/>
    <w:sectPr w:rsidR="002341BA" w:rsidRPr="007401F7" w:rsidSect="001738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4FD5E" w14:textId="77777777" w:rsidR="00A61836" w:rsidRDefault="00A61836">
      <w:pPr>
        <w:spacing w:after="0" w:line="240" w:lineRule="auto"/>
      </w:pPr>
      <w:r>
        <w:separator/>
      </w:r>
    </w:p>
  </w:endnote>
  <w:endnote w:type="continuationSeparator" w:id="0">
    <w:p w14:paraId="51CD84A3" w14:textId="77777777" w:rsidR="00A61836" w:rsidRDefault="00A61836">
      <w:pPr>
        <w:spacing w:after="0" w:line="240" w:lineRule="auto"/>
      </w:pPr>
      <w:r>
        <w:continuationSeparator/>
      </w:r>
    </w:p>
  </w:endnote>
  <w:endnote w:type="continuationNotice" w:id="1">
    <w:p w14:paraId="6FDD864D" w14:textId="77777777" w:rsidR="00A61836" w:rsidRDefault="00A6183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4407E" w14:textId="77777777" w:rsidR="00A61836" w:rsidRDefault="00A61836">
      <w:pPr>
        <w:spacing w:after="0" w:line="240" w:lineRule="auto"/>
      </w:pPr>
      <w:r>
        <w:separator/>
      </w:r>
    </w:p>
  </w:footnote>
  <w:footnote w:type="continuationSeparator" w:id="0">
    <w:p w14:paraId="58DF9A46" w14:textId="77777777" w:rsidR="00A61836" w:rsidRDefault="00A61836">
      <w:pPr>
        <w:spacing w:after="0" w:line="240" w:lineRule="auto"/>
      </w:pPr>
      <w:r>
        <w:continuationSeparator/>
      </w:r>
    </w:p>
  </w:footnote>
  <w:footnote w:type="continuationNotice" w:id="1">
    <w:p w14:paraId="2BAF6564" w14:textId="77777777" w:rsidR="00A61836" w:rsidRDefault="00A6183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816620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285377D" w14:textId="77777777" w:rsidR="00650B2E" w:rsidRPr="00A81ECC" w:rsidRDefault="00DF77B8">
        <w:pPr>
          <w:pStyle w:val="Header"/>
          <w:jc w:val="right"/>
          <w:rPr>
            <w:rFonts w:ascii="Arial" w:hAnsi="Arial" w:cs="Arial"/>
          </w:rPr>
        </w:pPr>
        <w:r w:rsidRPr="00A81ECC">
          <w:rPr>
            <w:rFonts w:ascii="Arial" w:hAnsi="Arial" w:cs="Arial"/>
          </w:rPr>
          <w:fldChar w:fldCharType="begin"/>
        </w:r>
        <w:r w:rsidRPr="00A81ECC">
          <w:rPr>
            <w:rFonts w:ascii="Arial" w:hAnsi="Arial" w:cs="Arial"/>
          </w:rPr>
          <w:instrText xml:space="preserve"> PAGE   \* MERGEFORMAT </w:instrText>
        </w:r>
        <w:r w:rsidRPr="00A81ECC">
          <w:rPr>
            <w:rFonts w:ascii="Arial" w:hAnsi="Arial" w:cs="Arial"/>
          </w:rPr>
          <w:fldChar w:fldCharType="separate"/>
        </w:r>
        <w:r w:rsidRPr="00A81ECC">
          <w:rPr>
            <w:rFonts w:ascii="Arial" w:hAnsi="Arial" w:cs="Arial"/>
            <w:noProof/>
          </w:rPr>
          <w:t>2</w:t>
        </w:r>
        <w:r w:rsidRPr="00A81ECC">
          <w:rPr>
            <w:rFonts w:ascii="Arial" w:hAnsi="Arial" w:cs="Arial"/>
            <w:noProof/>
          </w:rPr>
          <w:fldChar w:fldCharType="end"/>
        </w:r>
      </w:p>
    </w:sdtContent>
  </w:sdt>
  <w:p w14:paraId="2BAE980B" w14:textId="77777777" w:rsidR="00650B2E" w:rsidRPr="00A81ECC" w:rsidRDefault="00650B2E">
    <w:pPr>
      <w:pStyle w:val="Header"/>
      <w:rPr>
        <w:rFonts w:ascii="Arial" w:hAnsi="Arial" w:cs="Arial"/>
      </w:rPr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Rue0xpxd66HET7" int2:id="pqutR7kt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E467F"/>
    <w:multiLevelType w:val="hybridMultilevel"/>
    <w:tmpl w:val="626AD50C"/>
    <w:lvl w:ilvl="0" w:tplc="C406C5E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A92FDD"/>
    <w:multiLevelType w:val="multilevel"/>
    <w:tmpl w:val="EACC3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1D0363D"/>
    <w:multiLevelType w:val="multilevel"/>
    <w:tmpl w:val="15884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84157960">
    <w:abstractNumId w:val="2"/>
  </w:num>
  <w:num w:numId="2" w16cid:durableId="1597519089">
    <w:abstractNumId w:val="1"/>
  </w:num>
  <w:num w:numId="3" w16cid:durableId="1666936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58B"/>
    <w:rsid w:val="00001CB5"/>
    <w:rsid w:val="000031F6"/>
    <w:rsid w:val="000203B7"/>
    <w:rsid w:val="00021415"/>
    <w:rsid w:val="000230B1"/>
    <w:rsid w:val="00025733"/>
    <w:rsid w:val="0003363E"/>
    <w:rsid w:val="00042981"/>
    <w:rsid w:val="00043231"/>
    <w:rsid w:val="000543A6"/>
    <w:rsid w:val="0005656C"/>
    <w:rsid w:val="000600EC"/>
    <w:rsid w:val="00060EE4"/>
    <w:rsid w:val="0006538C"/>
    <w:rsid w:val="00067323"/>
    <w:rsid w:val="000721F1"/>
    <w:rsid w:val="00073DD3"/>
    <w:rsid w:val="00076BE8"/>
    <w:rsid w:val="000855A5"/>
    <w:rsid w:val="000927BA"/>
    <w:rsid w:val="00093022"/>
    <w:rsid w:val="00095CEB"/>
    <w:rsid w:val="000A2423"/>
    <w:rsid w:val="000A6593"/>
    <w:rsid w:val="000D0C66"/>
    <w:rsid w:val="000D7842"/>
    <w:rsid w:val="000E1134"/>
    <w:rsid w:val="000E3068"/>
    <w:rsid w:val="000E63D5"/>
    <w:rsid w:val="000E7D5C"/>
    <w:rsid w:val="000F1D48"/>
    <w:rsid w:val="000F4412"/>
    <w:rsid w:val="00106861"/>
    <w:rsid w:val="00111257"/>
    <w:rsid w:val="0011400D"/>
    <w:rsid w:val="00115B68"/>
    <w:rsid w:val="00120153"/>
    <w:rsid w:val="0012244A"/>
    <w:rsid w:val="00122B5B"/>
    <w:rsid w:val="001337E7"/>
    <w:rsid w:val="001422C4"/>
    <w:rsid w:val="00142495"/>
    <w:rsid w:val="0015678B"/>
    <w:rsid w:val="001738D3"/>
    <w:rsid w:val="001783E7"/>
    <w:rsid w:val="00181E49"/>
    <w:rsid w:val="001831B8"/>
    <w:rsid w:val="00191337"/>
    <w:rsid w:val="001938B7"/>
    <w:rsid w:val="001A1DC6"/>
    <w:rsid w:val="001B0D1A"/>
    <w:rsid w:val="001B1C66"/>
    <w:rsid w:val="001B64A7"/>
    <w:rsid w:val="001C1265"/>
    <w:rsid w:val="001C6B75"/>
    <w:rsid w:val="001C6BD5"/>
    <w:rsid w:val="001C7065"/>
    <w:rsid w:val="001C7E70"/>
    <w:rsid w:val="001D1009"/>
    <w:rsid w:val="001D4760"/>
    <w:rsid w:val="001D4D04"/>
    <w:rsid w:val="001D699F"/>
    <w:rsid w:val="001E0CE3"/>
    <w:rsid w:val="001E158C"/>
    <w:rsid w:val="001F18C9"/>
    <w:rsid w:val="001F29EB"/>
    <w:rsid w:val="001F495E"/>
    <w:rsid w:val="002024AC"/>
    <w:rsid w:val="00203AB1"/>
    <w:rsid w:val="002065B8"/>
    <w:rsid w:val="00206B88"/>
    <w:rsid w:val="002075C2"/>
    <w:rsid w:val="002103D8"/>
    <w:rsid w:val="00212B73"/>
    <w:rsid w:val="002218AD"/>
    <w:rsid w:val="00225291"/>
    <w:rsid w:val="00226CBD"/>
    <w:rsid w:val="00232733"/>
    <w:rsid w:val="002341BA"/>
    <w:rsid w:val="002365C3"/>
    <w:rsid w:val="00242FB4"/>
    <w:rsid w:val="00245407"/>
    <w:rsid w:val="00245BA8"/>
    <w:rsid w:val="00247710"/>
    <w:rsid w:val="002501D9"/>
    <w:rsid w:val="00267C73"/>
    <w:rsid w:val="00272857"/>
    <w:rsid w:val="00282681"/>
    <w:rsid w:val="00284362"/>
    <w:rsid w:val="00284431"/>
    <w:rsid w:val="00294FD4"/>
    <w:rsid w:val="002A10E2"/>
    <w:rsid w:val="002A4CA7"/>
    <w:rsid w:val="002A6768"/>
    <w:rsid w:val="002B28BC"/>
    <w:rsid w:val="002B6478"/>
    <w:rsid w:val="002C6EF5"/>
    <w:rsid w:val="002E2260"/>
    <w:rsid w:val="002E66EE"/>
    <w:rsid w:val="002F425D"/>
    <w:rsid w:val="003044A3"/>
    <w:rsid w:val="00304BE4"/>
    <w:rsid w:val="00305E85"/>
    <w:rsid w:val="00310525"/>
    <w:rsid w:val="00312392"/>
    <w:rsid w:val="00316703"/>
    <w:rsid w:val="0032744F"/>
    <w:rsid w:val="003538D7"/>
    <w:rsid w:val="00353BD5"/>
    <w:rsid w:val="003620AB"/>
    <w:rsid w:val="00372760"/>
    <w:rsid w:val="00372B2E"/>
    <w:rsid w:val="00373A7C"/>
    <w:rsid w:val="003866BB"/>
    <w:rsid w:val="00396667"/>
    <w:rsid w:val="003A3EF6"/>
    <w:rsid w:val="003A5331"/>
    <w:rsid w:val="003B0032"/>
    <w:rsid w:val="003B6ED4"/>
    <w:rsid w:val="003C2706"/>
    <w:rsid w:val="003C289F"/>
    <w:rsid w:val="003E5B73"/>
    <w:rsid w:val="004067AD"/>
    <w:rsid w:val="004140C6"/>
    <w:rsid w:val="0042465B"/>
    <w:rsid w:val="00424CA2"/>
    <w:rsid w:val="00425F3C"/>
    <w:rsid w:val="00427929"/>
    <w:rsid w:val="0043021A"/>
    <w:rsid w:val="00432E2F"/>
    <w:rsid w:val="004333CE"/>
    <w:rsid w:val="004334C0"/>
    <w:rsid w:val="00434E3C"/>
    <w:rsid w:val="00440DE4"/>
    <w:rsid w:val="004540C8"/>
    <w:rsid w:val="00454BF0"/>
    <w:rsid w:val="00464172"/>
    <w:rsid w:val="004662E5"/>
    <w:rsid w:val="00473C94"/>
    <w:rsid w:val="00474843"/>
    <w:rsid w:val="004751CD"/>
    <w:rsid w:val="004767CE"/>
    <w:rsid w:val="00481133"/>
    <w:rsid w:val="004814C0"/>
    <w:rsid w:val="004830B9"/>
    <w:rsid w:val="00486737"/>
    <w:rsid w:val="00494656"/>
    <w:rsid w:val="004A2FFB"/>
    <w:rsid w:val="004A48EB"/>
    <w:rsid w:val="004B0D5A"/>
    <w:rsid w:val="004D2BAB"/>
    <w:rsid w:val="004D492A"/>
    <w:rsid w:val="004E0858"/>
    <w:rsid w:val="004F63F3"/>
    <w:rsid w:val="00502BAA"/>
    <w:rsid w:val="00505B43"/>
    <w:rsid w:val="00505C8F"/>
    <w:rsid w:val="00512B35"/>
    <w:rsid w:val="005177BD"/>
    <w:rsid w:val="00523187"/>
    <w:rsid w:val="00524270"/>
    <w:rsid w:val="00527400"/>
    <w:rsid w:val="005278BF"/>
    <w:rsid w:val="00534F28"/>
    <w:rsid w:val="00535F0D"/>
    <w:rsid w:val="0054191B"/>
    <w:rsid w:val="00545E54"/>
    <w:rsid w:val="0055001B"/>
    <w:rsid w:val="00557EF4"/>
    <w:rsid w:val="00562C6F"/>
    <w:rsid w:val="0056773C"/>
    <w:rsid w:val="00581B1F"/>
    <w:rsid w:val="00584855"/>
    <w:rsid w:val="0059303D"/>
    <w:rsid w:val="005A056D"/>
    <w:rsid w:val="005A0DF8"/>
    <w:rsid w:val="005A2C7C"/>
    <w:rsid w:val="005A40A0"/>
    <w:rsid w:val="005C096F"/>
    <w:rsid w:val="005D6DF6"/>
    <w:rsid w:val="005D7A16"/>
    <w:rsid w:val="005E1089"/>
    <w:rsid w:val="005E55FE"/>
    <w:rsid w:val="005E73CE"/>
    <w:rsid w:val="005F44E8"/>
    <w:rsid w:val="005F7E57"/>
    <w:rsid w:val="00601F19"/>
    <w:rsid w:val="00602F85"/>
    <w:rsid w:val="0060432D"/>
    <w:rsid w:val="0061140E"/>
    <w:rsid w:val="006327E9"/>
    <w:rsid w:val="0063365D"/>
    <w:rsid w:val="00636389"/>
    <w:rsid w:val="00650B2E"/>
    <w:rsid w:val="00651C3F"/>
    <w:rsid w:val="00662DC6"/>
    <w:rsid w:val="00667F9A"/>
    <w:rsid w:val="00671532"/>
    <w:rsid w:val="00673E91"/>
    <w:rsid w:val="006817B8"/>
    <w:rsid w:val="00683C04"/>
    <w:rsid w:val="00685C81"/>
    <w:rsid w:val="006C06F6"/>
    <w:rsid w:val="006C73EF"/>
    <w:rsid w:val="006D1CC5"/>
    <w:rsid w:val="006D2546"/>
    <w:rsid w:val="006D524C"/>
    <w:rsid w:val="006D6679"/>
    <w:rsid w:val="006E50CB"/>
    <w:rsid w:val="006E68F9"/>
    <w:rsid w:val="006F49B5"/>
    <w:rsid w:val="00704EB4"/>
    <w:rsid w:val="007135B2"/>
    <w:rsid w:val="00713B8C"/>
    <w:rsid w:val="00721852"/>
    <w:rsid w:val="00722FAA"/>
    <w:rsid w:val="0073536A"/>
    <w:rsid w:val="007401F7"/>
    <w:rsid w:val="0074202D"/>
    <w:rsid w:val="007606C3"/>
    <w:rsid w:val="0076111B"/>
    <w:rsid w:val="0076157D"/>
    <w:rsid w:val="00770C0A"/>
    <w:rsid w:val="007750E5"/>
    <w:rsid w:val="00791E8E"/>
    <w:rsid w:val="00792836"/>
    <w:rsid w:val="00797181"/>
    <w:rsid w:val="007A5867"/>
    <w:rsid w:val="007A6148"/>
    <w:rsid w:val="007D0410"/>
    <w:rsid w:val="007D5C63"/>
    <w:rsid w:val="007E2753"/>
    <w:rsid w:val="007E4CFB"/>
    <w:rsid w:val="007F74A1"/>
    <w:rsid w:val="00800EF6"/>
    <w:rsid w:val="00801F9A"/>
    <w:rsid w:val="00806E8E"/>
    <w:rsid w:val="00806FDC"/>
    <w:rsid w:val="008076A0"/>
    <w:rsid w:val="0081553A"/>
    <w:rsid w:val="0082156A"/>
    <w:rsid w:val="00837B11"/>
    <w:rsid w:val="008441F8"/>
    <w:rsid w:val="00846402"/>
    <w:rsid w:val="00864CBB"/>
    <w:rsid w:val="008822CC"/>
    <w:rsid w:val="00891222"/>
    <w:rsid w:val="00893D6D"/>
    <w:rsid w:val="008A16F7"/>
    <w:rsid w:val="008A1DC3"/>
    <w:rsid w:val="008B0241"/>
    <w:rsid w:val="008B08F7"/>
    <w:rsid w:val="008B2F2A"/>
    <w:rsid w:val="008B4239"/>
    <w:rsid w:val="008C2C12"/>
    <w:rsid w:val="008C4378"/>
    <w:rsid w:val="008C5F14"/>
    <w:rsid w:val="008C76B7"/>
    <w:rsid w:val="008D2D4A"/>
    <w:rsid w:val="008D5B39"/>
    <w:rsid w:val="008E77C4"/>
    <w:rsid w:val="008F2370"/>
    <w:rsid w:val="008F5400"/>
    <w:rsid w:val="00900FDF"/>
    <w:rsid w:val="00907AA5"/>
    <w:rsid w:val="00916AEB"/>
    <w:rsid w:val="00927CE1"/>
    <w:rsid w:val="009338A2"/>
    <w:rsid w:val="00950728"/>
    <w:rsid w:val="00953635"/>
    <w:rsid w:val="00955754"/>
    <w:rsid w:val="0096243C"/>
    <w:rsid w:val="009729A3"/>
    <w:rsid w:val="00976298"/>
    <w:rsid w:val="00986523"/>
    <w:rsid w:val="00992884"/>
    <w:rsid w:val="009945A6"/>
    <w:rsid w:val="009A049C"/>
    <w:rsid w:val="009A5ED9"/>
    <w:rsid w:val="009A70D8"/>
    <w:rsid w:val="009B0A1B"/>
    <w:rsid w:val="009B48C3"/>
    <w:rsid w:val="009C274C"/>
    <w:rsid w:val="009C2EC7"/>
    <w:rsid w:val="009C5B52"/>
    <w:rsid w:val="009D3B74"/>
    <w:rsid w:val="009E62C9"/>
    <w:rsid w:val="009F7A7E"/>
    <w:rsid w:val="00A01336"/>
    <w:rsid w:val="00A0653C"/>
    <w:rsid w:val="00A119AB"/>
    <w:rsid w:val="00A3056C"/>
    <w:rsid w:val="00A33160"/>
    <w:rsid w:val="00A42248"/>
    <w:rsid w:val="00A576A5"/>
    <w:rsid w:val="00A61836"/>
    <w:rsid w:val="00A62073"/>
    <w:rsid w:val="00A77192"/>
    <w:rsid w:val="00A77AED"/>
    <w:rsid w:val="00A8039C"/>
    <w:rsid w:val="00A81DE3"/>
    <w:rsid w:val="00A81E13"/>
    <w:rsid w:val="00A81ECC"/>
    <w:rsid w:val="00AA7815"/>
    <w:rsid w:val="00AB0A0A"/>
    <w:rsid w:val="00AB2C69"/>
    <w:rsid w:val="00AC5097"/>
    <w:rsid w:val="00AC658C"/>
    <w:rsid w:val="00AD7AC4"/>
    <w:rsid w:val="00AD7B25"/>
    <w:rsid w:val="00B00714"/>
    <w:rsid w:val="00B07254"/>
    <w:rsid w:val="00B0763A"/>
    <w:rsid w:val="00B1161A"/>
    <w:rsid w:val="00B1642D"/>
    <w:rsid w:val="00B3292B"/>
    <w:rsid w:val="00B45A2A"/>
    <w:rsid w:val="00B50D82"/>
    <w:rsid w:val="00B51F72"/>
    <w:rsid w:val="00B53D87"/>
    <w:rsid w:val="00B616D1"/>
    <w:rsid w:val="00B62B51"/>
    <w:rsid w:val="00B63C0F"/>
    <w:rsid w:val="00B7161C"/>
    <w:rsid w:val="00B74ED0"/>
    <w:rsid w:val="00B76CD0"/>
    <w:rsid w:val="00B81E95"/>
    <w:rsid w:val="00B833FB"/>
    <w:rsid w:val="00B84C6A"/>
    <w:rsid w:val="00B85CBD"/>
    <w:rsid w:val="00B96128"/>
    <w:rsid w:val="00BA1CC7"/>
    <w:rsid w:val="00BB2855"/>
    <w:rsid w:val="00BC1324"/>
    <w:rsid w:val="00BC2E45"/>
    <w:rsid w:val="00BE064D"/>
    <w:rsid w:val="00BE54C0"/>
    <w:rsid w:val="00BE6B34"/>
    <w:rsid w:val="00BF4F35"/>
    <w:rsid w:val="00C0680C"/>
    <w:rsid w:val="00C077F9"/>
    <w:rsid w:val="00C13135"/>
    <w:rsid w:val="00C133D6"/>
    <w:rsid w:val="00C13773"/>
    <w:rsid w:val="00C143E9"/>
    <w:rsid w:val="00C20899"/>
    <w:rsid w:val="00C26D98"/>
    <w:rsid w:val="00C27C4F"/>
    <w:rsid w:val="00C31B15"/>
    <w:rsid w:val="00C45657"/>
    <w:rsid w:val="00C55795"/>
    <w:rsid w:val="00C570D1"/>
    <w:rsid w:val="00C73A78"/>
    <w:rsid w:val="00C75DC8"/>
    <w:rsid w:val="00CA3B39"/>
    <w:rsid w:val="00CA6221"/>
    <w:rsid w:val="00CA7064"/>
    <w:rsid w:val="00CC0026"/>
    <w:rsid w:val="00CC2FFF"/>
    <w:rsid w:val="00CC5C42"/>
    <w:rsid w:val="00CD05B4"/>
    <w:rsid w:val="00CD74FD"/>
    <w:rsid w:val="00CD7C3A"/>
    <w:rsid w:val="00CF7D2B"/>
    <w:rsid w:val="00D121C6"/>
    <w:rsid w:val="00D17FFC"/>
    <w:rsid w:val="00D3095E"/>
    <w:rsid w:val="00D354E2"/>
    <w:rsid w:val="00D35A11"/>
    <w:rsid w:val="00D36A95"/>
    <w:rsid w:val="00D375F1"/>
    <w:rsid w:val="00D42A7E"/>
    <w:rsid w:val="00D504CF"/>
    <w:rsid w:val="00D52E5E"/>
    <w:rsid w:val="00D652A8"/>
    <w:rsid w:val="00D74848"/>
    <w:rsid w:val="00D8272B"/>
    <w:rsid w:val="00D8298C"/>
    <w:rsid w:val="00D91E64"/>
    <w:rsid w:val="00D93F1B"/>
    <w:rsid w:val="00D95A6A"/>
    <w:rsid w:val="00DA2F26"/>
    <w:rsid w:val="00DA3616"/>
    <w:rsid w:val="00DB4460"/>
    <w:rsid w:val="00DD1B09"/>
    <w:rsid w:val="00DD6A66"/>
    <w:rsid w:val="00DE4FAF"/>
    <w:rsid w:val="00DF1AE9"/>
    <w:rsid w:val="00DF2B66"/>
    <w:rsid w:val="00DF66E4"/>
    <w:rsid w:val="00DF77B8"/>
    <w:rsid w:val="00E04A83"/>
    <w:rsid w:val="00E16ABE"/>
    <w:rsid w:val="00E35A27"/>
    <w:rsid w:val="00E37B26"/>
    <w:rsid w:val="00E4203D"/>
    <w:rsid w:val="00E47979"/>
    <w:rsid w:val="00E61C39"/>
    <w:rsid w:val="00E6706C"/>
    <w:rsid w:val="00E77016"/>
    <w:rsid w:val="00E831CD"/>
    <w:rsid w:val="00E83F3A"/>
    <w:rsid w:val="00E8658B"/>
    <w:rsid w:val="00E96936"/>
    <w:rsid w:val="00EA19E9"/>
    <w:rsid w:val="00EA2771"/>
    <w:rsid w:val="00EA4BE6"/>
    <w:rsid w:val="00EA6604"/>
    <w:rsid w:val="00EB03D3"/>
    <w:rsid w:val="00EB4692"/>
    <w:rsid w:val="00EB5BED"/>
    <w:rsid w:val="00EB709B"/>
    <w:rsid w:val="00EC1C30"/>
    <w:rsid w:val="00EC1DD8"/>
    <w:rsid w:val="00EE0E9B"/>
    <w:rsid w:val="00EE214F"/>
    <w:rsid w:val="00EE3760"/>
    <w:rsid w:val="00EE6FCB"/>
    <w:rsid w:val="00EF0435"/>
    <w:rsid w:val="00EF1B03"/>
    <w:rsid w:val="00EF3EDC"/>
    <w:rsid w:val="00F138BE"/>
    <w:rsid w:val="00F223DC"/>
    <w:rsid w:val="00F22CD0"/>
    <w:rsid w:val="00F3508C"/>
    <w:rsid w:val="00F35C8F"/>
    <w:rsid w:val="00F365D5"/>
    <w:rsid w:val="00F3710B"/>
    <w:rsid w:val="00F5077B"/>
    <w:rsid w:val="00F50783"/>
    <w:rsid w:val="00F54E05"/>
    <w:rsid w:val="00F66822"/>
    <w:rsid w:val="00F67D50"/>
    <w:rsid w:val="00F7199C"/>
    <w:rsid w:val="00F81A79"/>
    <w:rsid w:val="00F86F0D"/>
    <w:rsid w:val="00F92DA4"/>
    <w:rsid w:val="00F94ACC"/>
    <w:rsid w:val="00FA0CFB"/>
    <w:rsid w:val="00FA546A"/>
    <w:rsid w:val="00FC1F24"/>
    <w:rsid w:val="00FC758B"/>
    <w:rsid w:val="00FC7897"/>
    <w:rsid w:val="00FD4A9C"/>
    <w:rsid w:val="00FD6F37"/>
    <w:rsid w:val="00FF2670"/>
    <w:rsid w:val="00FF2BAF"/>
    <w:rsid w:val="00FF5791"/>
    <w:rsid w:val="01ECEE25"/>
    <w:rsid w:val="0226BE2A"/>
    <w:rsid w:val="027823DA"/>
    <w:rsid w:val="029C2821"/>
    <w:rsid w:val="0330B16B"/>
    <w:rsid w:val="03A2152B"/>
    <w:rsid w:val="03F09DDA"/>
    <w:rsid w:val="03F0BF0D"/>
    <w:rsid w:val="0517447E"/>
    <w:rsid w:val="05E25C26"/>
    <w:rsid w:val="0626561F"/>
    <w:rsid w:val="06D9B5ED"/>
    <w:rsid w:val="07806615"/>
    <w:rsid w:val="07B93E19"/>
    <w:rsid w:val="0809278E"/>
    <w:rsid w:val="0875864E"/>
    <w:rsid w:val="091315AD"/>
    <w:rsid w:val="0ACA9FEF"/>
    <w:rsid w:val="0B48D4A2"/>
    <w:rsid w:val="0B5734FA"/>
    <w:rsid w:val="0B8A6985"/>
    <w:rsid w:val="0BBBA036"/>
    <w:rsid w:val="0BFBAFBF"/>
    <w:rsid w:val="0CB53D5A"/>
    <w:rsid w:val="0CE90F0D"/>
    <w:rsid w:val="0D105F69"/>
    <w:rsid w:val="0D960DBC"/>
    <w:rsid w:val="0F717D60"/>
    <w:rsid w:val="0FD5CE49"/>
    <w:rsid w:val="0FE68C6D"/>
    <w:rsid w:val="0FE6A78A"/>
    <w:rsid w:val="1139172A"/>
    <w:rsid w:val="11C6767E"/>
    <w:rsid w:val="12298A4C"/>
    <w:rsid w:val="145B4FDC"/>
    <w:rsid w:val="14855ADA"/>
    <w:rsid w:val="182756FA"/>
    <w:rsid w:val="19204D2C"/>
    <w:rsid w:val="19287AFE"/>
    <w:rsid w:val="1ABC1D8D"/>
    <w:rsid w:val="1AF2BECA"/>
    <w:rsid w:val="1B0CD5BF"/>
    <w:rsid w:val="1B0F6B33"/>
    <w:rsid w:val="1B5431B1"/>
    <w:rsid w:val="1B5B53A4"/>
    <w:rsid w:val="1BD453DB"/>
    <w:rsid w:val="1C54A9A3"/>
    <w:rsid w:val="1CBD8F32"/>
    <w:rsid w:val="1DDA95F2"/>
    <w:rsid w:val="1ED78396"/>
    <w:rsid w:val="1EF7E311"/>
    <w:rsid w:val="21318657"/>
    <w:rsid w:val="214AB585"/>
    <w:rsid w:val="221806BB"/>
    <w:rsid w:val="2230390A"/>
    <w:rsid w:val="228EE542"/>
    <w:rsid w:val="24F1E4E4"/>
    <w:rsid w:val="2663211D"/>
    <w:rsid w:val="268863EA"/>
    <w:rsid w:val="26C37515"/>
    <w:rsid w:val="26DAAB0D"/>
    <w:rsid w:val="278AA601"/>
    <w:rsid w:val="27FFFFEB"/>
    <w:rsid w:val="28767B6E"/>
    <w:rsid w:val="2950DC1F"/>
    <w:rsid w:val="297A38F5"/>
    <w:rsid w:val="2A62B2BA"/>
    <w:rsid w:val="2B3A0DBF"/>
    <w:rsid w:val="2B5B0A44"/>
    <w:rsid w:val="2BD77EDA"/>
    <w:rsid w:val="2C5E1724"/>
    <w:rsid w:val="2D48AC4E"/>
    <w:rsid w:val="2E476B99"/>
    <w:rsid w:val="2E8DB477"/>
    <w:rsid w:val="30C3BC16"/>
    <w:rsid w:val="31185FEA"/>
    <w:rsid w:val="32198E88"/>
    <w:rsid w:val="32BB452D"/>
    <w:rsid w:val="33348690"/>
    <w:rsid w:val="3354D658"/>
    <w:rsid w:val="33BEAEB2"/>
    <w:rsid w:val="35FBCBA1"/>
    <w:rsid w:val="37638042"/>
    <w:rsid w:val="37B25485"/>
    <w:rsid w:val="37FEA967"/>
    <w:rsid w:val="384EF7C4"/>
    <w:rsid w:val="38959C1C"/>
    <w:rsid w:val="399E4765"/>
    <w:rsid w:val="3D648C6B"/>
    <w:rsid w:val="3DF9CEEB"/>
    <w:rsid w:val="3FA9D6C4"/>
    <w:rsid w:val="412D4371"/>
    <w:rsid w:val="41878B2C"/>
    <w:rsid w:val="42788361"/>
    <w:rsid w:val="42C48F1A"/>
    <w:rsid w:val="42C89168"/>
    <w:rsid w:val="432BEE54"/>
    <w:rsid w:val="43455AA2"/>
    <w:rsid w:val="43B13613"/>
    <w:rsid w:val="43B4E93F"/>
    <w:rsid w:val="447EDECD"/>
    <w:rsid w:val="44F8AC95"/>
    <w:rsid w:val="450EB809"/>
    <w:rsid w:val="4537B798"/>
    <w:rsid w:val="453FCB98"/>
    <w:rsid w:val="45F4C00D"/>
    <w:rsid w:val="461AAF2E"/>
    <w:rsid w:val="48A1DCFE"/>
    <w:rsid w:val="48B22608"/>
    <w:rsid w:val="48FFF31D"/>
    <w:rsid w:val="494B31B0"/>
    <w:rsid w:val="4970D427"/>
    <w:rsid w:val="49C1BFE6"/>
    <w:rsid w:val="49D3E2CD"/>
    <w:rsid w:val="4A38C544"/>
    <w:rsid w:val="4AD04D7C"/>
    <w:rsid w:val="4D5BCB85"/>
    <w:rsid w:val="4DFC392F"/>
    <w:rsid w:val="4E0237AC"/>
    <w:rsid w:val="4E6C3973"/>
    <w:rsid w:val="4F67F797"/>
    <w:rsid w:val="5008CB90"/>
    <w:rsid w:val="500EA43F"/>
    <w:rsid w:val="5131621B"/>
    <w:rsid w:val="51C0B8EF"/>
    <w:rsid w:val="52CBAA5F"/>
    <w:rsid w:val="52D66045"/>
    <w:rsid w:val="5308FA71"/>
    <w:rsid w:val="54677AC0"/>
    <w:rsid w:val="547CCE65"/>
    <w:rsid w:val="553027CC"/>
    <w:rsid w:val="5559CECF"/>
    <w:rsid w:val="556ECAF0"/>
    <w:rsid w:val="56A8F207"/>
    <w:rsid w:val="57047094"/>
    <w:rsid w:val="58D8D5D5"/>
    <w:rsid w:val="59E17FA3"/>
    <w:rsid w:val="5A423C13"/>
    <w:rsid w:val="5A430E50"/>
    <w:rsid w:val="5A4BD4CC"/>
    <w:rsid w:val="5B1E16EC"/>
    <w:rsid w:val="5B9BCAE9"/>
    <w:rsid w:val="5C6A35D0"/>
    <w:rsid w:val="5E075A02"/>
    <w:rsid w:val="5F15AD36"/>
    <w:rsid w:val="5F8AD760"/>
    <w:rsid w:val="5FAC432C"/>
    <w:rsid w:val="5FFC3148"/>
    <w:rsid w:val="60D5A384"/>
    <w:rsid w:val="61DDBF5B"/>
    <w:rsid w:val="62787FE9"/>
    <w:rsid w:val="632928D1"/>
    <w:rsid w:val="63BAF9DB"/>
    <w:rsid w:val="64F3E9A3"/>
    <w:rsid w:val="65A8224A"/>
    <w:rsid w:val="6787CA3E"/>
    <w:rsid w:val="69B124AC"/>
    <w:rsid w:val="6A666D9E"/>
    <w:rsid w:val="6B0C2B96"/>
    <w:rsid w:val="6C421546"/>
    <w:rsid w:val="6C7606B4"/>
    <w:rsid w:val="6C909DF5"/>
    <w:rsid w:val="6CB9CEB3"/>
    <w:rsid w:val="6EB4CCE3"/>
    <w:rsid w:val="70A927A9"/>
    <w:rsid w:val="70AE7904"/>
    <w:rsid w:val="70EE8DD7"/>
    <w:rsid w:val="715FFC33"/>
    <w:rsid w:val="7236BC28"/>
    <w:rsid w:val="723D3ACA"/>
    <w:rsid w:val="756E5CEA"/>
    <w:rsid w:val="7641B9BD"/>
    <w:rsid w:val="76C0605C"/>
    <w:rsid w:val="76CC5EF7"/>
    <w:rsid w:val="77567F6E"/>
    <w:rsid w:val="77A1EEDE"/>
    <w:rsid w:val="78823DD3"/>
    <w:rsid w:val="793DBF3F"/>
    <w:rsid w:val="7982DD86"/>
    <w:rsid w:val="7B04F7E7"/>
    <w:rsid w:val="7B2FF5E0"/>
    <w:rsid w:val="7B75A8DF"/>
    <w:rsid w:val="7BD9C9B6"/>
    <w:rsid w:val="7BDFF0D4"/>
    <w:rsid w:val="7E29F62E"/>
    <w:rsid w:val="7E414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98B28"/>
  <w15:chartTrackingRefBased/>
  <w15:docId w15:val="{C1A9BD00-F588-4254-9E88-C234414A7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1239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865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8658B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E8658B"/>
  </w:style>
  <w:style w:type="character" w:styleId="CommentReference">
    <w:name w:val="annotation reference"/>
    <w:basedOn w:val="DefaultParagraphFont"/>
    <w:uiPriority w:val="99"/>
    <w:semiHidden/>
    <w:unhideWhenUsed/>
    <w:rsid w:val="00916A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6A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6A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AEB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0763A"/>
    <w:pPr>
      <w:spacing w:after="0" w:line="480" w:lineRule="auto"/>
      <w:ind w:left="720" w:hanging="720"/>
    </w:pPr>
  </w:style>
  <w:style w:type="character" w:customStyle="1" w:styleId="Heading1Char">
    <w:name w:val="Heading 1 Char"/>
    <w:basedOn w:val="DefaultParagraphFont"/>
    <w:link w:val="Heading1"/>
    <w:uiPriority w:val="9"/>
    <w:rsid w:val="0031239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12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392"/>
  </w:style>
  <w:style w:type="paragraph" w:styleId="Footer">
    <w:name w:val="footer"/>
    <w:basedOn w:val="Normal"/>
    <w:link w:val="FooterChar"/>
    <w:uiPriority w:val="99"/>
    <w:unhideWhenUsed/>
    <w:rsid w:val="00312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392"/>
  </w:style>
  <w:style w:type="character" w:customStyle="1" w:styleId="docsum-authors">
    <w:name w:val="docsum-authors"/>
    <w:basedOn w:val="DefaultParagraphFont"/>
    <w:rsid w:val="00312392"/>
  </w:style>
  <w:style w:type="character" w:customStyle="1" w:styleId="docsum-journal-citation">
    <w:name w:val="docsum-journal-citation"/>
    <w:basedOn w:val="DefaultParagraphFont"/>
    <w:rsid w:val="00312392"/>
  </w:style>
  <w:style w:type="character" w:customStyle="1" w:styleId="period">
    <w:name w:val="period"/>
    <w:basedOn w:val="DefaultParagraphFont"/>
    <w:rsid w:val="00312392"/>
  </w:style>
  <w:style w:type="character" w:customStyle="1" w:styleId="cit">
    <w:name w:val="cit"/>
    <w:basedOn w:val="DefaultParagraphFont"/>
    <w:rsid w:val="00312392"/>
  </w:style>
  <w:style w:type="character" w:customStyle="1" w:styleId="citation-doi">
    <w:name w:val="citation-doi"/>
    <w:basedOn w:val="DefaultParagraphFont"/>
    <w:rsid w:val="00312392"/>
  </w:style>
  <w:style w:type="character" w:customStyle="1" w:styleId="authors-list-item">
    <w:name w:val="authors-list-item"/>
    <w:basedOn w:val="DefaultParagraphFont"/>
    <w:rsid w:val="00312392"/>
  </w:style>
  <w:style w:type="character" w:customStyle="1" w:styleId="author-sup-separator">
    <w:name w:val="author-sup-separator"/>
    <w:basedOn w:val="DefaultParagraphFont"/>
    <w:rsid w:val="00312392"/>
  </w:style>
  <w:style w:type="character" w:customStyle="1" w:styleId="comma">
    <w:name w:val="comma"/>
    <w:basedOn w:val="DefaultParagraphFont"/>
    <w:rsid w:val="00312392"/>
  </w:style>
  <w:style w:type="character" w:customStyle="1" w:styleId="Title1">
    <w:name w:val="Title1"/>
    <w:basedOn w:val="DefaultParagraphFont"/>
    <w:rsid w:val="00312392"/>
  </w:style>
  <w:style w:type="character" w:customStyle="1" w:styleId="identifier">
    <w:name w:val="identifier"/>
    <w:basedOn w:val="DefaultParagraphFont"/>
    <w:rsid w:val="00312392"/>
  </w:style>
  <w:style w:type="character" w:customStyle="1" w:styleId="id-label">
    <w:name w:val="id-label"/>
    <w:basedOn w:val="DefaultParagraphFont"/>
    <w:rsid w:val="00312392"/>
  </w:style>
  <w:style w:type="character" w:styleId="Strong">
    <w:name w:val="Strong"/>
    <w:basedOn w:val="DefaultParagraphFont"/>
    <w:uiPriority w:val="22"/>
    <w:qFormat/>
    <w:rsid w:val="00312392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31239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F4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817B8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633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03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4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mpp.org/issues/medical-marijuana/state-by-state-medical-marijuana-laws/medical-marijuana-program-implementation-timeline/" TargetMode="External"/><Relationship Id="rId18" Type="http://schemas.openxmlformats.org/officeDocument/2006/relationships/hyperlink" Target="https://www.mpp.org/issues/medical-marijuana/state-by-state-medical-marijuana-laws/medical-marijuana-program-implementation-timeline/" TargetMode="External"/><Relationship Id="rId26" Type="http://schemas.openxmlformats.org/officeDocument/2006/relationships/hyperlink" Target="https://www.mpp.org/issues/medical-marijuana/state-by-state-medical-marijuana-laws/medical-marijuana-program-implementation-timeline/" TargetMode="External"/><Relationship Id="rId39" Type="http://schemas.openxmlformats.org/officeDocument/2006/relationships/hyperlink" Target="https://www.mpp.org/issues/medical-marijuana/state-by-state-medical-marijuana-laws/medical-marijuana-program-implementation-timeline/" TargetMode="External"/><Relationship Id="rId21" Type="http://schemas.openxmlformats.org/officeDocument/2006/relationships/hyperlink" Target="https://www.pressherald.com/2015/03/02/medical-pot-sales-tax-income-growing-in-maine/" TargetMode="External"/><Relationship Id="rId34" Type="http://schemas.openxmlformats.org/officeDocument/2006/relationships/hyperlink" Target="https://www.mpp.org/issues/medical-marijuana/state-by-state-medical-marijuana-laws/medical-marijuana-program-implementation-timeline/" TargetMode="External"/><Relationship Id="rId42" Type="http://schemas.openxmlformats.org/officeDocument/2006/relationships/hyperlink" Target="https://www.mpp.org/issues/medical-marijuana/state-by-state-medical-marijuana-laws/medical-marijuana-program-implementation-timeline/" TargetMode="Externa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washingtonpost.com/local/dc-politics/dc-records-its-first-legal-pot-deal-in-at-least-75-years/2013/07/29/17521b42-f889-/" TargetMode="External"/><Relationship Id="rId29" Type="http://schemas.openxmlformats.org/officeDocument/2006/relationships/hyperlink" Target="https://www.mpp.org/issues/medical-marijuana/state-by-state-medical-marijuana-laws/medical-marijuana-program-implementation-timeline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sanctuarywellnessinstitute.com/cannabis/arkansas/medical-marijuanas-law.php" TargetMode="External"/><Relationship Id="rId24" Type="http://schemas.openxmlformats.org/officeDocument/2006/relationships/hyperlink" Target="https://www.mpp.org/issues/medical-marijuana/state-by-state-medical-marijuana-laws/medical-marijuana-program-implementation-timeline/" TargetMode="External"/><Relationship Id="rId32" Type="http://schemas.openxmlformats.org/officeDocument/2006/relationships/hyperlink" Target="https://www.mpp.org/issues/medical-marijuana/state-by-state-medical-marijuana-laws/medical-marijuana-program-implementation-timeline/" TargetMode="External"/><Relationship Id="rId37" Type="http://schemas.openxmlformats.org/officeDocument/2006/relationships/hyperlink" Target="https://www.mpp.org/issues/medical-marijuana/state-by-state-medical-marijuana-laws/medical-marijuana-program-implementation-timeline/" TargetMode="External"/><Relationship Id="rId40" Type="http://schemas.openxmlformats.org/officeDocument/2006/relationships/hyperlink" Target="https://mjbizdaily.com/vermont-becomes-12th-state-with-medical-marijuana-dispensaries-creating-2-million-market/" TargetMode="External"/><Relationship Id="rId45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dhss.delaware.gov/dhss/dph/hsp/files/mmpannrpt2017.pdf" TargetMode="External"/><Relationship Id="rId23" Type="http://schemas.openxmlformats.org/officeDocument/2006/relationships/hyperlink" Target="https://www.wbur.org/news/2015/10/08/medical-marijuana-sales-massachusetts" TargetMode="External"/><Relationship Id="rId28" Type="http://schemas.openxmlformats.org/officeDocument/2006/relationships/hyperlink" Target="https://www.mpp.org/issues/medical-marijuana/state-by-state-medical-marijuana-laws/medical-marijuana-program-implementation-timeline/" TargetMode="External"/><Relationship Id="rId36" Type="http://schemas.openxmlformats.org/officeDocument/2006/relationships/hyperlink" Target="https://www.mpp.org/issues/medical-marijuana/state-by-state-medical-marijuana-laws/medical-marijuana-program-implementation-timeline/" TargetMode="External"/><Relationship Id="rId10" Type="http://schemas.openxmlformats.org/officeDocument/2006/relationships/hyperlink" Target="https://azcapitoltimes.com/welcome-ad/?retUrl=/news/2012/12/06/first-medical-marijuana-dispensary-in-arizona-starts-selling-pot/" TargetMode="External"/><Relationship Id="rId19" Type="http://schemas.openxmlformats.org/officeDocument/2006/relationships/hyperlink" Target="https://www.chicagotribune.com/news/ct-illinois-medical-marijuana-list-met-20151113-story.html" TargetMode="External"/><Relationship Id="rId31" Type="http://schemas.openxmlformats.org/officeDocument/2006/relationships/hyperlink" Target="https://www.mpp.org/issues/medical-marijuana/state-by-state-medical-marijuana-laws/medical-marijuana-program-implementation-timeline/" TargetMode="External"/><Relationship Id="rId4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mpp.org/issues/medical-marijuana/state-by-state-medical-marijuana-laws/medical-marijuana-program-implementation-timeline/" TargetMode="External"/><Relationship Id="rId14" Type="http://schemas.openxmlformats.org/officeDocument/2006/relationships/hyperlink" Target="https://www.courant.com/business/hc-medical-marijuana-sales-begin-connecticut-20140922-story.html" TargetMode="External"/><Relationship Id="rId22" Type="http://schemas.openxmlformats.org/officeDocument/2006/relationships/hyperlink" Target="https://www.mpp.org/issues/medical-marijuana/state-by-state-medical-marijuana-laws/medical-marijuana-program-implementation-timeline/" TargetMode="External"/><Relationship Id="rId27" Type="http://schemas.openxmlformats.org/officeDocument/2006/relationships/hyperlink" Target="https://www.mpp.org/states/montana/montanas-medical-marijuana-laws-history/" TargetMode="External"/><Relationship Id="rId30" Type="http://schemas.openxmlformats.org/officeDocument/2006/relationships/hyperlink" Target="https://www.google.com/url?sa=D&amp;q=https://www.nydailynews.com/news/national/dispensary-medical-pot-wins-permit-n-article-1.1185118&amp;ust=1656433080000000&amp;usg=AOvVaw3s2Qxsmo4SINYHSrLINIsB&amp;hl=en" TargetMode="External"/><Relationship Id="rId35" Type="http://schemas.openxmlformats.org/officeDocument/2006/relationships/hyperlink" Target="https://www.mpp.org/issues/medical-marijuana/state-by-state-medical-marijuana-laws/medical-marijuana-program-implementation-timeline/" TargetMode="External"/><Relationship Id="rId43" Type="http://schemas.openxmlformats.org/officeDocument/2006/relationships/header" Target="header1.xml"/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12" Type="http://schemas.openxmlformats.org/officeDocument/2006/relationships/hyperlink" Target="https://www.mpp.org/issues/medical-marijuana/state-by-state-medical-marijuana-laws/medical-marijuana-program-implementation-timeline/" TargetMode="External"/><Relationship Id="rId17" Type="http://schemas.openxmlformats.org/officeDocument/2006/relationships/hyperlink" Target="https://www.mpp.org/issues/medical-marijuana/state-by-state-medical-marijuana-laws/medical-marijuana-program-implementation-timeline/" TargetMode="External"/><Relationship Id="rId25" Type="http://schemas.openxmlformats.org/officeDocument/2006/relationships/hyperlink" Target="https://www.twincities.com/2017/05/15/minnesotas-medical-marijuana-providers-have-lost-a-combined-11-million/" TargetMode="External"/><Relationship Id="rId33" Type="http://schemas.openxmlformats.org/officeDocument/2006/relationships/hyperlink" Target="https://www.mpp.org/issues/medical-marijuana/state-by-state-medical-marijuana-laws/medical-marijuana-program-implementation-timeline/" TargetMode="External"/><Relationship Id="rId38" Type="http://schemas.openxmlformats.org/officeDocument/2006/relationships/hyperlink" Target="https://www.bostonglobe.com/metro/2013/04/19/first-medical-marijuana-dispensary-opens/ChkjssrdG5Sv9GWOr6wcVO/story.html" TargetMode="External"/><Relationship Id="rId46" Type="http://schemas.microsoft.com/office/2020/10/relationships/intelligence" Target="intelligence2.xml"/><Relationship Id="rId20" Type="http://schemas.openxmlformats.org/officeDocument/2006/relationships/hyperlink" Target="https://www.mpp.org/issues/medical-marijuana/state-by-state-medical-marijuana-laws/medical-marijuana-program-implementation-timeline/" TargetMode="External"/><Relationship Id="rId41" Type="http://schemas.openxmlformats.org/officeDocument/2006/relationships/hyperlink" Target="https://www.mpp.org/issues/medical-marijuana/state-by-state-medical-marijuana-laws/medical-marijuana-program-implementation-timelin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82C309-DCB1-4729-892E-FF7BE4616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2197</Words>
  <Characters>12527</Characters>
  <Application>Microsoft Office Word</Application>
  <DocSecurity>0</DocSecurity>
  <Lines>104</Lines>
  <Paragraphs>29</Paragraphs>
  <ScaleCrop>false</ScaleCrop>
  <Company>Geisinger Commonwealth School of Medicine</Company>
  <LinksUpToDate>false</LinksUpToDate>
  <CharactersWithSpaces>1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nah, Luke</dc:creator>
  <cp:keywords/>
  <dc:description/>
  <cp:lastModifiedBy>Cavanah, Luke</cp:lastModifiedBy>
  <cp:revision>377</cp:revision>
  <dcterms:created xsi:type="dcterms:W3CDTF">2022-07-21T22:57:00Z</dcterms:created>
  <dcterms:modified xsi:type="dcterms:W3CDTF">2023-01-30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aK3UCBKG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